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D6B" w:rsidRPr="00665016" w:rsidRDefault="00181D6B" w:rsidP="00181D6B">
      <w:pPr>
        <w:rPr>
          <w:rFonts w:ascii="GillSans" w:hAnsi="GillSans"/>
          <w:b/>
          <w:bCs/>
          <w:color w:val="FFFFFF" w:themeColor="background1"/>
          <w:sz w:val="20"/>
          <w:szCs w:val="20"/>
        </w:rPr>
      </w:pPr>
      <w:bookmarkStart w:id="0" w:name="_GoBack"/>
      <w:proofErr w:type="gramStart"/>
      <w:r w:rsidRPr="00665016">
        <w:rPr>
          <w:rFonts w:ascii="Arial" w:hAnsi="Arial" w:cs="Arial"/>
          <w:b/>
          <w:sz w:val="21"/>
          <w:szCs w:val="21"/>
        </w:rPr>
        <w:t xml:space="preserve">Appendix </w:t>
      </w:r>
      <w:r w:rsidR="00284D95" w:rsidRPr="00665016">
        <w:rPr>
          <w:rFonts w:ascii="Arial" w:hAnsi="Arial" w:cs="Arial"/>
          <w:b/>
          <w:sz w:val="21"/>
          <w:szCs w:val="21"/>
        </w:rPr>
        <w:t>S</w:t>
      </w:r>
      <w:r w:rsidRPr="00665016">
        <w:rPr>
          <w:rFonts w:ascii="Arial" w:hAnsi="Arial" w:cs="Arial"/>
          <w:b/>
          <w:sz w:val="21"/>
          <w:szCs w:val="21"/>
        </w:rPr>
        <w:t>1.</w:t>
      </w:r>
      <w:proofErr w:type="gramEnd"/>
      <w:r w:rsidRPr="00665016">
        <w:rPr>
          <w:rFonts w:ascii="Arial" w:hAnsi="Arial" w:cs="Arial"/>
          <w:b/>
          <w:sz w:val="21"/>
          <w:szCs w:val="21"/>
        </w:rPr>
        <w:t xml:space="preserve"> Indicators of the determinants of dengue mortality identified by the social autopsy tool</w:t>
      </w:r>
      <w:r w:rsidRPr="00665016">
        <w:rPr>
          <w:rFonts w:ascii="GillSans" w:hAnsi="GillSans"/>
          <w:b/>
          <w:bCs/>
          <w:color w:val="FFFFFF" w:themeColor="background1"/>
          <w:sz w:val="20"/>
          <w:szCs w:val="20"/>
        </w:rPr>
        <w:t xml:space="preserve"> </w:t>
      </w:r>
    </w:p>
    <w:tbl>
      <w:tblPr>
        <w:tblStyle w:val="LightList-Accent1"/>
        <w:tblW w:w="5000" w:type="pct"/>
        <w:tblLook w:val="04A0" w:firstRow="1" w:lastRow="0" w:firstColumn="1" w:lastColumn="0" w:noHBand="0" w:noVBand="1"/>
      </w:tblPr>
      <w:tblGrid>
        <w:gridCol w:w="2944"/>
        <w:gridCol w:w="155"/>
        <w:gridCol w:w="5231"/>
        <w:gridCol w:w="1494"/>
        <w:gridCol w:w="1431"/>
        <w:gridCol w:w="1125"/>
        <w:gridCol w:w="796"/>
      </w:tblGrid>
      <w:tr w:rsidR="00181D6B" w:rsidRPr="004D6430" w:rsidTr="003E0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Align w:val="center"/>
          </w:tcPr>
          <w:bookmarkEnd w:id="0"/>
          <w:p w:rsidR="00181D6B" w:rsidRPr="004D6430" w:rsidRDefault="00181D6B" w:rsidP="003E0DD4">
            <w:pPr>
              <w:jc w:val="center"/>
              <w:rPr>
                <w:rFonts w:ascii="GillSans" w:hAnsi="GillSans"/>
                <w:b w:val="0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DIMENSION</w:t>
            </w: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b w:val="0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INDICATOR</w:t>
            </w:r>
          </w:p>
        </w:tc>
        <w:tc>
          <w:tcPr>
            <w:tcW w:w="1839" w:type="pct"/>
            <w:gridSpan w:val="4"/>
            <w:vAlign w:val="center"/>
          </w:tcPr>
          <w:p w:rsidR="00181D6B" w:rsidRPr="004D6430" w:rsidRDefault="00181D6B" w:rsidP="003E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b w:val="0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TOOL</w:t>
            </w:r>
          </w:p>
        </w:tc>
      </w:tr>
      <w:tr w:rsidR="00181D6B" w:rsidRPr="004D6430" w:rsidTr="003E0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1" w:type="pct"/>
            <w:gridSpan w:val="3"/>
          </w:tcPr>
          <w:p w:rsidR="00181D6B" w:rsidRPr="004D6430" w:rsidRDefault="00181D6B" w:rsidP="003E0DD4">
            <w:pPr>
              <w:rPr>
                <w:rFonts w:ascii="GillSans" w:hAnsi="GillSans"/>
                <w:b w:val="0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181D6B" w:rsidRPr="004D6430" w:rsidRDefault="00181D6B" w:rsidP="003E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b w:val="0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Interview 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4D6430">
              <w:rPr>
                <w:rFonts w:ascii="GillSans" w:hAnsi="GillSans"/>
                <w:sz w:val="20"/>
                <w:szCs w:val="20"/>
              </w:rPr>
              <w:t>(</w:t>
            </w:r>
            <w:r>
              <w:rPr>
                <w:rFonts w:ascii="GillSans" w:hAnsi="GillSans"/>
                <w:sz w:val="20"/>
                <w:szCs w:val="20"/>
              </w:rPr>
              <w:t>SA tool</w:t>
            </w:r>
            <w:r w:rsidRPr="004D6430">
              <w:rPr>
                <w:rFonts w:ascii="GillSans" w:hAnsi="GillSans"/>
                <w:sz w:val="20"/>
                <w:szCs w:val="20"/>
              </w:rPr>
              <w:t>)</w:t>
            </w:r>
          </w:p>
        </w:tc>
        <w:tc>
          <w:tcPr>
            <w:tcW w:w="543" w:type="pct"/>
            <w:vAlign w:val="center"/>
          </w:tcPr>
          <w:p w:rsidR="00181D6B" w:rsidRPr="004D6430" w:rsidRDefault="00181D6B" w:rsidP="003E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b w:val="0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Observation (SA tool)</w:t>
            </w:r>
          </w:p>
        </w:tc>
        <w:tc>
          <w:tcPr>
            <w:tcW w:w="427" w:type="pct"/>
            <w:vAlign w:val="center"/>
          </w:tcPr>
          <w:p w:rsidR="00181D6B" w:rsidRPr="004D6430" w:rsidRDefault="00181D6B" w:rsidP="003E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b w:val="0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Medical Records</w:t>
            </w:r>
          </w:p>
        </w:tc>
        <w:tc>
          <w:tcPr>
            <w:tcW w:w="302" w:type="pct"/>
            <w:vAlign w:val="center"/>
          </w:tcPr>
          <w:p w:rsidR="00181D6B" w:rsidRPr="004D6430" w:rsidRDefault="00181D6B" w:rsidP="003E0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b w:val="0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Other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:rsidR="00181D6B" w:rsidRPr="00371AA7" w:rsidRDefault="00181D6B" w:rsidP="003E0DD4">
            <w:pPr>
              <w:rPr>
                <w:rFonts w:ascii="GillSans" w:hAnsi="GillSans"/>
                <w:sz w:val="24"/>
                <w:szCs w:val="24"/>
                <w:u w:val="single"/>
              </w:rPr>
            </w:pPr>
            <w:r w:rsidRPr="00371AA7">
              <w:rPr>
                <w:rFonts w:ascii="GillSans" w:hAnsi="GillSans"/>
                <w:sz w:val="24"/>
                <w:szCs w:val="24"/>
                <w:u w:val="single"/>
              </w:rPr>
              <w:t>SOCIAL DETERMINANTS</w:t>
            </w:r>
          </w:p>
        </w:tc>
      </w:tr>
      <w:tr w:rsidR="00181D6B" w:rsidRPr="004D6430" w:rsidTr="003E0DD4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1. </w:t>
            </w:r>
            <w:r>
              <w:rPr>
                <w:rFonts w:ascii="GillSans" w:hAnsi="GillSans"/>
                <w:sz w:val="20"/>
                <w:szCs w:val="20"/>
              </w:rPr>
              <w:t>Demographic Factors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DEM)</w:t>
            </w: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Urban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/rural </w:t>
            </w:r>
            <w:r>
              <w:rPr>
                <w:rFonts w:ascii="GillSans" w:hAnsi="GillSans" w:cs="GillSans"/>
                <w:sz w:val="20"/>
                <w:szCs w:val="20"/>
              </w:rPr>
              <w:t>zone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E0152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i/>
                <w:sz w:val="16"/>
                <w:szCs w:val="16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>(Section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Place of residence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(Section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Informal settlement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>(Section 4)</w:t>
            </w: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Migration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371AA7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Population growth</w:t>
            </w:r>
          </w:p>
        </w:tc>
        <w:tc>
          <w:tcPr>
            <w:tcW w:w="567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Average </w:t>
            </w:r>
            <w:r>
              <w:rPr>
                <w:rFonts w:ascii="GillSans" w:hAnsi="GillSans" w:cs="GillSans"/>
                <w:sz w:val="20"/>
                <w:szCs w:val="20"/>
              </w:rPr>
              <w:t>time (distance)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to closest available health </w:t>
            </w:r>
            <w:r>
              <w:rPr>
                <w:rFonts w:ascii="GillSans" w:hAnsi="GillSans" w:cs="GillSans"/>
                <w:sz w:val="20"/>
                <w:szCs w:val="20"/>
              </w:rPr>
              <w:t xml:space="preserve">facility 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2. </w:t>
            </w:r>
            <w:r>
              <w:rPr>
                <w:rFonts w:ascii="GillSans" w:hAnsi="GillSans"/>
                <w:sz w:val="20"/>
                <w:szCs w:val="20"/>
              </w:rPr>
              <w:t>Transportation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TRAN)</w:t>
            </w: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Means of transportation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4 &amp; 6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Transportation costs (related to illness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8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Access routes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3. </w:t>
            </w:r>
            <w:r>
              <w:rPr>
                <w:rFonts w:ascii="GillSans" w:hAnsi="GillSans"/>
                <w:sz w:val="20"/>
                <w:szCs w:val="20"/>
              </w:rPr>
              <w:t>Environmental Factors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AMB)</w:t>
            </w:r>
          </w:p>
        </w:tc>
        <w:tc>
          <w:tcPr>
            <w:tcW w:w="2044" w:type="pct"/>
            <w:gridSpan w:val="2"/>
            <w:vAlign w:val="center"/>
          </w:tcPr>
          <w:p w:rsidR="00181D6B" w:rsidRPr="00371AA7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Temperature, humidity, rainfall</w:t>
            </w:r>
          </w:p>
        </w:tc>
        <w:tc>
          <w:tcPr>
            <w:tcW w:w="567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643B5E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  <w:lang w:val="fr-CA"/>
              </w:rPr>
            </w:pPr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 xml:space="preserve">Water </w:t>
            </w:r>
            <w:proofErr w:type="spellStart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>retention</w:t>
            </w:r>
            <w:proofErr w:type="spellEnd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 xml:space="preserve"> sources (</w:t>
            </w:r>
            <w:proofErr w:type="spellStart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>lakes</w:t>
            </w:r>
            <w:proofErr w:type="spellEnd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>rivers</w:t>
            </w:r>
            <w:proofErr w:type="spellEnd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>, etc.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B201A5">
              <w:rPr>
                <w:rFonts w:ascii="GillSans" w:hAnsi="GillSans"/>
                <w:sz w:val="20"/>
                <w:szCs w:val="20"/>
              </w:rPr>
              <w:t>4. Epidemiological Factors</w:t>
            </w:r>
            <w:r w:rsidRPr="00B201A5">
              <w:rPr>
                <w:rFonts w:ascii="GillSans" w:hAnsi="GillSans"/>
                <w:sz w:val="20"/>
                <w:szCs w:val="20"/>
              </w:rPr>
              <w:br/>
              <w:t>(EPI)</w:t>
            </w:r>
          </w:p>
        </w:tc>
        <w:tc>
          <w:tcPr>
            <w:tcW w:w="2044" w:type="pct"/>
            <w:gridSpan w:val="2"/>
            <w:vAlign w:val="center"/>
          </w:tcPr>
          <w:p w:rsidR="00181D6B" w:rsidRPr="00371AA7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Age of </w:t>
            </w:r>
            <w:proofErr w:type="spellStart"/>
            <w:r w:rsidRPr="00371AA7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endemicity</w:t>
            </w:r>
            <w:proofErr w:type="spellEnd"/>
          </w:p>
        </w:tc>
        <w:tc>
          <w:tcPr>
            <w:tcW w:w="567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  <w:vAlign w:val="center"/>
          </w:tcPr>
          <w:p w:rsidR="00181D6B" w:rsidRPr="00371AA7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371AA7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Epidemiological period of notification</w:t>
            </w:r>
          </w:p>
        </w:tc>
        <w:tc>
          <w:tcPr>
            <w:tcW w:w="567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13AD4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413AD4">
              <w:rPr>
                <w:rFonts w:ascii="GillSans" w:hAnsi="GillSans" w:cs="GillSans"/>
                <w:sz w:val="20"/>
                <w:szCs w:val="20"/>
              </w:rPr>
              <w:t>Travel to endemic area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B201A5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4)</w:t>
            </w:r>
          </w:p>
        </w:tc>
        <w:tc>
          <w:tcPr>
            <w:tcW w:w="543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5. </w:t>
            </w:r>
            <w:r>
              <w:rPr>
                <w:rFonts w:ascii="GillSans" w:hAnsi="GillSans"/>
                <w:sz w:val="20"/>
                <w:szCs w:val="20"/>
              </w:rPr>
              <w:t>Living Conditions and Lifestyle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COND)</w:t>
            </w:r>
          </w:p>
        </w:tc>
        <w:tc>
          <w:tcPr>
            <w:tcW w:w="2044" w:type="pct"/>
            <w:gridSpan w:val="2"/>
            <w:vAlign w:val="center"/>
          </w:tcPr>
          <w:p w:rsidR="00181D6B" w:rsidRPr="00506201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506201">
              <w:rPr>
                <w:rFonts w:ascii="GillSans" w:hAnsi="GillSans" w:cs="GillSans"/>
                <w:sz w:val="20"/>
                <w:szCs w:val="20"/>
              </w:rPr>
              <w:t xml:space="preserve">Provision of basic services (water, </w:t>
            </w:r>
            <w:r>
              <w:rPr>
                <w:rFonts w:ascii="GillSans" w:hAnsi="GillSans" w:cs="GillSans"/>
                <w:sz w:val="20"/>
                <w:szCs w:val="20"/>
              </w:rPr>
              <w:t>waste disposal</w:t>
            </w:r>
            <w:r w:rsidRPr="00506201">
              <w:rPr>
                <w:rFonts w:ascii="GillSans" w:hAnsi="GillSans" w:cs="GillSans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506201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Number of rooms in household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E64C07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 xml:space="preserve">Main material composition (floor, roof, walls)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proofErr w:type="spellStart"/>
            <w:r>
              <w:rPr>
                <w:rFonts w:ascii="GillSans" w:hAnsi="GillSans" w:cs="GillSans"/>
                <w:sz w:val="20"/>
                <w:szCs w:val="20"/>
              </w:rPr>
              <w:t>Peridomiciliary</w:t>
            </w:r>
            <w:proofErr w:type="spellEnd"/>
            <w:r>
              <w:rPr>
                <w:rFonts w:ascii="GillSans" w:hAnsi="GillSans" w:cs="GillSans"/>
                <w:sz w:val="20"/>
                <w:szCs w:val="20"/>
              </w:rPr>
              <w:t xml:space="preserve"> sanitation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Water deposits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(Water tanks outside the house and at ground level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 xml:space="preserve">Methods to control mosquitoes 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vAlign w:val="center"/>
          </w:tcPr>
          <w:p w:rsidR="00181D6B" w:rsidRPr="00371AA7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6. Political Factors</w:t>
            </w: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br/>
              <w:t>(POL)</w:t>
            </w:r>
          </w:p>
        </w:tc>
        <w:tc>
          <w:tcPr>
            <w:tcW w:w="2044" w:type="pct"/>
            <w:gridSpan w:val="2"/>
            <w:vAlign w:val="center"/>
          </w:tcPr>
          <w:p w:rsidR="00181D6B" w:rsidRPr="00371AA7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Congruence of social actions with cultural reality </w:t>
            </w:r>
          </w:p>
        </w:tc>
        <w:tc>
          <w:tcPr>
            <w:tcW w:w="567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371AA7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371AA7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Political commitment for the development of prevention and dengue control policies and programmes  </w:t>
            </w:r>
          </w:p>
        </w:tc>
        <w:tc>
          <w:tcPr>
            <w:tcW w:w="567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371AA7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371AA7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371AA7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Intersectoral collaboration </w:t>
            </w:r>
          </w:p>
        </w:tc>
        <w:tc>
          <w:tcPr>
            <w:tcW w:w="567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371AA7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371AA7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13AD4">
              <w:rPr>
                <w:rFonts w:ascii="GillSans" w:hAnsi="GillSans"/>
                <w:sz w:val="20"/>
                <w:szCs w:val="20"/>
                <w:lang w:val="fr-CA"/>
              </w:rPr>
              <w:t xml:space="preserve">7. </w:t>
            </w:r>
            <w:proofErr w:type="spellStart"/>
            <w:r w:rsidRPr="00413AD4">
              <w:rPr>
                <w:rFonts w:ascii="GillSans" w:hAnsi="GillSans"/>
                <w:sz w:val="20"/>
                <w:szCs w:val="20"/>
                <w:lang w:val="fr-CA"/>
              </w:rPr>
              <w:t>Individual</w:t>
            </w:r>
            <w:proofErr w:type="spellEnd"/>
            <w:r w:rsidRPr="00413AD4">
              <w:rPr>
                <w:rFonts w:ascii="GillSans" w:hAnsi="GillSans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13AD4">
              <w:rPr>
                <w:rFonts w:ascii="GillSans" w:hAnsi="GillSans"/>
                <w:sz w:val="20"/>
                <w:szCs w:val="20"/>
                <w:lang w:val="fr-CA"/>
              </w:rPr>
              <w:t>Resources</w:t>
            </w:r>
            <w:proofErr w:type="spellEnd"/>
            <w:r w:rsidRPr="00413AD4">
              <w:rPr>
                <w:rFonts w:ascii="GillSans" w:hAnsi="GillSans"/>
                <w:sz w:val="20"/>
                <w:szCs w:val="20"/>
                <w:lang w:val="fr-CA"/>
              </w:rPr>
              <w:t xml:space="preserve"> (</w:t>
            </w:r>
            <w:proofErr w:type="spellStart"/>
            <w:r w:rsidRPr="00413AD4">
              <w:rPr>
                <w:rFonts w:ascii="GillSans" w:hAnsi="GillSans"/>
                <w:sz w:val="20"/>
                <w:szCs w:val="20"/>
                <w:lang w:val="fr-CA"/>
              </w:rPr>
              <w:t>economic</w:t>
            </w:r>
            <w:proofErr w:type="spellEnd"/>
            <w:r w:rsidRPr="00413AD4">
              <w:rPr>
                <w:rFonts w:ascii="GillSans" w:hAnsi="GillSans"/>
                <w:sz w:val="20"/>
                <w:szCs w:val="20"/>
                <w:lang w:val="fr-CA"/>
              </w:rPr>
              <w:t>, psychosocial, etc.)</w:t>
            </w:r>
            <w:r w:rsidRPr="00413AD4">
              <w:rPr>
                <w:rFonts w:ascii="GillSans" w:hAnsi="GillSans"/>
                <w:sz w:val="20"/>
                <w:szCs w:val="20"/>
                <w:lang w:val="fr-CA"/>
              </w:rPr>
              <w:br/>
            </w:r>
            <w:r w:rsidRPr="004D6430">
              <w:rPr>
                <w:rFonts w:ascii="GillSans" w:hAnsi="GillSans"/>
                <w:sz w:val="20"/>
                <w:szCs w:val="20"/>
              </w:rPr>
              <w:t>(REC)</w:t>
            </w:r>
          </w:p>
        </w:tc>
        <w:tc>
          <w:tcPr>
            <w:tcW w:w="2044" w:type="pct"/>
            <w:gridSpan w:val="2"/>
            <w:vAlign w:val="center"/>
          </w:tcPr>
          <w:p w:rsidR="00181D6B" w:rsidRPr="002B7937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proofErr w:type="spellStart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>Therapeutic</w:t>
            </w:r>
            <w:proofErr w:type="spellEnd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 xml:space="preserve"> savoir-faire (</w:t>
            </w:r>
            <w:proofErr w:type="spellStart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>traditional</w:t>
            </w:r>
            <w:proofErr w:type="spellEnd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 xml:space="preserve"> practices, auto </w:t>
            </w:r>
            <w:proofErr w:type="spellStart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>medication</w:t>
            </w:r>
            <w:proofErr w:type="spellEnd"/>
            <w:r w:rsidRPr="00643B5E">
              <w:rPr>
                <w:rFonts w:ascii="GillSans" w:hAnsi="GillSans" w:cs="GillSans"/>
                <w:sz w:val="20"/>
                <w:szCs w:val="20"/>
                <w:lang w:val="fr-CA"/>
              </w:rPr>
              <w:t>, etc.)</w:t>
            </w:r>
            <w:r w:rsidRPr="00413AD4">
              <w:rPr>
                <w:rFonts w:ascii="GillSans" w:hAnsi="GillSans" w:cs="GillSans"/>
                <w:sz w:val="20"/>
                <w:szCs w:val="20"/>
                <w:lang w:val="fr-CA"/>
              </w:rPr>
              <w:t xml:space="preserve"> </w:t>
            </w:r>
            <w:r w:rsidRPr="002B7937">
              <w:rPr>
                <w:rFonts w:ascii="GillSans" w:hAnsi="GillSans" w:cs="GillSans"/>
                <w:sz w:val="20"/>
                <w:szCs w:val="20"/>
              </w:rPr>
              <w:t>(intake of fluids and fever control)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5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2E2FB5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2E2FB5">
              <w:rPr>
                <w:rFonts w:ascii="GillSans" w:hAnsi="GillSans" w:cs="GillSans"/>
                <w:sz w:val="20"/>
                <w:szCs w:val="20"/>
              </w:rPr>
              <w:t xml:space="preserve">Available resources in the </w:t>
            </w:r>
            <w:proofErr w:type="spellStart"/>
            <w:r w:rsidRPr="002E2FB5">
              <w:rPr>
                <w:rFonts w:ascii="GillSans" w:hAnsi="GillSans" w:cs="GillSans"/>
                <w:sz w:val="20"/>
                <w:szCs w:val="20"/>
              </w:rPr>
              <w:t>biopsychosocial</w:t>
            </w:r>
            <w:proofErr w:type="spellEnd"/>
            <w:r w:rsidRPr="002E2FB5">
              <w:rPr>
                <w:rFonts w:ascii="GillSans" w:hAnsi="GillSans" w:cs="GillSans"/>
                <w:sz w:val="20"/>
                <w:szCs w:val="20"/>
              </w:rPr>
              <w:t xml:space="preserve"> environment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5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Family income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</w:tcPr>
          <w:p w:rsidR="00181D6B" w:rsidRPr="004D6430" w:rsidRDefault="00181D6B" w:rsidP="003E0DD4">
            <w:pPr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2044" w:type="pct"/>
            <w:gridSpan w:val="2"/>
            <w:vAlign w:val="center"/>
          </w:tcPr>
          <w:p w:rsidR="00181D6B" w:rsidRPr="002B7937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2B7937">
              <w:rPr>
                <w:rFonts w:ascii="GillSans" w:hAnsi="GillSans" w:cs="GillSans"/>
                <w:sz w:val="20"/>
                <w:szCs w:val="20"/>
              </w:rPr>
              <w:t xml:space="preserve">Attitudes and environmental influences (for family decision making) </w:t>
            </w:r>
          </w:p>
          <w:p w:rsidR="00181D6B" w:rsidRPr="002B7937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2B7937">
              <w:rPr>
                <w:rFonts w:ascii="GillSans" w:hAnsi="GillSans"/>
                <w:sz w:val="20"/>
                <w:szCs w:val="20"/>
              </w:rPr>
              <w:t>- Attitudes towards dengue</w:t>
            </w:r>
          </w:p>
          <w:p w:rsidR="00181D6B" w:rsidRPr="002B7937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 w:rsidRPr="002B7937">
              <w:rPr>
                <w:rFonts w:ascii="GillSans" w:hAnsi="GillSans"/>
                <w:sz w:val="20"/>
                <w:szCs w:val="20"/>
              </w:rPr>
              <w:t>- Social support networks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5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:rsidR="00181D6B" w:rsidRPr="00371AA7" w:rsidRDefault="00181D6B" w:rsidP="003E0DD4">
            <w:pPr>
              <w:rPr>
                <w:rFonts w:ascii="GillSans" w:hAnsi="GillSans"/>
                <w:b w:val="0"/>
                <w:sz w:val="24"/>
                <w:szCs w:val="24"/>
                <w:u w:val="single"/>
              </w:rPr>
            </w:pPr>
            <w:r w:rsidRPr="00371AA7">
              <w:rPr>
                <w:rFonts w:ascii="GillSans" w:hAnsi="GillSans"/>
                <w:sz w:val="24"/>
                <w:szCs w:val="24"/>
                <w:u w:val="single"/>
              </w:rPr>
              <w:t>INDIVIDUAL DETERMINANTS</w:t>
            </w:r>
          </w:p>
        </w:tc>
      </w:tr>
      <w:tr w:rsidR="00181D6B" w:rsidRPr="004D6430" w:rsidTr="003E0DD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1. </w:t>
            </w:r>
            <w:r>
              <w:rPr>
                <w:rFonts w:ascii="GillSans" w:hAnsi="GillSans"/>
                <w:sz w:val="20"/>
                <w:szCs w:val="20"/>
              </w:rPr>
              <w:t>Non-modifiable Factors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NOM)</w:t>
            </w: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Age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Sex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 xml:space="preserve">3 &amp; 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Ethnic group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 xml:space="preserve">3 &amp; 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2. </w:t>
            </w:r>
            <w:r>
              <w:rPr>
                <w:rFonts w:ascii="GillSans" w:hAnsi="GillSans"/>
                <w:sz w:val="20"/>
                <w:szCs w:val="20"/>
              </w:rPr>
              <w:t>Modifiable Factors</w:t>
            </w:r>
            <w:r w:rsidRPr="004D6430">
              <w:rPr>
                <w:rFonts w:ascii="GillSans" w:hAnsi="GillSans"/>
                <w:sz w:val="20"/>
                <w:szCs w:val="20"/>
              </w:rPr>
              <w:t xml:space="preserve"> 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MODI)</w:t>
            </w: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Marital status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t xml:space="preserve"> 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 &amp;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Population group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 &amp;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Religion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lastRenderedPageBreak/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 &amp;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Literacy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 &amp;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Formal education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 &amp;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2E2FB5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2E2FB5">
              <w:rPr>
                <w:rFonts w:ascii="GillSans" w:hAnsi="GillSans" w:cs="GillSans"/>
                <w:sz w:val="20"/>
                <w:szCs w:val="20"/>
              </w:rPr>
              <w:t>Family composition (ex: head of household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1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Autonomy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Occupation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 &amp;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Spouse’s occupation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Individual income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 &amp;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Capacity to pay (related to illness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8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Social (health) insurance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(</w:t>
            </w:r>
            <w:r>
              <w:rPr>
                <w:rFonts w:ascii="GillSans" w:hAnsi="GillSans" w:cs="GillSans"/>
                <w:sz w:val="20"/>
                <w:szCs w:val="20"/>
              </w:rPr>
              <w:t>contributive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, </w:t>
            </w:r>
            <w:r>
              <w:rPr>
                <w:rFonts w:ascii="GillSans" w:hAnsi="GillSans" w:cs="GillSans"/>
                <w:sz w:val="20"/>
                <w:szCs w:val="20"/>
              </w:rPr>
              <w:t>subsidized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>, …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3 &amp; 4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3. </w:t>
            </w:r>
            <w:r>
              <w:rPr>
                <w:rFonts w:ascii="GillSans" w:hAnsi="GillSans"/>
                <w:sz w:val="20"/>
                <w:szCs w:val="20"/>
              </w:rPr>
              <w:t>Health Conditions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SAL)</w:t>
            </w: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000000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Pregnancy at time of disease</w:t>
            </w:r>
            <w:r w:rsidRPr="004D6430">
              <w:rPr>
                <w:rFonts w:ascii="GillSans" w:hAnsi="GillSans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4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000000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 xml:space="preserve">Pre-existing conditions / Chronic health problems 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(diabetes, </w:t>
            </w:r>
            <w:r>
              <w:rPr>
                <w:rFonts w:ascii="GillSans" w:hAnsi="GillSans" w:cs="GillSans"/>
                <w:sz w:val="20"/>
                <w:szCs w:val="20"/>
              </w:rPr>
              <w:t>hypertension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, </w:t>
            </w:r>
            <w:r>
              <w:rPr>
                <w:rFonts w:ascii="GillSans" w:hAnsi="GillSans" w:cs="GillSans"/>
                <w:sz w:val="20"/>
                <w:szCs w:val="20"/>
              </w:rPr>
              <w:t>kidney disease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, asthma, leukemia, cancer, </w:t>
            </w:r>
            <w:r>
              <w:rPr>
                <w:rFonts w:ascii="GillSans" w:hAnsi="GillSans" w:cs="GillSans"/>
                <w:sz w:val="20"/>
                <w:szCs w:val="20"/>
              </w:rPr>
              <w:t>HIV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>…) (</w:t>
            </w:r>
            <w:r>
              <w:rPr>
                <w:rFonts w:ascii="GillSans" w:hAnsi="GillSans" w:cs="GillSans"/>
                <w:sz w:val="20"/>
                <w:szCs w:val="20"/>
              </w:rPr>
              <w:t>smoking, drugs, alcohol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)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9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Secondary infection with different serotype / History of dengue infection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 (</w:t>
            </w:r>
            <w:proofErr w:type="spellStart"/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Labo</w:t>
            </w:r>
            <w:proofErr w:type="spellEnd"/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181D6B" w:rsidRPr="004D6430" w:rsidTr="003E0DD4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Interval between first and second infection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 (</w:t>
            </w:r>
            <w:proofErr w:type="spellStart"/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labo</w:t>
            </w:r>
            <w:proofErr w:type="spellEnd"/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Sequentiality</w:t>
            </w:r>
            <w:proofErr w:type="spellEnd"/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 of serotypes in secondary infections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 (</w:t>
            </w:r>
            <w:proofErr w:type="spellStart"/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Labo</w:t>
            </w:r>
            <w:proofErr w:type="spellEnd"/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181D6B" w:rsidRPr="004D6430" w:rsidTr="003E0DD4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4. </w:t>
            </w:r>
            <w:r>
              <w:rPr>
                <w:rFonts w:ascii="GillSans" w:hAnsi="GillSans"/>
                <w:sz w:val="20"/>
                <w:szCs w:val="20"/>
              </w:rPr>
              <w:t>Knowledge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CON)</w:t>
            </w:r>
          </w:p>
        </w:tc>
        <w:tc>
          <w:tcPr>
            <w:tcW w:w="1985" w:type="pct"/>
            <w:vAlign w:val="center"/>
          </w:tcPr>
          <w:p w:rsidR="00181D6B" w:rsidRPr="001606AC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1606AC">
              <w:rPr>
                <w:rFonts w:ascii="GillSans" w:hAnsi="GillSans" w:cs="GillSans"/>
                <w:sz w:val="20"/>
                <w:szCs w:val="20"/>
              </w:rPr>
              <w:t xml:space="preserve">Access to knowledge on dengue (community, </w:t>
            </w:r>
            <w:r>
              <w:rPr>
                <w:rFonts w:ascii="GillSans" w:hAnsi="GillSans" w:cs="GillSans"/>
                <w:sz w:val="20"/>
                <w:szCs w:val="20"/>
              </w:rPr>
              <w:t>media,</w:t>
            </w:r>
            <w:r w:rsidRPr="001606AC">
              <w:rPr>
                <w:rFonts w:ascii="GillSans" w:hAnsi="GillSans" w:cs="GillSans"/>
                <w:sz w:val="20"/>
                <w:szCs w:val="20"/>
              </w:rPr>
              <w:t xml:space="preserve"> etc.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0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Knowledge on consequences of dengue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0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5. </w:t>
            </w:r>
            <w:r>
              <w:rPr>
                <w:rFonts w:ascii="GillSans" w:hAnsi="GillSans"/>
                <w:sz w:val="20"/>
                <w:szCs w:val="20"/>
              </w:rPr>
              <w:t>Perceptions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</w:r>
            <w:r w:rsidRPr="004D6430">
              <w:rPr>
                <w:rFonts w:ascii="GillSans" w:hAnsi="GillSans"/>
                <w:sz w:val="20"/>
                <w:szCs w:val="20"/>
              </w:rPr>
              <w:lastRenderedPageBreak/>
              <w:t>(PERC)</w:t>
            </w: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lastRenderedPageBreak/>
              <w:t>Self-reported health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5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3C2E15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3C2E15">
              <w:rPr>
                <w:rFonts w:ascii="GillSans" w:hAnsi="GillSans" w:cs="GillSans"/>
                <w:sz w:val="20"/>
                <w:szCs w:val="20"/>
              </w:rPr>
              <w:t xml:space="preserve">Subjective assessment of the disease / Risk perception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5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 w:cs="GillSans"/>
                <w:sz w:val="20"/>
                <w:szCs w:val="20"/>
              </w:rPr>
              <w:lastRenderedPageBreak/>
              <w:t xml:space="preserve">6. </w:t>
            </w:r>
            <w:r>
              <w:rPr>
                <w:rFonts w:ascii="GillSans" w:hAnsi="GillSans" w:cs="GillSans"/>
                <w:sz w:val="20"/>
                <w:szCs w:val="20"/>
              </w:rPr>
              <w:t>Individual’s Experience with the Health System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br/>
              <w:t>(ISS)</w:t>
            </w: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 xml:space="preserve">History of access to health services </w:t>
            </w:r>
          </w:p>
          <w:p w:rsidR="00181D6B" w:rsidRPr="004D6430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- </w:t>
            </w:r>
            <w:r>
              <w:rPr>
                <w:rFonts w:ascii="GillSans" w:hAnsi="GillSans" w:cs="GillSans"/>
                <w:sz w:val="20"/>
                <w:szCs w:val="20"/>
              </w:rPr>
              <w:t>Previous health services consultation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</w:p>
          <w:p w:rsidR="00181D6B" w:rsidRPr="004D6430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- </w:t>
            </w:r>
            <w:r>
              <w:rPr>
                <w:rFonts w:ascii="GillSans" w:hAnsi="GillSans" w:cs="GillSans"/>
                <w:sz w:val="20"/>
                <w:szCs w:val="20"/>
              </w:rPr>
              <w:t>Previous health services consultation for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dengue </w:t>
            </w:r>
          </w:p>
          <w:p w:rsidR="00181D6B" w:rsidRPr="004D6430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- </w:t>
            </w:r>
            <w:r>
              <w:rPr>
                <w:rFonts w:ascii="GillSans" w:hAnsi="GillSans" w:cs="GillSans"/>
                <w:sz w:val="20"/>
                <w:szCs w:val="20"/>
              </w:rPr>
              <w:t xml:space="preserve">History of hospitalization 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4 &amp; 9)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3C2E15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3C2E15">
              <w:rPr>
                <w:rFonts w:ascii="GillSans" w:hAnsi="GillSans" w:cs="GillSans"/>
                <w:color w:val="000000"/>
                <w:sz w:val="20"/>
                <w:szCs w:val="20"/>
              </w:rPr>
              <w:t xml:space="preserve">The patient’s / family’s perception of care before and after complications (preventive </w:t>
            </w:r>
            <w:r>
              <w:rPr>
                <w:rFonts w:ascii="GillSans" w:hAnsi="GillSans" w:cs="GillSans"/>
                <w:color w:val="000000"/>
                <w:sz w:val="20"/>
                <w:szCs w:val="20"/>
              </w:rPr>
              <w:t>care</w:t>
            </w:r>
            <w:r w:rsidRPr="003C2E15">
              <w:rPr>
                <w:rFonts w:ascii="GillSans" w:hAnsi="GillSans" w:cs="GillSans"/>
                <w:color w:val="000000"/>
                <w:sz w:val="20"/>
                <w:szCs w:val="20"/>
              </w:rPr>
              <w:t xml:space="preserve">, emergency </w:t>
            </w:r>
            <w:r>
              <w:rPr>
                <w:rFonts w:ascii="GillSans" w:hAnsi="GillSans" w:cs="GillSans"/>
                <w:color w:val="000000"/>
                <w:sz w:val="20"/>
                <w:szCs w:val="20"/>
              </w:rPr>
              <w:t>care</w:t>
            </w:r>
            <w:r w:rsidRPr="003C2E15">
              <w:rPr>
                <w:rFonts w:ascii="GillSans" w:hAnsi="GillSans" w:cs="GillSans"/>
                <w:color w:val="000000"/>
                <w:sz w:val="20"/>
                <w:szCs w:val="20"/>
              </w:rPr>
              <w:t xml:space="preserve">) </w:t>
            </w:r>
          </w:p>
          <w:p w:rsidR="00181D6B" w:rsidRPr="00BA124E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000000"/>
                <w:sz w:val="20"/>
                <w:szCs w:val="20"/>
              </w:rPr>
            </w:pPr>
            <w:r w:rsidRPr="004D6430">
              <w:rPr>
                <w:rFonts w:ascii="GillSans" w:hAnsi="GillSans" w:cs="GillSans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GillSans" w:hAnsi="GillSans" w:cs="GillSans"/>
                <w:color w:val="000000"/>
                <w:sz w:val="20"/>
                <w:szCs w:val="20"/>
              </w:rPr>
              <w:t xml:space="preserve">Satisfaction of care received </w:t>
            </w:r>
          </w:p>
          <w:p w:rsidR="00181D6B" w:rsidRPr="00BA124E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000000"/>
                <w:sz w:val="20"/>
                <w:szCs w:val="20"/>
              </w:rPr>
            </w:pPr>
            <w:r w:rsidRPr="004D6430">
              <w:rPr>
                <w:rFonts w:ascii="GillSans" w:hAnsi="GillSans" w:cs="GillSans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GillSans" w:hAnsi="GillSans" w:cs="GillSans"/>
                <w:color w:val="000000"/>
                <w:sz w:val="20"/>
                <w:szCs w:val="20"/>
              </w:rPr>
              <w:t xml:space="preserve">Perception of patient-doctor relationship </w:t>
            </w:r>
            <w:r w:rsidRPr="004D6430">
              <w:rPr>
                <w:rFonts w:ascii="GillSans" w:hAnsi="GillSans" w:cs="GillSan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7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</w:tr>
      <w:tr w:rsidR="00181D6B" w:rsidRPr="00BA124E" w:rsidTr="003E0DD4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:rsidR="00181D6B" w:rsidRPr="00371AA7" w:rsidRDefault="00181D6B" w:rsidP="003E0DD4">
            <w:pPr>
              <w:rPr>
                <w:rFonts w:ascii="GillSans" w:hAnsi="GillSans"/>
                <w:b w:val="0"/>
                <w:sz w:val="24"/>
                <w:szCs w:val="20"/>
                <w:u w:val="single"/>
              </w:rPr>
            </w:pPr>
            <w:r w:rsidRPr="00371AA7">
              <w:rPr>
                <w:rFonts w:ascii="GillSans" w:hAnsi="GillSans"/>
                <w:sz w:val="24"/>
                <w:szCs w:val="20"/>
                <w:u w:val="single"/>
              </w:rPr>
              <w:t>HEALTH SYSTEMS DETERMINANTS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1. </w:t>
            </w:r>
            <w:r>
              <w:rPr>
                <w:rFonts w:ascii="GillSans" w:hAnsi="GillSans"/>
                <w:sz w:val="20"/>
                <w:szCs w:val="20"/>
              </w:rPr>
              <w:t>Service provision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PRES)</w:t>
            </w: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Level of care of health facility 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Quality of preventive care – </w:t>
            </w:r>
          </w:p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Identification and management of early signs of severity 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- Diagnostic laboratory tests for dengue 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- History of previous dengue infection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- Number of early symptoms of severity (headache, exanthema, nausea/vomit, myalgia, arthralgia, diarrhea…) 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- Tourniquet test results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- Mild bleeding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- Time interval between onset of symptoms and case notification </w:t>
            </w:r>
          </w:p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- Case management in groups A, B, or C 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Quality of emergency care – Identification and management of late signs of severity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- Hematuria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- Upper gastrointestinal bleeding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- Number of warning signs (severe abdominal pain, hypovolemic shock, hepatic failure…) 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- High haematocrit, 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- Low platelet count, 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- </w:t>
            </w:r>
            <w:proofErr w:type="spellStart"/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Cavitary</w:t>
            </w:r>
            <w:proofErr w:type="spellEnd"/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 effusion </w:t>
            </w:r>
          </w:p>
          <w:p w:rsidR="00181D6B" w:rsidRPr="006F1C83" w:rsidRDefault="00181D6B" w:rsidP="003E0DD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- Case management in groups A, B, or C</w:t>
            </w:r>
          </w:p>
        </w:tc>
        <w:tc>
          <w:tcPr>
            <w:tcW w:w="567" w:type="pct"/>
          </w:tcPr>
          <w:p w:rsidR="00181D6B" w:rsidRPr="00413AD4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341FE7" w:rsidRDefault="00181D6B" w:rsidP="003E0DD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 w:rsidRPr="00341FE7">
              <w:rPr>
                <w:rFonts w:ascii="GillSans" w:hAnsi="GillSans" w:cs="GillSans"/>
                <w:sz w:val="20"/>
                <w:szCs w:val="20"/>
              </w:rPr>
              <w:t xml:space="preserve">Public health population-based interventions (health education, </w:t>
            </w:r>
            <w:r>
              <w:rPr>
                <w:rFonts w:ascii="GillSans" w:hAnsi="GillSans" w:cs="GillSans"/>
                <w:sz w:val="20"/>
                <w:szCs w:val="20"/>
              </w:rPr>
              <w:t>awareness campaigns</w:t>
            </w:r>
            <w:r w:rsidRPr="00341FE7">
              <w:rPr>
                <w:rFonts w:ascii="GillSans" w:hAnsi="GillSans" w:cs="GillSans"/>
                <w:sz w:val="20"/>
                <w:szCs w:val="20"/>
              </w:rPr>
              <w:t>, fumigat</w:t>
            </w:r>
            <w:r>
              <w:rPr>
                <w:rFonts w:ascii="GillSans" w:hAnsi="GillSans" w:cs="GillSans"/>
                <w:sz w:val="20"/>
                <w:szCs w:val="20"/>
              </w:rPr>
              <w:t>ion…</w:t>
            </w:r>
            <w:r w:rsidRPr="00341FE7">
              <w:rPr>
                <w:rFonts w:ascii="GillSans" w:hAnsi="GillSans" w:cs="GillSans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10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6F1C83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 xml:space="preserve">2. Health Personnel </w:t>
            </w: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br/>
              <w:t>(PERS)</w:t>
            </w: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Adequate health personnel available (doctors, nurses, etc.) 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6F1C83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Training of health workers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6F1C83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3. Health Information</w:t>
            </w: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br/>
              <w:t>(INFO)</w:t>
            </w: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Quality of the patient’s medical record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</w:tr>
      <w:tr w:rsidR="00181D6B" w:rsidRPr="004D6430" w:rsidTr="003E0DD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6F1C83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Quality of dengue case registration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6F1C83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Surveillance system 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6F1C83" w:rsidRDefault="00181D6B" w:rsidP="003E0DD4">
            <w:pPr>
              <w:jc w:val="center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sz w:val="20"/>
                <w:szCs w:val="20"/>
              </w:rPr>
              <w:t>4. Drugs and vaccines</w:t>
            </w:r>
            <w:r w:rsidRPr="006F1C83">
              <w:rPr>
                <w:rFonts w:ascii="GillSans" w:hAnsi="GillSans"/>
                <w:sz w:val="20"/>
                <w:szCs w:val="20"/>
              </w:rPr>
              <w:br/>
              <w:t>(MED)</w:t>
            </w: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  <w:u w:val="single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Drug availability 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  <w:u w:val="single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Drug costs 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  <w:u w:val="single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>History of vaccination and costs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(</w:t>
            </w:r>
            <w:r>
              <w:rPr>
                <w:rFonts w:ascii="GillSans" w:hAnsi="GillSans" w:cs="GillSans"/>
                <w:sz w:val="20"/>
                <w:szCs w:val="20"/>
              </w:rPr>
              <w:t>access to vaccines by the “</w:t>
            </w:r>
            <w:proofErr w:type="spellStart"/>
            <w:r>
              <w:rPr>
                <w:rFonts w:ascii="GillSans" w:hAnsi="GillSans" w:cs="GillSans"/>
                <w:sz w:val="20"/>
                <w:szCs w:val="20"/>
              </w:rPr>
              <w:t>Entidades</w:t>
            </w:r>
            <w:proofErr w:type="spellEnd"/>
            <w:r>
              <w:rPr>
                <w:rFonts w:ascii="GillSans" w:hAnsi="GillSans" w:cs="GillSan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illSans" w:hAnsi="GillSans" w:cs="GillSans"/>
                <w:sz w:val="20"/>
                <w:szCs w:val="20"/>
              </w:rPr>
              <w:t>Promotoras</w:t>
            </w:r>
            <w:proofErr w:type="spellEnd"/>
            <w:r>
              <w:rPr>
                <w:rFonts w:ascii="GillSans" w:hAnsi="GillSans" w:cs="GillSans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GillSans" w:hAnsi="GillSans" w:cs="GillSans"/>
                <w:sz w:val="20"/>
                <w:szCs w:val="20"/>
              </w:rPr>
              <w:t>Salud</w:t>
            </w:r>
            <w:proofErr w:type="spellEnd"/>
            <w:r>
              <w:rPr>
                <w:rFonts w:ascii="GillSans" w:hAnsi="GillSans" w:cs="GillSans"/>
                <w:sz w:val="20"/>
                <w:szCs w:val="20"/>
              </w:rPr>
              <w:t>”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9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 xml:space="preserve">5. </w:t>
            </w:r>
            <w:r>
              <w:rPr>
                <w:rFonts w:ascii="GillSans" w:hAnsi="GillSans"/>
                <w:sz w:val="20"/>
                <w:szCs w:val="20"/>
              </w:rPr>
              <w:t>Funding</w:t>
            </w:r>
            <w:r w:rsidRPr="004D6430">
              <w:rPr>
                <w:rFonts w:ascii="GillSans" w:hAnsi="GillSans"/>
                <w:sz w:val="20"/>
                <w:szCs w:val="20"/>
              </w:rPr>
              <w:br/>
              <w:t>(FIN)</w:t>
            </w: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Private – public funding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 xml:space="preserve">Social security (health insurance) 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F79646" w:themeColor="accent6"/>
                <w:sz w:val="20"/>
                <w:szCs w:val="20"/>
                <w:u w:val="single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 xml:space="preserve">User fees for health care </w:t>
            </w:r>
          </w:p>
        </w:tc>
        <w:tc>
          <w:tcPr>
            <w:tcW w:w="567" w:type="pct"/>
          </w:tcPr>
          <w:p w:rsidR="00181D6B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</w:p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6 &amp; 8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 w:val="restart"/>
            <w:vAlign w:val="center"/>
          </w:tcPr>
          <w:p w:rsidR="00181D6B" w:rsidRPr="004D6430" w:rsidRDefault="00181D6B" w:rsidP="003E0DD4">
            <w:pPr>
              <w:jc w:val="center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 w:cs="GillSans"/>
                <w:sz w:val="20"/>
                <w:szCs w:val="20"/>
              </w:rPr>
              <w:lastRenderedPageBreak/>
              <w:t xml:space="preserve">6. </w:t>
            </w:r>
            <w:r>
              <w:rPr>
                <w:rFonts w:ascii="GillSans" w:hAnsi="GillSans" w:cs="GillSans"/>
                <w:sz w:val="20"/>
                <w:szCs w:val="20"/>
              </w:rPr>
              <w:t>Governance and leadership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br/>
              <w:t>(GOB)</w:t>
            </w:r>
          </w:p>
        </w:tc>
        <w:tc>
          <w:tcPr>
            <w:tcW w:w="1985" w:type="pct"/>
            <w:vAlign w:val="center"/>
          </w:tcPr>
          <w:p w:rsidR="00181D6B" w:rsidRPr="004D6430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 w:cs="GillSans"/>
                <w:sz w:val="20"/>
                <w:szCs w:val="20"/>
              </w:rPr>
            </w:pPr>
            <w:r>
              <w:rPr>
                <w:rFonts w:ascii="GillSans" w:hAnsi="GillSans" w:cs="GillSans"/>
                <w:sz w:val="20"/>
                <w:szCs w:val="20"/>
              </w:rPr>
              <w:t xml:space="preserve">Administrative barriers (by 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>EPS</w:t>
            </w:r>
            <w:r>
              <w:rPr>
                <w:rFonts w:ascii="GillSans" w:hAnsi="GillSans" w:cs="GillSans"/>
                <w:sz w:val="20"/>
                <w:szCs w:val="20"/>
              </w:rPr>
              <w:t>s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>) (</w:t>
            </w:r>
            <w:r>
              <w:rPr>
                <w:rFonts w:ascii="GillSans" w:hAnsi="GillSans" w:cs="GillSans"/>
                <w:sz w:val="20"/>
                <w:szCs w:val="20"/>
              </w:rPr>
              <w:t>opening hours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, </w:t>
            </w:r>
            <w:r>
              <w:rPr>
                <w:rFonts w:ascii="GillSans" w:hAnsi="GillSans" w:cs="GillSans"/>
                <w:sz w:val="20"/>
                <w:szCs w:val="20"/>
              </w:rPr>
              <w:t>waiting times for medical appointments,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 xml:space="preserve"> </w:t>
            </w:r>
            <w:r>
              <w:rPr>
                <w:rFonts w:ascii="GillSans" w:hAnsi="GillSans" w:cs="GillSans"/>
                <w:sz w:val="20"/>
                <w:szCs w:val="20"/>
              </w:rPr>
              <w:t>reasons approved for consultation…</w:t>
            </w:r>
            <w:r w:rsidRPr="004D6430">
              <w:rPr>
                <w:rFonts w:ascii="GillSans" w:hAnsi="GillSans" w:cs="GillSans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4D6430">
              <w:rPr>
                <w:rFonts w:ascii="GillSans" w:hAnsi="GillSans"/>
                <w:sz w:val="20"/>
                <w:szCs w:val="20"/>
              </w:rPr>
              <w:t>X</w:t>
            </w:r>
            <w:r>
              <w:rPr>
                <w:rFonts w:ascii="GillSans" w:hAnsi="GillSans"/>
                <w:sz w:val="20"/>
                <w:szCs w:val="20"/>
              </w:rPr>
              <w:br/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 xml:space="preserve">(Section </w:t>
            </w:r>
            <w:r>
              <w:rPr>
                <w:rFonts w:ascii="GillSans" w:hAnsi="GillSans"/>
                <w:i/>
                <w:sz w:val="16"/>
                <w:szCs w:val="16"/>
              </w:rPr>
              <w:t>5 &amp; 6</w:t>
            </w:r>
            <w:r w:rsidRPr="00E01523">
              <w:rPr>
                <w:rFonts w:ascii="GillSans" w:hAnsi="GillSans"/>
                <w:i/>
                <w:sz w:val="16"/>
                <w:szCs w:val="16"/>
              </w:rPr>
              <w:t>)</w:t>
            </w:r>
          </w:p>
        </w:tc>
        <w:tc>
          <w:tcPr>
            <w:tcW w:w="543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4D6430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rPr>
                <w:rFonts w:ascii="GillSans" w:hAnsi="GillSans" w:cs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 w:cs="GillSans"/>
                <w:color w:val="808080" w:themeColor="background1" w:themeShade="80"/>
                <w:sz w:val="20"/>
                <w:szCs w:val="20"/>
              </w:rPr>
              <w:t>Persistence of biological reductionist models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  <w:tr w:rsidR="00181D6B" w:rsidRPr="004D6430" w:rsidTr="003E0DD4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gridSpan w:val="2"/>
            <w:vMerge/>
          </w:tcPr>
          <w:p w:rsidR="00181D6B" w:rsidRPr="004D6430" w:rsidRDefault="00181D6B" w:rsidP="003E0DD4">
            <w:pPr>
              <w:rPr>
                <w:rFonts w:ascii="GillSans" w:hAnsi="GillSans"/>
                <w:sz w:val="20"/>
                <w:szCs w:val="20"/>
              </w:rPr>
            </w:pPr>
          </w:p>
        </w:tc>
        <w:tc>
          <w:tcPr>
            <w:tcW w:w="1985" w:type="pct"/>
            <w:vAlign w:val="center"/>
          </w:tcPr>
          <w:p w:rsidR="00181D6B" w:rsidRPr="006F1C83" w:rsidRDefault="00181D6B" w:rsidP="003E0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Curative-focused system vs. preventive-focused system</w:t>
            </w:r>
          </w:p>
        </w:tc>
        <w:tc>
          <w:tcPr>
            <w:tcW w:w="56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543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27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302" w:type="pct"/>
          </w:tcPr>
          <w:p w:rsidR="00181D6B" w:rsidRPr="006F1C83" w:rsidRDefault="00181D6B" w:rsidP="003E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</w:pPr>
            <w:r w:rsidRPr="006F1C83">
              <w:rPr>
                <w:rFonts w:ascii="GillSans" w:hAnsi="GillSans"/>
                <w:color w:val="808080" w:themeColor="background1" w:themeShade="80"/>
                <w:sz w:val="20"/>
                <w:szCs w:val="20"/>
              </w:rPr>
              <w:t>X</w:t>
            </w:r>
          </w:p>
        </w:tc>
      </w:tr>
    </w:tbl>
    <w:p w:rsidR="00181D6B" w:rsidRDefault="00181D6B" w:rsidP="00181D6B">
      <w:pPr>
        <w:rPr>
          <w:rFonts w:ascii="Arial" w:hAnsi="Arial" w:cs="Arial"/>
          <w:sz w:val="21"/>
          <w:szCs w:val="21"/>
        </w:rPr>
      </w:pPr>
    </w:p>
    <w:sectPr w:rsidR="00181D6B" w:rsidSect="00181D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Sans">
    <w:altName w:val="Gill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D6B"/>
    <w:rsid w:val="000003FA"/>
    <w:rsid w:val="00001024"/>
    <w:rsid w:val="00001AAA"/>
    <w:rsid w:val="00001E1B"/>
    <w:rsid w:val="000037B9"/>
    <w:rsid w:val="00003BC7"/>
    <w:rsid w:val="000041BB"/>
    <w:rsid w:val="00006A4C"/>
    <w:rsid w:val="00006D59"/>
    <w:rsid w:val="000071C3"/>
    <w:rsid w:val="000072A7"/>
    <w:rsid w:val="00007368"/>
    <w:rsid w:val="000103A5"/>
    <w:rsid w:val="00010CFF"/>
    <w:rsid w:val="00010D51"/>
    <w:rsid w:val="00011692"/>
    <w:rsid w:val="000118FD"/>
    <w:rsid w:val="00012FB7"/>
    <w:rsid w:val="00013425"/>
    <w:rsid w:val="0001388C"/>
    <w:rsid w:val="00013ADC"/>
    <w:rsid w:val="00014615"/>
    <w:rsid w:val="000148D8"/>
    <w:rsid w:val="00014CAF"/>
    <w:rsid w:val="00015E9B"/>
    <w:rsid w:val="00016448"/>
    <w:rsid w:val="0001692A"/>
    <w:rsid w:val="00016D62"/>
    <w:rsid w:val="00017DEF"/>
    <w:rsid w:val="00020316"/>
    <w:rsid w:val="000222DD"/>
    <w:rsid w:val="0002313B"/>
    <w:rsid w:val="0002493B"/>
    <w:rsid w:val="000255FE"/>
    <w:rsid w:val="00026208"/>
    <w:rsid w:val="0002629C"/>
    <w:rsid w:val="000263B6"/>
    <w:rsid w:val="000263EA"/>
    <w:rsid w:val="00026D3F"/>
    <w:rsid w:val="00026D43"/>
    <w:rsid w:val="000306E3"/>
    <w:rsid w:val="00030D60"/>
    <w:rsid w:val="00031129"/>
    <w:rsid w:val="0003247E"/>
    <w:rsid w:val="00032544"/>
    <w:rsid w:val="0003350D"/>
    <w:rsid w:val="00033CD7"/>
    <w:rsid w:val="00033F39"/>
    <w:rsid w:val="0003411C"/>
    <w:rsid w:val="00034FB5"/>
    <w:rsid w:val="0003682D"/>
    <w:rsid w:val="00040368"/>
    <w:rsid w:val="000416F0"/>
    <w:rsid w:val="00042890"/>
    <w:rsid w:val="000434A1"/>
    <w:rsid w:val="00043B7D"/>
    <w:rsid w:val="00044803"/>
    <w:rsid w:val="000448C2"/>
    <w:rsid w:val="0004494C"/>
    <w:rsid w:val="00044AE7"/>
    <w:rsid w:val="000452F7"/>
    <w:rsid w:val="00045458"/>
    <w:rsid w:val="00045CA9"/>
    <w:rsid w:val="00047048"/>
    <w:rsid w:val="00047E5D"/>
    <w:rsid w:val="00051485"/>
    <w:rsid w:val="00051905"/>
    <w:rsid w:val="00052A67"/>
    <w:rsid w:val="00053018"/>
    <w:rsid w:val="00054480"/>
    <w:rsid w:val="00057809"/>
    <w:rsid w:val="000606CF"/>
    <w:rsid w:val="00060BF4"/>
    <w:rsid w:val="000612FC"/>
    <w:rsid w:val="000614EC"/>
    <w:rsid w:val="00062188"/>
    <w:rsid w:val="00062A20"/>
    <w:rsid w:val="0006391E"/>
    <w:rsid w:val="00063FF1"/>
    <w:rsid w:val="000642C0"/>
    <w:rsid w:val="00065DDC"/>
    <w:rsid w:val="00065E45"/>
    <w:rsid w:val="0006623A"/>
    <w:rsid w:val="0006642A"/>
    <w:rsid w:val="000701EC"/>
    <w:rsid w:val="00070597"/>
    <w:rsid w:val="00070610"/>
    <w:rsid w:val="00070628"/>
    <w:rsid w:val="000707FD"/>
    <w:rsid w:val="000709C2"/>
    <w:rsid w:val="00070EC0"/>
    <w:rsid w:val="00071157"/>
    <w:rsid w:val="000716BA"/>
    <w:rsid w:val="00071DC2"/>
    <w:rsid w:val="00072422"/>
    <w:rsid w:val="00073E8D"/>
    <w:rsid w:val="0007446D"/>
    <w:rsid w:val="00074AA0"/>
    <w:rsid w:val="00076CC5"/>
    <w:rsid w:val="00080A34"/>
    <w:rsid w:val="00081E51"/>
    <w:rsid w:val="00082899"/>
    <w:rsid w:val="00084265"/>
    <w:rsid w:val="00085C67"/>
    <w:rsid w:val="000869F5"/>
    <w:rsid w:val="00086FC3"/>
    <w:rsid w:val="00087F21"/>
    <w:rsid w:val="00087F3A"/>
    <w:rsid w:val="00090E82"/>
    <w:rsid w:val="00091A0E"/>
    <w:rsid w:val="00091DC9"/>
    <w:rsid w:val="0009243B"/>
    <w:rsid w:val="00092666"/>
    <w:rsid w:val="00093BC2"/>
    <w:rsid w:val="00095D95"/>
    <w:rsid w:val="00096CC3"/>
    <w:rsid w:val="00097283"/>
    <w:rsid w:val="00097590"/>
    <w:rsid w:val="0009784F"/>
    <w:rsid w:val="00097F1D"/>
    <w:rsid w:val="000A0886"/>
    <w:rsid w:val="000A3265"/>
    <w:rsid w:val="000A347B"/>
    <w:rsid w:val="000A3CBC"/>
    <w:rsid w:val="000A4312"/>
    <w:rsid w:val="000A52EF"/>
    <w:rsid w:val="000A531E"/>
    <w:rsid w:val="000A5C1C"/>
    <w:rsid w:val="000A6119"/>
    <w:rsid w:val="000A66FC"/>
    <w:rsid w:val="000A6BD5"/>
    <w:rsid w:val="000A75FD"/>
    <w:rsid w:val="000A7E27"/>
    <w:rsid w:val="000A7E84"/>
    <w:rsid w:val="000B1650"/>
    <w:rsid w:val="000B1AE7"/>
    <w:rsid w:val="000B2273"/>
    <w:rsid w:val="000B2AD5"/>
    <w:rsid w:val="000B372F"/>
    <w:rsid w:val="000B4A29"/>
    <w:rsid w:val="000B4C4F"/>
    <w:rsid w:val="000B625A"/>
    <w:rsid w:val="000B6573"/>
    <w:rsid w:val="000B793D"/>
    <w:rsid w:val="000B7BDF"/>
    <w:rsid w:val="000C022C"/>
    <w:rsid w:val="000C0494"/>
    <w:rsid w:val="000C0E56"/>
    <w:rsid w:val="000C1243"/>
    <w:rsid w:val="000C2883"/>
    <w:rsid w:val="000C2B37"/>
    <w:rsid w:val="000C2BBA"/>
    <w:rsid w:val="000C2E6B"/>
    <w:rsid w:val="000C33D5"/>
    <w:rsid w:val="000C3467"/>
    <w:rsid w:val="000C3547"/>
    <w:rsid w:val="000C52EC"/>
    <w:rsid w:val="000C75B9"/>
    <w:rsid w:val="000D04FE"/>
    <w:rsid w:val="000D0FCD"/>
    <w:rsid w:val="000D2218"/>
    <w:rsid w:val="000D2990"/>
    <w:rsid w:val="000D4304"/>
    <w:rsid w:val="000D573B"/>
    <w:rsid w:val="000D64DA"/>
    <w:rsid w:val="000D79CE"/>
    <w:rsid w:val="000D7E09"/>
    <w:rsid w:val="000D7EA7"/>
    <w:rsid w:val="000D7EBA"/>
    <w:rsid w:val="000E10B4"/>
    <w:rsid w:val="000E1224"/>
    <w:rsid w:val="000E17C7"/>
    <w:rsid w:val="000E197A"/>
    <w:rsid w:val="000E23FF"/>
    <w:rsid w:val="000E2505"/>
    <w:rsid w:val="000E326C"/>
    <w:rsid w:val="000E3292"/>
    <w:rsid w:val="000E3A41"/>
    <w:rsid w:val="000E498F"/>
    <w:rsid w:val="000E62B0"/>
    <w:rsid w:val="000E643F"/>
    <w:rsid w:val="000E672D"/>
    <w:rsid w:val="000E68B2"/>
    <w:rsid w:val="000E6E72"/>
    <w:rsid w:val="000E7021"/>
    <w:rsid w:val="000E70BE"/>
    <w:rsid w:val="000F0AAD"/>
    <w:rsid w:val="000F1093"/>
    <w:rsid w:val="000F10F7"/>
    <w:rsid w:val="000F17AA"/>
    <w:rsid w:val="000F1D3D"/>
    <w:rsid w:val="000F27C3"/>
    <w:rsid w:val="000F5615"/>
    <w:rsid w:val="000F5923"/>
    <w:rsid w:val="000F5AA4"/>
    <w:rsid w:val="000F627A"/>
    <w:rsid w:val="000F70D8"/>
    <w:rsid w:val="000F7211"/>
    <w:rsid w:val="000F795E"/>
    <w:rsid w:val="000F7C8B"/>
    <w:rsid w:val="00100E92"/>
    <w:rsid w:val="0010172F"/>
    <w:rsid w:val="00101A74"/>
    <w:rsid w:val="00101EA6"/>
    <w:rsid w:val="00103B60"/>
    <w:rsid w:val="00106262"/>
    <w:rsid w:val="001066D5"/>
    <w:rsid w:val="00106784"/>
    <w:rsid w:val="00106798"/>
    <w:rsid w:val="00107E24"/>
    <w:rsid w:val="0011014E"/>
    <w:rsid w:val="00110A44"/>
    <w:rsid w:val="00110BA6"/>
    <w:rsid w:val="00111044"/>
    <w:rsid w:val="001111AE"/>
    <w:rsid w:val="001112BB"/>
    <w:rsid w:val="00111965"/>
    <w:rsid w:val="001138EE"/>
    <w:rsid w:val="00114753"/>
    <w:rsid w:val="0011488D"/>
    <w:rsid w:val="001148DC"/>
    <w:rsid w:val="00116034"/>
    <w:rsid w:val="00117F6A"/>
    <w:rsid w:val="00120CA5"/>
    <w:rsid w:val="001217AB"/>
    <w:rsid w:val="00123BAD"/>
    <w:rsid w:val="00123F93"/>
    <w:rsid w:val="00126BC5"/>
    <w:rsid w:val="00126C4A"/>
    <w:rsid w:val="00126ECD"/>
    <w:rsid w:val="00130A84"/>
    <w:rsid w:val="00130C7F"/>
    <w:rsid w:val="001314C7"/>
    <w:rsid w:val="00132044"/>
    <w:rsid w:val="001320A4"/>
    <w:rsid w:val="001322E2"/>
    <w:rsid w:val="00132420"/>
    <w:rsid w:val="00132F65"/>
    <w:rsid w:val="0013387F"/>
    <w:rsid w:val="00133936"/>
    <w:rsid w:val="0013495F"/>
    <w:rsid w:val="001351E7"/>
    <w:rsid w:val="001357C3"/>
    <w:rsid w:val="00135D81"/>
    <w:rsid w:val="00136DDA"/>
    <w:rsid w:val="00137C56"/>
    <w:rsid w:val="001402CB"/>
    <w:rsid w:val="00140C5C"/>
    <w:rsid w:val="00140FBF"/>
    <w:rsid w:val="00141B8C"/>
    <w:rsid w:val="001422CA"/>
    <w:rsid w:val="00142581"/>
    <w:rsid w:val="001431BC"/>
    <w:rsid w:val="00144AC9"/>
    <w:rsid w:val="00144D7A"/>
    <w:rsid w:val="0014594F"/>
    <w:rsid w:val="00145B9C"/>
    <w:rsid w:val="00145C20"/>
    <w:rsid w:val="00145D95"/>
    <w:rsid w:val="0015005A"/>
    <w:rsid w:val="001500A5"/>
    <w:rsid w:val="00151A03"/>
    <w:rsid w:val="00151DE2"/>
    <w:rsid w:val="001522C1"/>
    <w:rsid w:val="001529F4"/>
    <w:rsid w:val="00153339"/>
    <w:rsid w:val="00153780"/>
    <w:rsid w:val="00153C5B"/>
    <w:rsid w:val="00153FFB"/>
    <w:rsid w:val="001541CD"/>
    <w:rsid w:val="0015501B"/>
    <w:rsid w:val="001554DF"/>
    <w:rsid w:val="001563B6"/>
    <w:rsid w:val="001570FB"/>
    <w:rsid w:val="001571C4"/>
    <w:rsid w:val="00161D20"/>
    <w:rsid w:val="00163067"/>
    <w:rsid w:val="001639F8"/>
    <w:rsid w:val="00163C1F"/>
    <w:rsid w:val="00163DD3"/>
    <w:rsid w:val="00166948"/>
    <w:rsid w:val="001669BC"/>
    <w:rsid w:val="00166B16"/>
    <w:rsid w:val="0016757E"/>
    <w:rsid w:val="00167BFC"/>
    <w:rsid w:val="001709B3"/>
    <w:rsid w:val="00170E62"/>
    <w:rsid w:val="00171495"/>
    <w:rsid w:val="0017223D"/>
    <w:rsid w:val="00172460"/>
    <w:rsid w:val="0017275D"/>
    <w:rsid w:val="001727EC"/>
    <w:rsid w:val="001728BB"/>
    <w:rsid w:val="00172D97"/>
    <w:rsid w:val="001738AC"/>
    <w:rsid w:val="00173A73"/>
    <w:rsid w:val="00173E21"/>
    <w:rsid w:val="0017403F"/>
    <w:rsid w:val="0017480B"/>
    <w:rsid w:val="0017486F"/>
    <w:rsid w:val="00174ED3"/>
    <w:rsid w:val="00175A71"/>
    <w:rsid w:val="001771DA"/>
    <w:rsid w:val="00177712"/>
    <w:rsid w:val="00181079"/>
    <w:rsid w:val="001814FE"/>
    <w:rsid w:val="00181D6B"/>
    <w:rsid w:val="00182A7A"/>
    <w:rsid w:val="0018311D"/>
    <w:rsid w:val="00184DE4"/>
    <w:rsid w:val="00184F1A"/>
    <w:rsid w:val="00185070"/>
    <w:rsid w:val="0018586C"/>
    <w:rsid w:val="00185C02"/>
    <w:rsid w:val="00186AFB"/>
    <w:rsid w:val="00186E93"/>
    <w:rsid w:val="00187403"/>
    <w:rsid w:val="001875BB"/>
    <w:rsid w:val="00187E55"/>
    <w:rsid w:val="00193520"/>
    <w:rsid w:val="0019370B"/>
    <w:rsid w:val="00194275"/>
    <w:rsid w:val="00194363"/>
    <w:rsid w:val="001946F3"/>
    <w:rsid w:val="00194B4B"/>
    <w:rsid w:val="00196A14"/>
    <w:rsid w:val="00197AC6"/>
    <w:rsid w:val="00197F9C"/>
    <w:rsid w:val="001A032C"/>
    <w:rsid w:val="001A0D57"/>
    <w:rsid w:val="001A1C93"/>
    <w:rsid w:val="001A2923"/>
    <w:rsid w:val="001A2F86"/>
    <w:rsid w:val="001A361D"/>
    <w:rsid w:val="001A389D"/>
    <w:rsid w:val="001A394E"/>
    <w:rsid w:val="001A6778"/>
    <w:rsid w:val="001A68A6"/>
    <w:rsid w:val="001A6A16"/>
    <w:rsid w:val="001A7C39"/>
    <w:rsid w:val="001B06CD"/>
    <w:rsid w:val="001B0C5B"/>
    <w:rsid w:val="001B0FB5"/>
    <w:rsid w:val="001B1B57"/>
    <w:rsid w:val="001B1BFC"/>
    <w:rsid w:val="001B39B9"/>
    <w:rsid w:val="001B433D"/>
    <w:rsid w:val="001B54BA"/>
    <w:rsid w:val="001B620F"/>
    <w:rsid w:val="001B6F1A"/>
    <w:rsid w:val="001B6FBF"/>
    <w:rsid w:val="001B72F2"/>
    <w:rsid w:val="001B7E69"/>
    <w:rsid w:val="001C2C73"/>
    <w:rsid w:val="001C304D"/>
    <w:rsid w:val="001C36BF"/>
    <w:rsid w:val="001C3A15"/>
    <w:rsid w:val="001C5753"/>
    <w:rsid w:val="001C657A"/>
    <w:rsid w:val="001C7DBD"/>
    <w:rsid w:val="001D0356"/>
    <w:rsid w:val="001D0539"/>
    <w:rsid w:val="001D0C39"/>
    <w:rsid w:val="001D14D4"/>
    <w:rsid w:val="001D1918"/>
    <w:rsid w:val="001D2787"/>
    <w:rsid w:val="001D2FAC"/>
    <w:rsid w:val="001D3333"/>
    <w:rsid w:val="001D38F7"/>
    <w:rsid w:val="001D531B"/>
    <w:rsid w:val="001D57E2"/>
    <w:rsid w:val="001D6239"/>
    <w:rsid w:val="001D66A3"/>
    <w:rsid w:val="001D7008"/>
    <w:rsid w:val="001D7E51"/>
    <w:rsid w:val="001E0868"/>
    <w:rsid w:val="001E08A5"/>
    <w:rsid w:val="001E08D1"/>
    <w:rsid w:val="001E15AD"/>
    <w:rsid w:val="001E2963"/>
    <w:rsid w:val="001E2BFE"/>
    <w:rsid w:val="001E2CBC"/>
    <w:rsid w:val="001E31DC"/>
    <w:rsid w:val="001E32AC"/>
    <w:rsid w:val="001E3661"/>
    <w:rsid w:val="001E5693"/>
    <w:rsid w:val="001E668A"/>
    <w:rsid w:val="001E696B"/>
    <w:rsid w:val="001E758D"/>
    <w:rsid w:val="001E7787"/>
    <w:rsid w:val="001E7E6D"/>
    <w:rsid w:val="001F01F4"/>
    <w:rsid w:val="001F023C"/>
    <w:rsid w:val="001F04B4"/>
    <w:rsid w:val="001F0BF8"/>
    <w:rsid w:val="001F0ECA"/>
    <w:rsid w:val="001F12C4"/>
    <w:rsid w:val="001F1338"/>
    <w:rsid w:val="001F138F"/>
    <w:rsid w:val="001F1ABF"/>
    <w:rsid w:val="001F214A"/>
    <w:rsid w:val="001F256A"/>
    <w:rsid w:val="001F2671"/>
    <w:rsid w:val="001F2FC9"/>
    <w:rsid w:val="001F3DC1"/>
    <w:rsid w:val="001F471A"/>
    <w:rsid w:val="001F49CD"/>
    <w:rsid w:val="001F6BE8"/>
    <w:rsid w:val="002006B4"/>
    <w:rsid w:val="002008CF"/>
    <w:rsid w:val="00201463"/>
    <w:rsid w:val="00202673"/>
    <w:rsid w:val="0020274F"/>
    <w:rsid w:val="00203E23"/>
    <w:rsid w:val="00204A2C"/>
    <w:rsid w:val="00204D51"/>
    <w:rsid w:val="00204E57"/>
    <w:rsid w:val="002053F8"/>
    <w:rsid w:val="002056D7"/>
    <w:rsid w:val="00205FEA"/>
    <w:rsid w:val="002100E6"/>
    <w:rsid w:val="0021015E"/>
    <w:rsid w:val="00210CB0"/>
    <w:rsid w:val="00210D76"/>
    <w:rsid w:val="00211E5C"/>
    <w:rsid w:val="002120DA"/>
    <w:rsid w:val="00212FA3"/>
    <w:rsid w:val="00213F22"/>
    <w:rsid w:val="002163CF"/>
    <w:rsid w:val="00217920"/>
    <w:rsid w:val="00217B13"/>
    <w:rsid w:val="002202B2"/>
    <w:rsid w:val="00220982"/>
    <w:rsid w:val="00221DBC"/>
    <w:rsid w:val="00221FB0"/>
    <w:rsid w:val="00222150"/>
    <w:rsid w:val="00223704"/>
    <w:rsid w:val="0022493F"/>
    <w:rsid w:val="00224C6F"/>
    <w:rsid w:val="00225638"/>
    <w:rsid w:val="00225B51"/>
    <w:rsid w:val="002262F3"/>
    <w:rsid w:val="00226F7C"/>
    <w:rsid w:val="00230199"/>
    <w:rsid w:val="002301C4"/>
    <w:rsid w:val="002308BC"/>
    <w:rsid w:val="00231787"/>
    <w:rsid w:val="00232853"/>
    <w:rsid w:val="002333C0"/>
    <w:rsid w:val="002344EC"/>
    <w:rsid w:val="00234689"/>
    <w:rsid w:val="00235433"/>
    <w:rsid w:val="002356E9"/>
    <w:rsid w:val="00235791"/>
    <w:rsid w:val="00235EAD"/>
    <w:rsid w:val="00236623"/>
    <w:rsid w:val="002367BF"/>
    <w:rsid w:val="00236F70"/>
    <w:rsid w:val="00240FBA"/>
    <w:rsid w:val="002426B4"/>
    <w:rsid w:val="0024317A"/>
    <w:rsid w:val="00243A32"/>
    <w:rsid w:val="00243FA2"/>
    <w:rsid w:val="00244611"/>
    <w:rsid w:val="00244CA7"/>
    <w:rsid w:val="0024543F"/>
    <w:rsid w:val="00245B7C"/>
    <w:rsid w:val="00245FB7"/>
    <w:rsid w:val="0024675D"/>
    <w:rsid w:val="00246857"/>
    <w:rsid w:val="00246882"/>
    <w:rsid w:val="00247510"/>
    <w:rsid w:val="002512D1"/>
    <w:rsid w:val="00251EAE"/>
    <w:rsid w:val="00252F17"/>
    <w:rsid w:val="00253D03"/>
    <w:rsid w:val="00254BB5"/>
    <w:rsid w:val="0025541A"/>
    <w:rsid w:val="002554A5"/>
    <w:rsid w:val="002567D9"/>
    <w:rsid w:val="00256BAF"/>
    <w:rsid w:val="00256CCF"/>
    <w:rsid w:val="00256D16"/>
    <w:rsid w:val="00256E7E"/>
    <w:rsid w:val="0025740E"/>
    <w:rsid w:val="0026001C"/>
    <w:rsid w:val="00260C7C"/>
    <w:rsid w:val="0026154D"/>
    <w:rsid w:val="00261B45"/>
    <w:rsid w:val="00263DE1"/>
    <w:rsid w:val="00264101"/>
    <w:rsid w:val="00264730"/>
    <w:rsid w:val="00264C3A"/>
    <w:rsid w:val="00264C69"/>
    <w:rsid w:val="00265100"/>
    <w:rsid w:val="0026583D"/>
    <w:rsid w:val="00265A5E"/>
    <w:rsid w:val="0026642F"/>
    <w:rsid w:val="00266A71"/>
    <w:rsid w:val="00267F68"/>
    <w:rsid w:val="002706C4"/>
    <w:rsid w:val="0027098C"/>
    <w:rsid w:val="00270F03"/>
    <w:rsid w:val="002715CA"/>
    <w:rsid w:val="002723C9"/>
    <w:rsid w:val="00272EE2"/>
    <w:rsid w:val="00273228"/>
    <w:rsid w:val="002734F5"/>
    <w:rsid w:val="00273D27"/>
    <w:rsid w:val="00274DAC"/>
    <w:rsid w:val="00275E27"/>
    <w:rsid w:val="002760EE"/>
    <w:rsid w:val="00276468"/>
    <w:rsid w:val="00276E2A"/>
    <w:rsid w:val="002806A0"/>
    <w:rsid w:val="00280953"/>
    <w:rsid w:val="00281D83"/>
    <w:rsid w:val="002820A6"/>
    <w:rsid w:val="002835F0"/>
    <w:rsid w:val="0028370C"/>
    <w:rsid w:val="00283E15"/>
    <w:rsid w:val="00284D95"/>
    <w:rsid w:val="00286A3D"/>
    <w:rsid w:val="00286BF4"/>
    <w:rsid w:val="002870FE"/>
    <w:rsid w:val="002877B4"/>
    <w:rsid w:val="00287B6F"/>
    <w:rsid w:val="00290766"/>
    <w:rsid w:val="00290DC0"/>
    <w:rsid w:val="00291280"/>
    <w:rsid w:val="002913B3"/>
    <w:rsid w:val="002923B1"/>
    <w:rsid w:val="00292A97"/>
    <w:rsid w:val="00292DF0"/>
    <w:rsid w:val="00293D1A"/>
    <w:rsid w:val="002947D4"/>
    <w:rsid w:val="00294D85"/>
    <w:rsid w:val="00294E85"/>
    <w:rsid w:val="0029556F"/>
    <w:rsid w:val="00296C2B"/>
    <w:rsid w:val="002A0853"/>
    <w:rsid w:val="002A09C1"/>
    <w:rsid w:val="002A0BC4"/>
    <w:rsid w:val="002A0CF6"/>
    <w:rsid w:val="002A1471"/>
    <w:rsid w:val="002A1762"/>
    <w:rsid w:val="002A17A4"/>
    <w:rsid w:val="002A2315"/>
    <w:rsid w:val="002A2E83"/>
    <w:rsid w:val="002A3BBD"/>
    <w:rsid w:val="002A420E"/>
    <w:rsid w:val="002A5551"/>
    <w:rsid w:val="002A58E1"/>
    <w:rsid w:val="002A6E7F"/>
    <w:rsid w:val="002B09E2"/>
    <w:rsid w:val="002B0D69"/>
    <w:rsid w:val="002B15BB"/>
    <w:rsid w:val="002B20A2"/>
    <w:rsid w:val="002B2124"/>
    <w:rsid w:val="002B23F0"/>
    <w:rsid w:val="002B24BC"/>
    <w:rsid w:val="002B2B2A"/>
    <w:rsid w:val="002B2C1A"/>
    <w:rsid w:val="002B5324"/>
    <w:rsid w:val="002B5941"/>
    <w:rsid w:val="002B6412"/>
    <w:rsid w:val="002B6561"/>
    <w:rsid w:val="002B6EB0"/>
    <w:rsid w:val="002B7D08"/>
    <w:rsid w:val="002B7D87"/>
    <w:rsid w:val="002C01F8"/>
    <w:rsid w:val="002C0459"/>
    <w:rsid w:val="002C074D"/>
    <w:rsid w:val="002C0DC5"/>
    <w:rsid w:val="002C0E82"/>
    <w:rsid w:val="002C12E0"/>
    <w:rsid w:val="002C2149"/>
    <w:rsid w:val="002C25C4"/>
    <w:rsid w:val="002C4726"/>
    <w:rsid w:val="002C5777"/>
    <w:rsid w:val="002C5BB6"/>
    <w:rsid w:val="002C61DB"/>
    <w:rsid w:val="002C63B4"/>
    <w:rsid w:val="002C7731"/>
    <w:rsid w:val="002C7CA7"/>
    <w:rsid w:val="002D0413"/>
    <w:rsid w:val="002D0468"/>
    <w:rsid w:val="002D0707"/>
    <w:rsid w:val="002D146A"/>
    <w:rsid w:val="002D168F"/>
    <w:rsid w:val="002D2820"/>
    <w:rsid w:val="002D287C"/>
    <w:rsid w:val="002D4AF8"/>
    <w:rsid w:val="002D6E57"/>
    <w:rsid w:val="002D7930"/>
    <w:rsid w:val="002D7C6C"/>
    <w:rsid w:val="002E020F"/>
    <w:rsid w:val="002E06DE"/>
    <w:rsid w:val="002E0FCE"/>
    <w:rsid w:val="002E12CB"/>
    <w:rsid w:val="002E1AEE"/>
    <w:rsid w:val="002E1E0A"/>
    <w:rsid w:val="002E1FBC"/>
    <w:rsid w:val="002E3851"/>
    <w:rsid w:val="002E3FDF"/>
    <w:rsid w:val="002E49B3"/>
    <w:rsid w:val="002E5244"/>
    <w:rsid w:val="002E60A6"/>
    <w:rsid w:val="002E7795"/>
    <w:rsid w:val="002F0179"/>
    <w:rsid w:val="002F01AD"/>
    <w:rsid w:val="002F074D"/>
    <w:rsid w:val="002F0F82"/>
    <w:rsid w:val="002F13D4"/>
    <w:rsid w:val="002F1713"/>
    <w:rsid w:val="002F1E06"/>
    <w:rsid w:val="002F1E64"/>
    <w:rsid w:val="002F1F41"/>
    <w:rsid w:val="002F2526"/>
    <w:rsid w:val="002F2C69"/>
    <w:rsid w:val="002F3086"/>
    <w:rsid w:val="002F32CE"/>
    <w:rsid w:val="002F3416"/>
    <w:rsid w:val="002F3AE9"/>
    <w:rsid w:val="002F40D9"/>
    <w:rsid w:val="002F424A"/>
    <w:rsid w:val="002F43EF"/>
    <w:rsid w:val="002F557B"/>
    <w:rsid w:val="002F5DE9"/>
    <w:rsid w:val="002F7606"/>
    <w:rsid w:val="002F7715"/>
    <w:rsid w:val="002F77C6"/>
    <w:rsid w:val="002F7F6A"/>
    <w:rsid w:val="0030060D"/>
    <w:rsid w:val="003010C3"/>
    <w:rsid w:val="003012E6"/>
    <w:rsid w:val="0030143C"/>
    <w:rsid w:val="00301537"/>
    <w:rsid w:val="0030182B"/>
    <w:rsid w:val="00302EF7"/>
    <w:rsid w:val="0030358E"/>
    <w:rsid w:val="00303CFC"/>
    <w:rsid w:val="003040AC"/>
    <w:rsid w:val="00304415"/>
    <w:rsid w:val="0030521F"/>
    <w:rsid w:val="00305B4B"/>
    <w:rsid w:val="00306CD4"/>
    <w:rsid w:val="00306E40"/>
    <w:rsid w:val="00307E2F"/>
    <w:rsid w:val="00313895"/>
    <w:rsid w:val="0031393B"/>
    <w:rsid w:val="0031423B"/>
    <w:rsid w:val="00314803"/>
    <w:rsid w:val="00314CB1"/>
    <w:rsid w:val="00314D6E"/>
    <w:rsid w:val="00315677"/>
    <w:rsid w:val="00316009"/>
    <w:rsid w:val="00317A44"/>
    <w:rsid w:val="00321247"/>
    <w:rsid w:val="00321490"/>
    <w:rsid w:val="00321737"/>
    <w:rsid w:val="00321F3C"/>
    <w:rsid w:val="0032245A"/>
    <w:rsid w:val="0032258E"/>
    <w:rsid w:val="00326BF2"/>
    <w:rsid w:val="0032736B"/>
    <w:rsid w:val="00327E76"/>
    <w:rsid w:val="00330337"/>
    <w:rsid w:val="00330F8C"/>
    <w:rsid w:val="00331F34"/>
    <w:rsid w:val="00331FFE"/>
    <w:rsid w:val="003334E1"/>
    <w:rsid w:val="00333AEC"/>
    <w:rsid w:val="00333D41"/>
    <w:rsid w:val="00334CDB"/>
    <w:rsid w:val="0033511B"/>
    <w:rsid w:val="00335B95"/>
    <w:rsid w:val="00335ED5"/>
    <w:rsid w:val="00336130"/>
    <w:rsid w:val="00336A01"/>
    <w:rsid w:val="0033701F"/>
    <w:rsid w:val="003375FA"/>
    <w:rsid w:val="003376F6"/>
    <w:rsid w:val="00337C97"/>
    <w:rsid w:val="0034001A"/>
    <w:rsid w:val="0034089C"/>
    <w:rsid w:val="00340D76"/>
    <w:rsid w:val="00341414"/>
    <w:rsid w:val="00342681"/>
    <w:rsid w:val="003430BB"/>
    <w:rsid w:val="00344931"/>
    <w:rsid w:val="00345F64"/>
    <w:rsid w:val="003462CF"/>
    <w:rsid w:val="00346E77"/>
    <w:rsid w:val="003479CB"/>
    <w:rsid w:val="00347F20"/>
    <w:rsid w:val="00350044"/>
    <w:rsid w:val="0035021B"/>
    <w:rsid w:val="0035088F"/>
    <w:rsid w:val="003510EE"/>
    <w:rsid w:val="00351DB0"/>
    <w:rsid w:val="00353F31"/>
    <w:rsid w:val="00354145"/>
    <w:rsid w:val="00355D9C"/>
    <w:rsid w:val="00357756"/>
    <w:rsid w:val="00357DC8"/>
    <w:rsid w:val="003601B4"/>
    <w:rsid w:val="00361112"/>
    <w:rsid w:val="0036168E"/>
    <w:rsid w:val="003621C8"/>
    <w:rsid w:val="0036442B"/>
    <w:rsid w:val="00365B0E"/>
    <w:rsid w:val="003661CB"/>
    <w:rsid w:val="003661D5"/>
    <w:rsid w:val="0036636E"/>
    <w:rsid w:val="00366A01"/>
    <w:rsid w:val="0036797F"/>
    <w:rsid w:val="0037014B"/>
    <w:rsid w:val="003701AE"/>
    <w:rsid w:val="00372073"/>
    <w:rsid w:val="00373676"/>
    <w:rsid w:val="00373E77"/>
    <w:rsid w:val="00374967"/>
    <w:rsid w:val="00376058"/>
    <w:rsid w:val="00376244"/>
    <w:rsid w:val="00377828"/>
    <w:rsid w:val="00380364"/>
    <w:rsid w:val="003804E4"/>
    <w:rsid w:val="00381026"/>
    <w:rsid w:val="00381131"/>
    <w:rsid w:val="00382EFD"/>
    <w:rsid w:val="0038318D"/>
    <w:rsid w:val="003855AF"/>
    <w:rsid w:val="003860C0"/>
    <w:rsid w:val="00386212"/>
    <w:rsid w:val="0038655E"/>
    <w:rsid w:val="00386981"/>
    <w:rsid w:val="00386BB5"/>
    <w:rsid w:val="00387175"/>
    <w:rsid w:val="00387330"/>
    <w:rsid w:val="00387406"/>
    <w:rsid w:val="00387788"/>
    <w:rsid w:val="00387901"/>
    <w:rsid w:val="00387ECC"/>
    <w:rsid w:val="0039094C"/>
    <w:rsid w:val="00391140"/>
    <w:rsid w:val="003911B2"/>
    <w:rsid w:val="0039253F"/>
    <w:rsid w:val="00393431"/>
    <w:rsid w:val="0039349F"/>
    <w:rsid w:val="003935FF"/>
    <w:rsid w:val="0039455D"/>
    <w:rsid w:val="003946C5"/>
    <w:rsid w:val="00395490"/>
    <w:rsid w:val="00395F4A"/>
    <w:rsid w:val="00395F4E"/>
    <w:rsid w:val="003A053D"/>
    <w:rsid w:val="003A3DA5"/>
    <w:rsid w:val="003A417F"/>
    <w:rsid w:val="003A4A24"/>
    <w:rsid w:val="003A4A94"/>
    <w:rsid w:val="003A6B8B"/>
    <w:rsid w:val="003A72A5"/>
    <w:rsid w:val="003B0308"/>
    <w:rsid w:val="003B11D1"/>
    <w:rsid w:val="003B120E"/>
    <w:rsid w:val="003B1A03"/>
    <w:rsid w:val="003B259B"/>
    <w:rsid w:val="003B27EE"/>
    <w:rsid w:val="003B2836"/>
    <w:rsid w:val="003B3280"/>
    <w:rsid w:val="003B34F3"/>
    <w:rsid w:val="003B37EA"/>
    <w:rsid w:val="003B487D"/>
    <w:rsid w:val="003B4AE9"/>
    <w:rsid w:val="003B5433"/>
    <w:rsid w:val="003B570F"/>
    <w:rsid w:val="003B644D"/>
    <w:rsid w:val="003B6542"/>
    <w:rsid w:val="003B798A"/>
    <w:rsid w:val="003B7EB7"/>
    <w:rsid w:val="003B7FB3"/>
    <w:rsid w:val="003C0012"/>
    <w:rsid w:val="003C042A"/>
    <w:rsid w:val="003C0A64"/>
    <w:rsid w:val="003C140B"/>
    <w:rsid w:val="003C1F19"/>
    <w:rsid w:val="003C26F9"/>
    <w:rsid w:val="003C3324"/>
    <w:rsid w:val="003C3406"/>
    <w:rsid w:val="003C3937"/>
    <w:rsid w:val="003C3B0A"/>
    <w:rsid w:val="003C49C1"/>
    <w:rsid w:val="003C51BC"/>
    <w:rsid w:val="003C5CC2"/>
    <w:rsid w:val="003D0637"/>
    <w:rsid w:val="003D0EC2"/>
    <w:rsid w:val="003D3EC2"/>
    <w:rsid w:val="003D3EC9"/>
    <w:rsid w:val="003D3ED0"/>
    <w:rsid w:val="003D5222"/>
    <w:rsid w:val="003D63D8"/>
    <w:rsid w:val="003D65EE"/>
    <w:rsid w:val="003D6769"/>
    <w:rsid w:val="003D6804"/>
    <w:rsid w:val="003D6DB7"/>
    <w:rsid w:val="003D7FED"/>
    <w:rsid w:val="003E0077"/>
    <w:rsid w:val="003E033B"/>
    <w:rsid w:val="003E039C"/>
    <w:rsid w:val="003E05B1"/>
    <w:rsid w:val="003E0775"/>
    <w:rsid w:val="003E1199"/>
    <w:rsid w:val="003E1FB7"/>
    <w:rsid w:val="003E2F73"/>
    <w:rsid w:val="003E3156"/>
    <w:rsid w:val="003E3264"/>
    <w:rsid w:val="003E3D85"/>
    <w:rsid w:val="003E4AEA"/>
    <w:rsid w:val="003E6F26"/>
    <w:rsid w:val="003E7317"/>
    <w:rsid w:val="003E75C0"/>
    <w:rsid w:val="003F0191"/>
    <w:rsid w:val="003F0B5A"/>
    <w:rsid w:val="003F1424"/>
    <w:rsid w:val="003F1B48"/>
    <w:rsid w:val="003F2017"/>
    <w:rsid w:val="003F26B4"/>
    <w:rsid w:val="003F2E9A"/>
    <w:rsid w:val="003F3A90"/>
    <w:rsid w:val="003F40FC"/>
    <w:rsid w:val="003F480E"/>
    <w:rsid w:val="003F48FE"/>
    <w:rsid w:val="003F4B77"/>
    <w:rsid w:val="003F5625"/>
    <w:rsid w:val="003F65BA"/>
    <w:rsid w:val="003F7140"/>
    <w:rsid w:val="003F7186"/>
    <w:rsid w:val="003F7616"/>
    <w:rsid w:val="003F7736"/>
    <w:rsid w:val="004004B4"/>
    <w:rsid w:val="00402EF2"/>
    <w:rsid w:val="00403C9F"/>
    <w:rsid w:val="0040521F"/>
    <w:rsid w:val="00406B4E"/>
    <w:rsid w:val="00407BB8"/>
    <w:rsid w:val="00410184"/>
    <w:rsid w:val="004102C1"/>
    <w:rsid w:val="004107D7"/>
    <w:rsid w:val="00410AA7"/>
    <w:rsid w:val="00411AA5"/>
    <w:rsid w:val="004129FD"/>
    <w:rsid w:val="00414A88"/>
    <w:rsid w:val="00414EF5"/>
    <w:rsid w:val="004153EE"/>
    <w:rsid w:val="00415BFD"/>
    <w:rsid w:val="004179FE"/>
    <w:rsid w:val="00421170"/>
    <w:rsid w:val="004216A2"/>
    <w:rsid w:val="00421828"/>
    <w:rsid w:val="00424029"/>
    <w:rsid w:val="00424C90"/>
    <w:rsid w:val="00426556"/>
    <w:rsid w:val="00427B8C"/>
    <w:rsid w:val="0043018E"/>
    <w:rsid w:val="0043022F"/>
    <w:rsid w:val="00431732"/>
    <w:rsid w:val="00432642"/>
    <w:rsid w:val="00432B4F"/>
    <w:rsid w:val="00432DFE"/>
    <w:rsid w:val="00434552"/>
    <w:rsid w:val="00434874"/>
    <w:rsid w:val="00434C6A"/>
    <w:rsid w:val="00435207"/>
    <w:rsid w:val="00435828"/>
    <w:rsid w:val="00435E74"/>
    <w:rsid w:val="00436210"/>
    <w:rsid w:val="0043659F"/>
    <w:rsid w:val="004373B6"/>
    <w:rsid w:val="00437737"/>
    <w:rsid w:val="00440281"/>
    <w:rsid w:val="004411E3"/>
    <w:rsid w:val="004412D6"/>
    <w:rsid w:val="00441D8D"/>
    <w:rsid w:val="00442160"/>
    <w:rsid w:val="00442165"/>
    <w:rsid w:val="00442280"/>
    <w:rsid w:val="00442976"/>
    <w:rsid w:val="00443E77"/>
    <w:rsid w:val="0044424F"/>
    <w:rsid w:val="00444A12"/>
    <w:rsid w:val="00445A50"/>
    <w:rsid w:val="00445E08"/>
    <w:rsid w:val="00446824"/>
    <w:rsid w:val="00446B7F"/>
    <w:rsid w:val="00446EDA"/>
    <w:rsid w:val="0045030E"/>
    <w:rsid w:val="004503D7"/>
    <w:rsid w:val="00451CB0"/>
    <w:rsid w:val="00452158"/>
    <w:rsid w:val="00452E40"/>
    <w:rsid w:val="004536BD"/>
    <w:rsid w:val="00453AE1"/>
    <w:rsid w:val="00453B59"/>
    <w:rsid w:val="00454422"/>
    <w:rsid w:val="004548EB"/>
    <w:rsid w:val="00456F22"/>
    <w:rsid w:val="00457FB9"/>
    <w:rsid w:val="0046067F"/>
    <w:rsid w:val="004620ED"/>
    <w:rsid w:val="00462E88"/>
    <w:rsid w:val="00462FD4"/>
    <w:rsid w:val="00462FDD"/>
    <w:rsid w:val="00464F38"/>
    <w:rsid w:val="00466885"/>
    <w:rsid w:val="00466A72"/>
    <w:rsid w:val="00466C17"/>
    <w:rsid w:val="00470081"/>
    <w:rsid w:val="004721A0"/>
    <w:rsid w:val="00474341"/>
    <w:rsid w:val="00474B3D"/>
    <w:rsid w:val="0047587F"/>
    <w:rsid w:val="004769C0"/>
    <w:rsid w:val="004769ED"/>
    <w:rsid w:val="00477BE7"/>
    <w:rsid w:val="00477D25"/>
    <w:rsid w:val="004809F4"/>
    <w:rsid w:val="00481C7C"/>
    <w:rsid w:val="00481EB8"/>
    <w:rsid w:val="00482CDA"/>
    <w:rsid w:val="00482E07"/>
    <w:rsid w:val="00483486"/>
    <w:rsid w:val="00484A26"/>
    <w:rsid w:val="00486106"/>
    <w:rsid w:val="004866F9"/>
    <w:rsid w:val="00486E50"/>
    <w:rsid w:val="00490CA7"/>
    <w:rsid w:val="00491896"/>
    <w:rsid w:val="004932A7"/>
    <w:rsid w:val="004939C3"/>
    <w:rsid w:val="00493BD6"/>
    <w:rsid w:val="00493CD5"/>
    <w:rsid w:val="0049497D"/>
    <w:rsid w:val="0049593C"/>
    <w:rsid w:val="00495F5D"/>
    <w:rsid w:val="00495FEF"/>
    <w:rsid w:val="00496B6B"/>
    <w:rsid w:val="00496B96"/>
    <w:rsid w:val="00496C4D"/>
    <w:rsid w:val="00496D3B"/>
    <w:rsid w:val="00497BCF"/>
    <w:rsid w:val="00497E9A"/>
    <w:rsid w:val="004A106C"/>
    <w:rsid w:val="004A1CE1"/>
    <w:rsid w:val="004A1E25"/>
    <w:rsid w:val="004A2F4B"/>
    <w:rsid w:val="004A4CDE"/>
    <w:rsid w:val="004A4E2E"/>
    <w:rsid w:val="004A583E"/>
    <w:rsid w:val="004A67A7"/>
    <w:rsid w:val="004A6E5E"/>
    <w:rsid w:val="004A7D09"/>
    <w:rsid w:val="004B319A"/>
    <w:rsid w:val="004B3D36"/>
    <w:rsid w:val="004B4478"/>
    <w:rsid w:val="004B55DB"/>
    <w:rsid w:val="004B64D5"/>
    <w:rsid w:val="004B6B7F"/>
    <w:rsid w:val="004B6BBC"/>
    <w:rsid w:val="004B6CD6"/>
    <w:rsid w:val="004B6D71"/>
    <w:rsid w:val="004B76C0"/>
    <w:rsid w:val="004C0112"/>
    <w:rsid w:val="004C0DEB"/>
    <w:rsid w:val="004C100D"/>
    <w:rsid w:val="004C1064"/>
    <w:rsid w:val="004C1BF6"/>
    <w:rsid w:val="004C2116"/>
    <w:rsid w:val="004C2A6C"/>
    <w:rsid w:val="004C2BC3"/>
    <w:rsid w:val="004C2E6C"/>
    <w:rsid w:val="004C57F3"/>
    <w:rsid w:val="004C5922"/>
    <w:rsid w:val="004C5B45"/>
    <w:rsid w:val="004C634D"/>
    <w:rsid w:val="004C6B5C"/>
    <w:rsid w:val="004C753E"/>
    <w:rsid w:val="004C754F"/>
    <w:rsid w:val="004C75ED"/>
    <w:rsid w:val="004D02F1"/>
    <w:rsid w:val="004D1128"/>
    <w:rsid w:val="004D1A10"/>
    <w:rsid w:val="004D1BB2"/>
    <w:rsid w:val="004D223A"/>
    <w:rsid w:val="004D2E94"/>
    <w:rsid w:val="004D30D9"/>
    <w:rsid w:val="004D3991"/>
    <w:rsid w:val="004D4D7E"/>
    <w:rsid w:val="004D5749"/>
    <w:rsid w:val="004D652C"/>
    <w:rsid w:val="004D6AC9"/>
    <w:rsid w:val="004D6D02"/>
    <w:rsid w:val="004D6D26"/>
    <w:rsid w:val="004D7F7B"/>
    <w:rsid w:val="004E0001"/>
    <w:rsid w:val="004E0791"/>
    <w:rsid w:val="004E0B4C"/>
    <w:rsid w:val="004E18BB"/>
    <w:rsid w:val="004E1B95"/>
    <w:rsid w:val="004E2200"/>
    <w:rsid w:val="004E2A05"/>
    <w:rsid w:val="004E3B55"/>
    <w:rsid w:val="004E44DA"/>
    <w:rsid w:val="004E59AA"/>
    <w:rsid w:val="004E62F4"/>
    <w:rsid w:val="004E6A8C"/>
    <w:rsid w:val="004E6C9D"/>
    <w:rsid w:val="004E702D"/>
    <w:rsid w:val="004E72FC"/>
    <w:rsid w:val="004E73BF"/>
    <w:rsid w:val="004F114D"/>
    <w:rsid w:val="004F1767"/>
    <w:rsid w:val="004F2721"/>
    <w:rsid w:val="004F2F86"/>
    <w:rsid w:val="004F3202"/>
    <w:rsid w:val="004F3E4B"/>
    <w:rsid w:val="004F43CF"/>
    <w:rsid w:val="004F44AD"/>
    <w:rsid w:val="004F4711"/>
    <w:rsid w:val="004F492B"/>
    <w:rsid w:val="004F5096"/>
    <w:rsid w:val="004F52C6"/>
    <w:rsid w:val="004F5333"/>
    <w:rsid w:val="004F697C"/>
    <w:rsid w:val="004F7DAD"/>
    <w:rsid w:val="00500135"/>
    <w:rsid w:val="0050132E"/>
    <w:rsid w:val="005035CF"/>
    <w:rsid w:val="005036BA"/>
    <w:rsid w:val="00503A44"/>
    <w:rsid w:val="0050421A"/>
    <w:rsid w:val="00504391"/>
    <w:rsid w:val="00504B59"/>
    <w:rsid w:val="00504E9F"/>
    <w:rsid w:val="005073C7"/>
    <w:rsid w:val="00507859"/>
    <w:rsid w:val="00507C7C"/>
    <w:rsid w:val="00510874"/>
    <w:rsid w:val="005119E4"/>
    <w:rsid w:val="00512381"/>
    <w:rsid w:val="00512530"/>
    <w:rsid w:val="00512DCE"/>
    <w:rsid w:val="005137F8"/>
    <w:rsid w:val="00513BA1"/>
    <w:rsid w:val="00513E92"/>
    <w:rsid w:val="005142A5"/>
    <w:rsid w:val="00515806"/>
    <w:rsid w:val="00516D04"/>
    <w:rsid w:val="00516D18"/>
    <w:rsid w:val="0052046E"/>
    <w:rsid w:val="00520D6D"/>
    <w:rsid w:val="005218D6"/>
    <w:rsid w:val="00522319"/>
    <w:rsid w:val="00522668"/>
    <w:rsid w:val="00522A4E"/>
    <w:rsid w:val="00522E14"/>
    <w:rsid w:val="00523976"/>
    <w:rsid w:val="00524195"/>
    <w:rsid w:val="0052645B"/>
    <w:rsid w:val="00526AB9"/>
    <w:rsid w:val="005273FD"/>
    <w:rsid w:val="00527B2A"/>
    <w:rsid w:val="00530315"/>
    <w:rsid w:val="00531465"/>
    <w:rsid w:val="0053150A"/>
    <w:rsid w:val="00531789"/>
    <w:rsid w:val="005318CB"/>
    <w:rsid w:val="0053329D"/>
    <w:rsid w:val="005337FD"/>
    <w:rsid w:val="00534866"/>
    <w:rsid w:val="00535C3D"/>
    <w:rsid w:val="00535E9E"/>
    <w:rsid w:val="00536DC9"/>
    <w:rsid w:val="0054006C"/>
    <w:rsid w:val="005400D6"/>
    <w:rsid w:val="00540735"/>
    <w:rsid w:val="005408EB"/>
    <w:rsid w:val="00542521"/>
    <w:rsid w:val="005425FC"/>
    <w:rsid w:val="00543C38"/>
    <w:rsid w:val="00544279"/>
    <w:rsid w:val="00544837"/>
    <w:rsid w:val="00544EC0"/>
    <w:rsid w:val="005458BF"/>
    <w:rsid w:val="00546287"/>
    <w:rsid w:val="00546B2E"/>
    <w:rsid w:val="005519ED"/>
    <w:rsid w:val="00551D0A"/>
    <w:rsid w:val="00552E09"/>
    <w:rsid w:val="00553B97"/>
    <w:rsid w:val="00553C6B"/>
    <w:rsid w:val="005554FB"/>
    <w:rsid w:val="00555524"/>
    <w:rsid w:val="00556039"/>
    <w:rsid w:val="00556A43"/>
    <w:rsid w:val="005600D3"/>
    <w:rsid w:val="0056016F"/>
    <w:rsid w:val="00561B14"/>
    <w:rsid w:val="0056204F"/>
    <w:rsid w:val="005625C4"/>
    <w:rsid w:val="005626B1"/>
    <w:rsid w:val="00562764"/>
    <w:rsid w:val="005647F1"/>
    <w:rsid w:val="00565147"/>
    <w:rsid w:val="00565CC5"/>
    <w:rsid w:val="00566E4F"/>
    <w:rsid w:val="005677C2"/>
    <w:rsid w:val="005702C3"/>
    <w:rsid w:val="00570364"/>
    <w:rsid w:val="00570A5C"/>
    <w:rsid w:val="00572991"/>
    <w:rsid w:val="005735EF"/>
    <w:rsid w:val="00574E22"/>
    <w:rsid w:val="00574E55"/>
    <w:rsid w:val="00575596"/>
    <w:rsid w:val="00576279"/>
    <w:rsid w:val="0058075D"/>
    <w:rsid w:val="00580D39"/>
    <w:rsid w:val="0058208B"/>
    <w:rsid w:val="00582754"/>
    <w:rsid w:val="00582F12"/>
    <w:rsid w:val="00583B2E"/>
    <w:rsid w:val="005847C5"/>
    <w:rsid w:val="0058561D"/>
    <w:rsid w:val="00590D44"/>
    <w:rsid w:val="0059291F"/>
    <w:rsid w:val="00593AEE"/>
    <w:rsid w:val="00593B97"/>
    <w:rsid w:val="00595BC9"/>
    <w:rsid w:val="005963CC"/>
    <w:rsid w:val="00597344"/>
    <w:rsid w:val="00597A8F"/>
    <w:rsid w:val="005A085E"/>
    <w:rsid w:val="005A0CC2"/>
    <w:rsid w:val="005A0CE2"/>
    <w:rsid w:val="005A1517"/>
    <w:rsid w:val="005A1DB7"/>
    <w:rsid w:val="005A3033"/>
    <w:rsid w:val="005A3995"/>
    <w:rsid w:val="005A4342"/>
    <w:rsid w:val="005A4C21"/>
    <w:rsid w:val="005A4F78"/>
    <w:rsid w:val="005A50BB"/>
    <w:rsid w:val="005A53E7"/>
    <w:rsid w:val="005A5734"/>
    <w:rsid w:val="005A6DB2"/>
    <w:rsid w:val="005A72F1"/>
    <w:rsid w:val="005A7F58"/>
    <w:rsid w:val="005B0921"/>
    <w:rsid w:val="005B2288"/>
    <w:rsid w:val="005B23C6"/>
    <w:rsid w:val="005B46AD"/>
    <w:rsid w:val="005B570D"/>
    <w:rsid w:val="005B58B2"/>
    <w:rsid w:val="005B6C31"/>
    <w:rsid w:val="005B704C"/>
    <w:rsid w:val="005C0269"/>
    <w:rsid w:val="005C071B"/>
    <w:rsid w:val="005C085E"/>
    <w:rsid w:val="005C1669"/>
    <w:rsid w:val="005C2B14"/>
    <w:rsid w:val="005C2D9C"/>
    <w:rsid w:val="005C2E9E"/>
    <w:rsid w:val="005C3A6E"/>
    <w:rsid w:val="005C3D4D"/>
    <w:rsid w:val="005C4A65"/>
    <w:rsid w:val="005C4FAB"/>
    <w:rsid w:val="005C51C9"/>
    <w:rsid w:val="005C5446"/>
    <w:rsid w:val="005C5DBB"/>
    <w:rsid w:val="005C5DC9"/>
    <w:rsid w:val="005C6677"/>
    <w:rsid w:val="005C7AC2"/>
    <w:rsid w:val="005C7F18"/>
    <w:rsid w:val="005D0060"/>
    <w:rsid w:val="005D0576"/>
    <w:rsid w:val="005D1242"/>
    <w:rsid w:val="005D1E8A"/>
    <w:rsid w:val="005D20E1"/>
    <w:rsid w:val="005D2610"/>
    <w:rsid w:val="005D27D7"/>
    <w:rsid w:val="005D27E2"/>
    <w:rsid w:val="005D2D9B"/>
    <w:rsid w:val="005D3249"/>
    <w:rsid w:val="005D3835"/>
    <w:rsid w:val="005D3D6D"/>
    <w:rsid w:val="005D3F27"/>
    <w:rsid w:val="005D3F79"/>
    <w:rsid w:val="005D507E"/>
    <w:rsid w:val="005D5544"/>
    <w:rsid w:val="005D6654"/>
    <w:rsid w:val="005D6CD4"/>
    <w:rsid w:val="005E0150"/>
    <w:rsid w:val="005E047D"/>
    <w:rsid w:val="005E04D3"/>
    <w:rsid w:val="005E0630"/>
    <w:rsid w:val="005E1CD3"/>
    <w:rsid w:val="005E1CD5"/>
    <w:rsid w:val="005E1E2F"/>
    <w:rsid w:val="005E2062"/>
    <w:rsid w:val="005E40B5"/>
    <w:rsid w:val="005E450C"/>
    <w:rsid w:val="005E51BA"/>
    <w:rsid w:val="005E52B5"/>
    <w:rsid w:val="005E6640"/>
    <w:rsid w:val="005E69AE"/>
    <w:rsid w:val="005E7DDF"/>
    <w:rsid w:val="005F0DEC"/>
    <w:rsid w:val="005F11F8"/>
    <w:rsid w:val="005F1C56"/>
    <w:rsid w:val="005F2374"/>
    <w:rsid w:val="005F308B"/>
    <w:rsid w:val="005F3F78"/>
    <w:rsid w:val="005F432B"/>
    <w:rsid w:val="005F4349"/>
    <w:rsid w:val="005F57B1"/>
    <w:rsid w:val="005F62CD"/>
    <w:rsid w:val="005F6AA4"/>
    <w:rsid w:val="005F6D7D"/>
    <w:rsid w:val="00601017"/>
    <w:rsid w:val="00601DBB"/>
    <w:rsid w:val="00602153"/>
    <w:rsid w:val="00602C26"/>
    <w:rsid w:val="0060354B"/>
    <w:rsid w:val="006044B4"/>
    <w:rsid w:val="006045B7"/>
    <w:rsid w:val="006051AB"/>
    <w:rsid w:val="00605230"/>
    <w:rsid w:val="006055EC"/>
    <w:rsid w:val="00605844"/>
    <w:rsid w:val="00605FAF"/>
    <w:rsid w:val="00606573"/>
    <w:rsid w:val="00606FF5"/>
    <w:rsid w:val="00607442"/>
    <w:rsid w:val="00607F6C"/>
    <w:rsid w:val="0061083B"/>
    <w:rsid w:val="00610F5B"/>
    <w:rsid w:val="00611CFD"/>
    <w:rsid w:val="00613D6C"/>
    <w:rsid w:val="0061435B"/>
    <w:rsid w:val="00614A30"/>
    <w:rsid w:val="00614E8A"/>
    <w:rsid w:val="00615083"/>
    <w:rsid w:val="00615868"/>
    <w:rsid w:val="00615A08"/>
    <w:rsid w:val="0061655D"/>
    <w:rsid w:val="0061679B"/>
    <w:rsid w:val="006168DF"/>
    <w:rsid w:val="006200C6"/>
    <w:rsid w:val="00620695"/>
    <w:rsid w:val="00620CE3"/>
    <w:rsid w:val="006216DB"/>
    <w:rsid w:val="00622F5E"/>
    <w:rsid w:val="0062370A"/>
    <w:rsid w:val="006238A1"/>
    <w:rsid w:val="00624DE5"/>
    <w:rsid w:val="006264D4"/>
    <w:rsid w:val="0062704A"/>
    <w:rsid w:val="00627124"/>
    <w:rsid w:val="006277BB"/>
    <w:rsid w:val="00627D5C"/>
    <w:rsid w:val="00631097"/>
    <w:rsid w:val="006310B9"/>
    <w:rsid w:val="00631C22"/>
    <w:rsid w:val="00632A5C"/>
    <w:rsid w:val="00634DFB"/>
    <w:rsid w:val="00634DFE"/>
    <w:rsid w:val="00634F70"/>
    <w:rsid w:val="00635043"/>
    <w:rsid w:val="00635845"/>
    <w:rsid w:val="00635ABB"/>
    <w:rsid w:val="00635C1D"/>
    <w:rsid w:val="00637837"/>
    <w:rsid w:val="0064102B"/>
    <w:rsid w:val="006419FC"/>
    <w:rsid w:val="00643772"/>
    <w:rsid w:val="006455A5"/>
    <w:rsid w:val="006466C2"/>
    <w:rsid w:val="00647078"/>
    <w:rsid w:val="006475A9"/>
    <w:rsid w:val="00647AAD"/>
    <w:rsid w:val="0065038F"/>
    <w:rsid w:val="0065042D"/>
    <w:rsid w:val="006508BB"/>
    <w:rsid w:val="006516EF"/>
    <w:rsid w:val="00651843"/>
    <w:rsid w:val="00652528"/>
    <w:rsid w:val="00652711"/>
    <w:rsid w:val="00652E85"/>
    <w:rsid w:val="006535F3"/>
    <w:rsid w:val="00653BCD"/>
    <w:rsid w:val="0065460B"/>
    <w:rsid w:val="00654C3B"/>
    <w:rsid w:val="00656D02"/>
    <w:rsid w:val="0065757D"/>
    <w:rsid w:val="00657F7D"/>
    <w:rsid w:val="006604AD"/>
    <w:rsid w:val="006607CC"/>
    <w:rsid w:val="00661862"/>
    <w:rsid w:val="006618FB"/>
    <w:rsid w:val="00662871"/>
    <w:rsid w:val="00662C64"/>
    <w:rsid w:val="00662CDA"/>
    <w:rsid w:val="00663ECB"/>
    <w:rsid w:val="00664065"/>
    <w:rsid w:val="00664640"/>
    <w:rsid w:val="00664F58"/>
    <w:rsid w:val="00665016"/>
    <w:rsid w:val="00665182"/>
    <w:rsid w:val="006652CC"/>
    <w:rsid w:val="00665394"/>
    <w:rsid w:val="00665A2E"/>
    <w:rsid w:val="00665A68"/>
    <w:rsid w:val="00665AD1"/>
    <w:rsid w:val="00665F1B"/>
    <w:rsid w:val="00666428"/>
    <w:rsid w:val="00667A30"/>
    <w:rsid w:val="00667C7A"/>
    <w:rsid w:val="00670D65"/>
    <w:rsid w:val="00671491"/>
    <w:rsid w:val="006723F7"/>
    <w:rsid w:val="0067254E"/>
    <w:rsid w:val="00672A47"/>
    <w:rsid w:val="006731B6"/>
    <w:rsid w:val="00673649"/>
    <w:rsid w:val="00673EF7"/>
    <w:rsid w:val="0067548F"/>
    <w:rsid w:val="006777BE"/>
    <w:rsid w:val="00677C65"/>
    <w:rsid w:val="00682F20"/>
    <w:rsid w:val="006833AC"/>
    <w:rsid w:val="00684FAA"/>
    <w:rsid w:val="00685016"/>
    <w:rsid w:val="00685826"/>
    <w:rsid w:val="00685A4B"/>
    <w:rsid w:val="0068625A"/>
    <w:rsid w:val="0068634C"/>
    <w:rsid w:val="0068682D"/>
    <w:rsid w:val="00690445"/>
    <w:rsid w:val="00690665"/>
    <w:rsid w:val="006906E8"/>
    <w:rsid w:val="00691911"/>
    <w:rsid w:val="00691BBC"/>
    <w:rsid w:val="00691CDC"/>
    <w:rsid w:val="00692290"/>
    <w:rsid w:val="006923AB"/>
    <w:rsid w:val="00693FF3"/>
    <w:rsid w:val="006943F7"/>
    <w:rsid w:val="006944A6"/>
    <w:rsid w:val="00694ED0"/>
    <w:rsid w:val="0069573D"/>
    <w:rsid w:val="00695CEF"/>
    <w:rsid w:val="0069668D"/>
    <w:rsid w:val="00697B97"/>
    <w:rsid w:val="006A1115"/>
    <w:rsid w:val="006A18CB"/>
    <w:rsid w:val="006A1FFA"/>
    <w:rsid w:val="006A2CE3"/>
    <w:rsid w:val="006A2F98"/>
    <w:rsid w:val="006A3489"/>
    <w:rsid w:val="006A36B5"/>
    <w:rsid w:val="006A3CB5"/>
    <w:rsid w:val="006A454E"/>
    <w:rsid w:val="006A5030"/>
    <w:rsid w:val="006A5D28"/>
    <w:rsid w:val="006A6111"/>
    <w:rsid w:val="006A641B"/>
    <w:rsid w:val="006A64E3"/>
    <w:rsid w:val="006A6B5F"/>
    <w:rsid w:val="006A6BA5"/>
    <w:rsid w:val="006A6DF0"/>
    <w:rsid w:val="006A7A03"/>
    <w:rsid w:val="006B17E7"/>
    <w:rsid w:val="006B1C69"/>
    <w:rsid w:val="006B1CB8"/>
    <w:rsid w:val="006B1DFF"/>
    <w:rsid w:val="006B2D8B"/>
    <w:rsid w:val="006B375B"/>
    <w:rsid w:val="006B3D5F"/>
    <w:rsid w:val="006B4CE7"/>
    <w:rsid w:val="006B5E6E"/>
    <w:rsid w:val="006B5F13"/>
    <w:rsid w:val="006B7164"/>
    <w:rsid w:val="006B73DA"/>
    <w:rsid w:val="006B747E"/>
    <w:rsid w:val="006B79A0"/>
    <w:rsid w:val="006B7F40"/>
    <w:rsid w:val="006C04B9"/>
    <w:rsid w:val="006C1C0B"/>
    <w:rsid w:val="006C1DBA"/>
    <w:rsid w:val="006C2125"/>
    <w:rsid w:val="006C212E"/>
    <w:rsid w:val="006C2A80"/>
    <w:rsid w:val="006C3044"/>
    <w:rsid w:val="006C4602"/>
    <w:rsid w:val="006C4C1C"/>
    <w:rsid w:val="006C59FF"/>
    <w:rsid w:val="006C679C"/>
    <w:rsid w:val="006C72A9"/>
    <w:rsid w:val="006C7552"/>
    <w:rsid w:val="006D05F5"/>
    <w:rsid w:val="006D15D4"/>
    <w:rsid w:val="006D1A4C"/>
    <w:rsid w:val="006D1E06"/>
    <w:rsid w:val="006D2360"/>
    <w:rsid w:val="006D2D5E"/>
    <w:rsid w:val="006D3810"/>
    <w:rsid w:val="006D441F"/>
    <w:rsid w:val="006D500E"/>
    <w:rsid w:val="006D57EA"/>
    <w:rsid w:val="006D6188"/>
    <w:rsid w:val="006D63E0"/>
    <w:rsid w:val="006E1B42"/>
    <w:rsid w:val="006E1C76"/>
    <w:rsid w:val="006E233F"/>
    <w:rsid w:val="006E3B36"/>
    <w:rsid w:val="006E3F4D"/>
    <w:rsid w:val="006E47FF"/>
    <w:rsid w:val="006E7975"/>
    <w:rsid w:val="006F13A5"/>
    <w:rsid w:val="006F35EE"/>
    <w:rsid w:val="006F4A9F"/>
    <w:rsid w:val="006F4F1D"/>
    <w:rsid w:val="006F50D1"/>
    <w:rsid w:val="006F59A6"/>
    <w:rsid w:val="006F7AFF"/>
    <w:rsid w:val="00702C29"/>
    <w:rsid w:val="00703291"/>
    <w:rsid w:val="00703609"/>
    <w:rsid w:val="00703676"/>
    <w:rsid w:val="00705079"/>
    <w:rsid w:val="00705215"/>
    <w:rsid w:val="007054FB"/>
    <w:rsid w:val="00705FAA"/>
    <w:rsid w:val="00707099"/>
    <w:rsid w:val="00710503"/>
    <w:rsid w:val="00710A9C"/>
    <w:rsid w:val="007131D4"/>
    <w:rsid w:val="00713E6D"/>
    <w:rsid w:val="007146D8"/>
    <w:rsid w:val="00714DEF"/>
    <w:rsid w:val="00715D82"/>
    <w:rsid w:val="0071662F"/>
    <w:rsid w:val="00716AB6"/>
    <w:rsid w:val="00717338"/>
    <w:rsid w:val="00717997"/>
    <w:rsid w:val="00717C88"/>
    <w:rsid w:val="00721BF4"/>
    <w:rsid w:val="00722C86"/>
    <w:rsid w:val="00724296"/>
    <w:rsid w:val="00724CAC"/>
    <w:rsid w:val="007250A6"/>
    <w:rsid w:val="007254EE"/>
    <w:rsid w:val="00725592"/>
    <w:rsid w:val="007256F8"/>
    <w:rsid w:val="00725F83"/>
    <w:rsid w:val="00727943"/>
    <w:rsid w:val="00727B51"/>
    <w:rsid w:val="00731FC3"/>
    <w:rsid w:val="0073272C"/>
    <w:rsid w:val="0073392B"/>
    <w:rsid w:val="0073437D"/>
    <w:rsid w:val="007350D9"/>
    <w:rsid w:val="00735182"/>
    <w:rsid w:val="007365BA"/>
    <w:rsid w:val="00736E9D"/>
    <w:rsid w:val="00737BF0"/>
    <w:rsid w:val="00740548"/>
    <w:rsid w:val="00740663"/>
    <w:rsid w:val="00740D58"/>
    <w:rsid w:val="00741697"/>
    <w:rsid w:val="00742311"/>
    <w:rsid w:val="0074305E"/>
    <w:rsid w:val="00745B0D"/>
    <w:rsid w:val="007464A4"/>
    <w:rsid w:val="0074681A"/>
    <w:rsid w:val="007475E5"/>
    <w:rsid w:val="0074773D"/>
    <w:rsid w:val="00747EB6"/>
    <w:rsid w:val="00747FCF"/>
    <w:rsid w:val="00750459"/>
    <w:rsid w:val="00751B51"/>
    <w:rsid w:val="00753297"/>
    <w:rsid w:val="0075350F"/>
    <w:rsid w:val="00753ADB"/>
    <w:rsid w:val="00753C95"/>
    <w:rsid w:val="007550D1"/>
    <w:rsid w:val="00755161"/>
    <w:rsid w:val="00756196"/>
    <w:rsid w:val="0075691A"/>
    <w:rsid w:val="00756D66"/>
    <w:rsid w:val="0076000C"/>
    <w:rsid w:val="00760D8A"/>
    <w:rsid w:val="00762FC1"/>
    <w:rsid w:val="0076312D"/>
    <w:rsid w:val="0076319A"/>
    <w:rsid w:val="0076382A"/>
    <w:rsid w:val="00764B31"/>
    <w:rsid w:val="0076532D"/>
    <w:rsid w:val="007654DC"/>
    <w:rsid w:val="0076581D"/>
    <w:rsid w:val="00765901"/>
    <w:rsid w:val="00766C3E"/>
    <w:rsid w:val="00766FB3"/>
    <w:rsid w:val="00767882"/>
    <w:rsid w:val="00770EFA"/>
    <w:rsid w:val="007716BA"/>
    <w:rsid w:val="00772050"/>
    <w:rsid w:val="0077278B"/>
    <w:rsid w:val="00772906"/>
    <w:rsid w:val="00772F11"/>
    <w:rsid w:val="007730DD"/>
    <w:rsid w:val="007732DF"/>
    <w:rsid w:val="00773A50"/>
    <w:rsid w:val="00774761"/>
    <w:rsid w:val="0077492D"/>
    <w:rsid w:val="007752DF"/>
    <w:rsid w:val="0077589F"/>
    <w:rsid w:val="00775B33"/>
    <w:rsid w:val="007771E9"/>
    <w:rsid w:val="00777D49"/>
    <w:rsid w:val="00780CF3"/>
    <w:rsid w:val="007828E8"/>
    <w:rsid w:val="00783346"/>
    <w:rsid w:val="00783C7C"/>
    <w:rsid w:val="00784552"/>
    <w:rsid w:val="007848BE"/>
    <w:rsid w:val="00784BA9"/>
    <w:rsid w:val="00784FB7"/>
    <w:rsid w:val="007871E3"/>
    <w:rsid w:val="007905BF"/>
    <w:rsid w:val="007906F8"/>
    <w:rsid w:val="00791C0A"/>
    <w:rsid w:val="007922AD"/>
    <w:rsid w:val="00793A1C"/>
    <w:rsid w:val="00795A3A"/>
    <w:rsid w:val="00795D8E"/>
    <w:rsid w:val="00797337"/>
    <w:rsid w:val="00797859"/>
    <w:rsid w:val="00797BCC"/>
    <w:rsid w:val="007A0E19"/>
    <w:rsid w:val="007A197B"/>
    <w:rsid w:val="007A23B2"/>
    <w:rsid w:val="007A276D"/>
    <w:rsid w:val="007A2EB7"/>
    <w:rsid w:val="007A309B"/>
    <w:rsid w:val="007A3E5C"/>
    <w:rsid w:val="007A4087"/>
    <w:rsid w:val="007A582A"/>
    <w:rsid w:val="007A59E1"/>
    <w:rsid w:val="007A6121"/>
    <w:rsid w:val="007A6564"/>
    <w:rsid w:val="007A68B3"/>
    <w:rsid w:val="007A6CA0"/>
    <w:rsid w:val="007A6CDD"/>
    <w:rsid w:val="007B1006"/>
    <w:rsid w:val="007B2106"/>
    <w:rsid w:val="007B2862"/>
    <w:rsid w:val="007B3796"/>
    <w:rsid w:val="007B3938"/>
    <w:rsid w:val="007B3E8F"/>
    <w:rsid w:val="007B3EC7"/>
    <w:rsid w:val="007B5BC9"/>
    <w:rsid w:val="007B5C92"/>
    <w:rsid w:val="007B6377"/>
    <w:rsid w:val="007B77D4"/>
    <w:rsid w:val="007C257A"/>
    <w:rsid w:val="007C2FD3"/>
    <w:rsid w:val="007C3427"/>
    <w:rsid w:val="007C41F6"/>
    <w:rsid w:val="007C492F"/>
    <w:rsid w:val="007C5446"/>
    <w:rsid w:val="007C6E30"/>
    <w:rsid w:val="007D0433"/>
    <w:rsid w:val="007D049D"/>
    <w:rsid w:val="007D0FDD"/>
    <w:rsid w:val="007D2216"/>
    <w:rsid w:val="007D3DBD"/>
    <w:rsid w:val="007D45C5"/>
    <w:rsid w:val="007D45CB"/>
    <w:rsid w:val="007D48A8"/>
    <w:rsid w:val="007D57C3"/>
    <w:rsid w:val="007D6873"/>
    <w:rsid w:val="007D698B"/>
    <w:rsid w:val="007D6C66"/>
    <w:rsid w:val="007D6C92"/>
    <w:rsid w:val="007D7097"/>
    <w:rsid w:val="007D74B1"/>
    <w:rsid w:val="007E0410"/>
    <w:rsid w:val="007E0AA5"/>
    <w:rsid w:val="007E0C83"/>
    <w:rsid w:val="007E11CC"/>
    <w:rsid w:val="007E165A"/>
    <w:rsid w:val="007E181B"/>
    <w:rsid w:val="007E1B6B"/>
    <w:rsid w:val="007E1B9D"/>
    <w:rsid w:val="007E2809"/>
    <w:rsid w:val="007E3113"/>
    <w:rsid w:val="007E3257"/>
    <w:rsid w:val="007E56DE"/>
    <w:rsid w:val="007E5D8A"/>
    <w:rsid w:val="007E681E"/>
    <w:rsid w:val="007E6C2C"/>
    <w:rsid w:val="007F00B4"/>
    <w:rsid w:val="007F064D"/>
    <w:rsid w:val="007F138C"/>
    <w:rsid w:val="007F1683"/>
    <w:rsid w:val="007F1E36"/>
    <w:rsid w:val="007F1F29"/>
    <w:rsid w:val="007F2AAE"/>
    <w:rsid w:val="007F314F"/>
    <w:rsid w:val="007F522F"/>
    <w:rsid w:val="008017D5"/>
    <w:rsid w:val="008020D8"/>
    <w:rsid w:val="00803088"/>
    <w:rsid w:val="00803A04"/>
    <w:rsid w:val="00804A5C"/>
    <w:rsid w:val="00804EB8"/>
    <w:rsid w:val="00804FC7"/>
    <w:rsid w:val="00805C50"/>
    <w:rsid w:val="00807343"/>
    <w:rsid w:val="00811506"/>
    <w:rsid w:val="00812C9C"/>
    <w:rsid w:val="00812FC3"/>
    <w:rsid w:val="00813CCC"/>
    <w:rsid w:val="008144C1"/>
    <w:rsid w:val="00814629"/>
    <w:rsid w:val="008148EA"/>
    <w:rsid w:val="0081552E"/>
    <w:rsid w:val="00815AE9"/>
    <w:rsid w:val="008172C5"/>
    <w:rsid w:val="00817524"/>
    <w:rsid w:val="00817B5B"/>
    <w:rsid w:val="00817DED"/>
    <w:rsid w:val="0082055E"/>
    <w:rsid w:val="008233E1"/>
    <w:rsid w:val="00823626"/>
    <w:rsid w:val="00824E10"/>
    <w:rsid w:val="00824ECD"/>
    <w:rsid w:val="00824F46"/>
    <w:rsid w:val="00825EB1"/>
    <w:rsid w:val="00825F67"/>
    <w:rsid w:val="00826368"/>
    <w:rsid w:val="008268E8"/>
    <w:rsid w:val="00826D55"/>
    <w:rsid w:val="00827691"/>
    <w:rsid w:val="00830189"/>
    <w:rsid w:val="00831A2F"/>
    <w:rsid w:val="0083489D"/>
    <w:rsid w:val="00834E87"/>
    <w:rsid w:val="00834F75"/>
    <w:rsid w:val="00835B8B"/>
    <w:rsid w:val="00836FED"/>
    <w:rsid w:val="00837130"/>
    <w:rsid w:val="00841A66"/>
    <w:rsid w:val="00841E69"/>
    <w:rsid w:val="00841ED2"/>
    <w:rsid w:val="008422BB"/>
    <w:rsid w:val="0084254F"/>
    <w:rsid w:val="0084303E"/>
    <w:rsid w:val="00843245"/>
    <w:rsid w:val="008440F8"/>
    <w:rsid w:val="0084421D"/>
    <w:rsid w:val="00844B21"/>
    <w:rsid w:val="00845076"/>
    <w:rsid w:val="008453C6"/>
    <w:rsid w:val="008477B8"/>
    <w:rsid w:val="0084781D"/>
    <w:rsid w:val="00847CF6"/>
    <w:rsid w:val="00852905"/>
    <w:rsid w:val="008529E2"/>
    <w:rsid w:val="0085357F"/>
    <w:rsid w:val="00853D2E"/>
    <w:rsid w:val="008543E6"/>
    <w:rsid w:val="008545BD"/>
    <w:rsid w:val="00855C05"/>
    <w:rsid w:val="00855CAF"/>
    <w:rsid w:val="00855E0A"/>
    <w:rsid w:val="0085640E"/>
    <w:rsid w:val="008564FA"/>
    <w:rsid w:val="008570E8"/>
    <w:rsid w:val="00857291"/>
    <w:rsid w:val="00860BDE"/>
    <w:rsid w:val="00860C57"/>
    <w:rsid w:val="00860FAD"/>
    <w:rsid w:val="00861C70"/>
    <w:rsid w:val="008637DA"/>
    <w:rsid w:val="00863DA6"/>
    <w:rsid w:val="0086462C"/>
    <w:rsid w:val="008646B6"/>
    <w:rsid w:val="00865B05"/>
    <w:rsid w:val="00866068"/>
    <w:rsid w:val="008664FC"/>
    <w:rsid w:val="0086655C"/>
    <w:rsid w:val="00866D8E"/>
    <w:rsid w:val="008671FF"/>
    <w:rsid w:val="00867843"/>
    <w:rsid w:val="00867F0E"/>
    <w:rsid w:val="00871BC3"/>
    <w:rsid w:val="00872432"/>
    <w:rsid w:val="00873984"/>
    <w:rsid w:val="008740CB"/>
    <w:rsid w:val="00874CF8"/>
    <w:rsid w:val="00875480"/>
    <w:rsid w:val="0087595E"/>
    <w:rsid w:val="00875BA9"/>
    <w:rsid w:val="00876AC9"/>
    <w:rsid w:val="008779CC"/>
    <w:rsid w:val="0088008C"/>
    <w:rsid w:val="00880F60"/>
    <w:rsid w:val="00881BD7"/>
    <w:rsid w:val="00882125"/>
    <w:rsid w:val="008832FA"/>
    <w:rsid w:val="0088373E"/>
    <w:rsid w:val="008851CC"/>
    <w:rsid w:val="00885B89"/>
    <w:rsid w:val="00890ADB"/>
    <w:rsid w:val="0089107D"/>
    <w:rsid w:val="008912C5"/>
    <w:rsid w:val="008920FF"/>
    <w:rsid w:val="00892902"/>
    <w:rsid w:val="0089311F"/>
    <w:rsid w:val="00893244"/>
    <w:rsid w:val="00893AE2"/>
    <w:rsid w:val="00893C2E"/>
    <w:rsid w:val="008947AC"/>
    <w:rsid w:val="00894AAF"/>
    <w:rsid w:val="00894ADB"/>
    <w:rsid w:val="00895791"/>
    <w:rsid w:val="00895942"/>
    <w:rsid w:val="0089604A"/>
    <w:rsid w:val="00896B3B"/>
    <w:rsid w:val="00897278"/>
    <w:rsid w:val="00897301"/>
    <w:rsid w:val="008A08B5"/>
    <w:rsid w:val="008A19E3"/>
    <w:rsid w:val="008A1D0D"/>
    <w:rsid w:val="008A2E04"/>
    <w:rsid w:val="008A3691"/>
    <w:rsid w:val="008A36F1"/>
    <w:rsid w:val="008A46F2"/>
    <w:rsid w:val="008A6961"/>
    <w:rsid w:val="008A7957"/>
    <w:rsid w:val="008A7E05"/>
    <w:rsid w:val="008B013B"/>
    <w:rsid w:val="008B0BB7"/>
    <w:rsid w:val="008B0CA7"/>
    <w:rsid w:val="008B13C5"/>
    <w:rsid w:val="008B1EF8"/>
    <w:rsid w:val="008B2A57"/>
    <w:rsid w:val="008B3493"/>
    <w:rsid w:val="008B4612"/>
    <w:rsid w:val="008B5C6D"/>
    <w:rsid w:val="008B600D"/>
    <w:rsid w:val="008B65A2"/>
    <w:rsid w:val="008B6718"/>
    <w:rsid w:val="008B70FA"/>
    <w:rsid w:val="008B721A"/>
    <w:rsid w:val="008C01A1"/>
    <w:rsid w:val="008C05E0"/>
    <w:rsid w:val="008C0801"/>
    <w:rsid w:val="008C106C"/>
    <w:rsid w:val="008C131A"/>
    <w:rsid w:val="008C17FD"/>
    <w:rsid w:val="008C1A36"/>
    <w:rsid w:val="008C1C15"/>
    <w:rsid w:val="008C209A"/>
    <w:rsid w:val="008C21ED"/>
    <w:rsid w:val="008C2F4A"/>
    <w:rsid w:val="008C3AA7"/>
    <w:rsid w:val="008C43C4"/>
    <w:rsid w:val="008C5866"/>
    <w:rsid w:val="008C7962"/>
    <w:rsid w:val="008C7B1C"/>
    <w:rsid w:val="008D0662"/>
    <w:rsid w:val="008D0825"/>
    <w:rsid w:val="008D106F"/>
    <w:rsid w:val="008D1166"/>
    <w:rsid w:val="008D1B59"/>
    <w:rsid w:val="008D1C10"/>
    <w:rsid w:val="008D350E"/>
    <w:rsid w:val="008D3592"/>
    <w:rsid w:val="008D3A9B"/>
    <w:rsid w:val="008D4240"/>
    <w:rsid w:val="008D444A"/>
    <w:rsid w:val="008D44DF"/>
    <w:rsid w:val="008D60EA"/>
    <w:rsid w:val="008E0023"/>
    <w:rsid w:val="008E0100"/>
    <w:rsid w:val="008E07CE"/>
    <w:rsid w:val="008E0882"/>
    <w:rsid w:val="008E0896"/>
    <w:rsid w:val="008E0C3B"/>
    <w:rsid w:val="008E0DDF"/>
    <w:rsid w:val="008E2F0D"/>
    <w:rsid w:val="008E3B6D"/>
    <w:rsid w:val="008E52BE"/>
    <w:rsid w:val="008E5551"/>
    <w:rsid w:val="008E5B8C"/>
    <w:rsid w:val="008E6788"/>
    <w:rsid w:val="008E786D"/>
    <w:rsid w:val="008F0F4C"/>
    <w:rsid w:val="008F1570"/>
    <w:rsid w:val="008F198C"/>
    <w:rsid w:val="008F2569"/>
    <w:rsid w:val="008F418B"/>
    <w:rsid w:val="008F6AEA"/>
    <w:rsid w:val="008F745F"/>
    <w:rsid w:val="009004EC"/>
    <w:rsid w:val="00901FBE"/>
    <w:rsid w:val="00902656"/>
    <w:rsid w:val="00902A08"/>
    <w:rsid w:val="00903229"/>
    <w:rsid w:val="00903523"/>
    <w:rsid w:val="00903E9E"/>
    <w:rsid w:val="00904195"/>
    <w:rsid w:val="00905E70"/>
    <w:rsid w:val="00905F01"/>
    <w:rsid w:val="009068ED"/>
    <w:rsid w:val="0091063D"/>
    <w:rsid w:val="009108FC"/>
    <w:rsid w:val="009109A5"/>
    <w:rsid w:val="009118CE"/>
    <w:rsid w:val="009128BA"/>
    <w:rsid w:val="00912CCA"/>
    <w:rsid w:val="009130BA"/>
    <w:rsid w:val="00913F5D"/>
    <w:rsid w:val="00914C87"/>
    <w:rsid w:val="00914E16"/>
    <w:rsid w:val="00914E9D"/>
    <w:rsid w:val="00914EB0"/>
    <w:rsid w:val="0091510F"/>
    <w:rsid w:val="00916AE9"/>
    <w:rsid w:val="00916B6B"/>
    <w:rsid w:val="0091722B"/>
    <w:rsid w:val="0091739E"/>
    <w:rsid w:val="009173E5"/>
    <w:rsid w:val="009177D6"/>
    <w:rsid w:val="00917D8D"/>
    <w:rsid w:val="00917F73"/>
    <w:rsid w:val="009202B4"/>
    <w:rsid w:val="0092146E"/>
    <w:rsid w:val="00922098"/>
    <w:rsid w:val="0092297F"/>
    <w:rsid w:val="00923478"/>
    <w:rsid w:val="00923806"/>
    <w:rsid w:val="00923C57"/>
    <w:rsid w:val="00924B28"/>
    <w:rsid w:val="00925456"/>
    <w:rsid w:val="00925C93"/>
    <w:rsid w:val="00925E17"/>
    <w:rsid w:val="00925E50"/>
    <w:rsid w:val="00925F31"/>
    <w:rsid w:val="00926990"/>
    <w:rsid w:val="00926D4B"/>
    <w:rsid w:val="0092704B"/>
    <w:rsid w:val="00927136"/>
    <w:rsid w:val="00927D03"/>
    <w:rsid w:val="00931510"/>
    <w:rsid w:val="0093190F"/>
    <w:rsid w:val="009326E9"/>
    <w:rsid w:val="0093383A"/>
    <w:rsid w:val="00934D4D"/>
    <w:rsid w:val="00935397"/>
    <w:rsid w:val="00935670"/>
    <w:rsid w:val="009358E7"/>
    <w:rsid w:val="00936CA6"/>
    <w:rsid w:val="00937667"/>
    <w:rsid w:val="00937E52"/>
    <w:rsid w:val="00940073"/>
    <w:rsid w:val="00940917"/>
    <w:rsid w:val="0094107B"/>
    <w:rsid w:val="00941766"/>
    <w:rsid w:val="00941A93"/>
    <w:rsid w:val="00942516"/>
    <w:rsid w:val="009429F3"/>
    <w:rsid w:val="00942AE5"/>
    <w:rsid w:val="00943B08"/>
    <w:rsid w:val="00944918"/>
    <w:rsid w:val="00945454"/>
    <w:rsid w:val="00947289"/>
    <w:rsid w:val="0094753B"/>
    <w:rsid w:val="0094757B"/>
    <w:rsid w:val="00947938"/>
    <w:rsid w:val="0095036E"/>
    <w:rsid w:val="00951153"/>
    <w:rsid w:val="0095139D"/>
    <w:rsid w:val="00951724"/>
    <w:rsid w:val="009525A5"/>
    <w:rsid w:val="0095426A"/>
    <w:rsid w:val="009546E0"/>
    <w:rsid w:val="00954E2C"/>
    <w:rsid w:val="00955492"/>
    <w:rsid w:val="009555BB"/>
    <w:rsid w:val="00956672"/>
    <w:rsid w:val="00956861"/>
    <w:rsid w:val="00956A00"/>
    <w:rsid w:val="00956FDB"/>
    <w:rsid w:val="00960547"/>
    <w:rsid w:val="009611E0"/>
    <w:rsid w:val="00961589"/>
    <w:rsid w:val="009616A3"/>
    <w:rsid w:val="00961982"/>
    <w:rsid w:val="00961F0C"/>
    <w:rsid w:val="0096213D"/>
    <w:rsid w:val="009626F7"/>
    <w:rsid w:val="0096446B"/>
    <w:rsid w:val="00964EE6"/>
    <w:rsid w:val="00965264"/>
    <w:rsid w:val="00966702"/>
    <w:rsid w:val="00966B10"/>
    <w:rsid w:val="00967DF9"/>
    <w:rsid w:val="00970DD3"/>
    <w:rsid w:val="00971301"/>
    <w:rsid w:val="00971715"/>
    <w:rsid w:val="00971BF7"/>
    <w:rsid w:val="00971CA3"/>
    <w:rsid w:val="009727CF"/>
    <w:rsid w:val="00972986"/>
    <w:rsid w:val="00972DFB"/>
    <w:rsid w:val="009735E0"/>
    <w:rsid w:val="00974645"/>
    <w:rsid w:val="00974DE0"/>
    <w:rsid w:val="00975582"/>
    <w:rsid w:val="00975767"/>
    <w:rsid w:val="00975EE9"/>
    <w:rsid w:val="009760DF"/>
    <w:rsid w:val="009762CC"/>
    <w:rsid w:val="009766EC"/>
    <w:rsid w:val="0098016E"/>
    <w:rsid w:val="0098063F"/>
    <w:rsid w:val="00980731"/>
    <w:rsid w:val="00980CA0"/>
    <w:rsid w:val="00981028"/>
    <w:rsid w:val="00981D57"/>
    <w:rsid w:val="009820CD"/>
    <w:rsid w:val="0098309B"/>
    <w:rsid w:val="009838BA"/>
    <w:rsid w:val="00984353"/>
    <w:rsid w:val="00985DAD"/>
    <w:rsid w:val="0098687E"/>
    <w:rsid w:val="009875D2"/>
    <w:rsid w:val="009900B7"/>
    <w:rsid w:val="0099029D"/>
    <w:rsid w:val="00990DD4"/>
    <w:rsid w:val="00992501"/>
    <w:rsid w:val="00992ACB"/>
    <w:rsid w:val="00992CCC"/>
    <w:rsid w:val="00993EDD"/>
    <w:rsid w:val="00994274"/>
    <w:rsid w:val="009942F2"/>
    <w:rsid w:val="00994AE2"/>
    <w:rsid w:val="009950D2"/>
    <w:rsid w:val="0099528A"/>
    <w:rsid w:val="009959CC"/>
    <w:rsid w:val="0099600C"/>
    <w:rsid w:val="0099677D"/>
    <w:rsid w:val="0099732C"/>
    <w:rsid w:val="00997E1E"/>
    <w:rsid w:val="00997F10"/>
    <w:rsid w:val="009A0226"/>
    <w:rsid w:val="009A134D"/>
    <w:rsid w:val="009A1D81"/>
    <w:rsid w:val="009A29D6"/>
    <w:rsid w:val="009A2C5F"/>
    <w:rsid w:val="009A2E62"/>
    <w:rsid w:val="009A2F45"/>
    <w:rsid w:val="009A2F9A"/>
    <w:rsid w:val="009A3CAC"/>
    <w:rsid w:val="009A447E"/>
    <w:rsid w:val="009A56E6"/>
    <w:rsid w:val="009A6168"/>
    <w:rsid w:val="009A7C6D"/>
    <w:rsid w:val="009B0060"/>
    <w:rsid w:val="009B06AE"/>
    <w:rsid w:val="009B078A"/>
    <w:rsid w:val="009B08E0"/>
    <w:rsid w:val="009B0C05"/>
    <w:rsid w:val="009B1D21"/>
    <w:rsid w:val="009B3119"/>
    <w:rsid w:val="009B4A5F"/>
    <w:rsid w:val="009B5975"/>
    <w:rsid w:val="009B6F94"/>
    <w:rsid w:val="009B73D1"/>
    <w:rsid w:val="009B75F6"/>
    <w:rsid w:val="009C15DB"/>
    <w:rsid w:val="009C1D81"/>
    <w:rsid w:val="009C3EF7"/>
    <w:rsid w:val="009C4F97"/>
    <w:rsid w:val="009C55CB"/>
    <w:rsid w:val="009C58E1"/>
    <w:rsid w:val="009C629A"/>
    <w:rsid w:val="009C63A7"/>
    <w:rsid w:val="009C6613"/>
    <w:rsid w:val="009C68D8"/>
    <w:rsid w:val="009C6998"/>
    <w:rsid w:val="009D00F8"/>
    <w:rsid w:val="009D033F"/>
    <w:rsid w:val="009D0872"/>
    <w:rsid w:val="009D0C92"/>
    <w:rsid w:val="009D1B5E"/>
    <w:rsid w:val="009D339C"/>
    <w:rsid w:val="009D41BA"/>
    <w:rsid w:val="009D4C3B"/>
    <w:rsid w:val="009D4E16"/>
    <w:rsid w:val="009D5B21"/>
    <w:rsid w:val="009D5E4E"/>
    <w:rsid w:val="009D67FF"/>
    <w:rsid w:val="009D6829"/>
    <w:rsid w:val="009D6831"/>
    <w:rsid w:val="009D6CD0"/>
    <w:rsid w:val="009D7989"/>
    <w:rsid w:val="009E0159"/>
    <w:rsid w:val="009E07E5"/>
    <w:rsid w:val="009E0D4D"/>
    <w:rsid w:val="009E0FDC"/>
    <w:rsid w:val="009E1773"/>
    <w:rsid w:val="009E3201"/>
    <w:rsid w:val="009E38EA"/>
    <w:rsid w:val="009E4679"/>
    <w:rsid w:val="009E4EE5"/>
    <w:rsid w:val="009E683F"/>
    <w:rsid w:val="009E726E"/>
    <w:rsid w:val="009F05E5"/>
    <w:rsid w:val="009F0C07"/>
    <w:rsid w:val="009F2947"/>
    <w:rsid w:val="009F2E4E"/>
    <w:rsid w:val="009F4A29"/>
    <w:rsid w:val="009F71D2"/>
    <w:rsid w:val="009F7266"/>
    <w:rsid w:val="009F729B"/>
    <w:rsid w:val="009F7863"/>
    <w:rsid w:val="009F7892"/>
    <w:rsid w:val="00A000BF"/>
    <w:rsid w:val="00A00159"/>
    <w:rsid w:val="00A01627"/>
    <w:rsid w:val="00A01632"/>
    <w:rsid w:val="00A0197F"/>
    <w:rsid w:val="00A01AB2"/>
    <w:rsid w:val="00A01EB9"/>
    <w:rsid w:val="00A01EDA"/>
    <w:rsid w:val="00A04271"/>
    <w:rsid w:val="00A045AB"/>
    <w:rsid w:val="00A0489D"/>
    <w:rsid w:val="00A051C9"/>
    <w:rsid w:val="00A05385"/>
    <w:rsid w:val="00A06499"/>
    <w:rsid w:val="00A0744A"/>
    <w:rsid w:val="00A12B91"/>
    <w:rsid w:val="00A13001"/>
    <w:rsid w:val="00A13417"/>
    <w:rsid w:val="00A1380A"/>
    <w:rsid w:val="00A13EAA"/>
    <w:rsid w:val="00A13ED5"/>
    <w:rsid w:val="00A13F5E"/>
    <w:rsid w:val="00A15C89"/>
    <w:rsid w:val="00A15FE8"/>
    <w:rsid w:val="00A16A14"/>
    <w:rsid w:val="00A203B1"/>
    <w:rsid w:val="00A207B8"/>
    <w:rsid w:val="00A210D0"/>
    <w:rsid w:val="00A21396"/>
    <w:rsid w:val="00A23A84"/>
    <w:rsid w:val="00A23BFA"/>
    <w:rsid w:val="00A23E1C"/>
    <w:rsid w:val="00A25164"/>
    <w:rsid w:val="00A2560F"/>
    <w:rsid w:val="00A26069"/>
    <w:rsid w:val="00A268FF"/>
    <w:rsid w:val="00A27143"/>
    <w:rsid w:val="00A27BD1"/>
    <w:rsid w:val="00A31F70"/>
    <w:rsid w:val="00A3251B"/>
    <w:rsid w:val="00A334E9"/>
    <w:rsid w:val="00A33A6E"/>
    <w:rsid w:val="00A33DE6"/>
    <w:rsid w:val="00A3476D"/>
    <w:rsid w:val="00A35240"/>
    <w:rsid w:val="00A35F15"/>
    <w:rsid w:val="00A36A97"/>
    <w:rsid w:val="00A36DCF"/>
    <w:rsid w:val="00A37CEC"/>
    <w:rsid w:val="00A40956"/>
    <w:rsid w:val="00A409C9"/>
    <w:rsid w:val="00A40F2C"/>
    <w:rsid w:val="00A4188F"/>
    <w:rsid w:val="00A42CAF"/>
    <w:rsid w:val="00A43FBC"/>
    <w:rsid w:val="00A44096"/>
    <w:rsid w:val="00A467C7"/>
    <w:rsid w:val="00A5127E"/>
    <w:rsid w:val="00A51D03"/>
    <w:rsid w:val="00A52641"/>
    <w:rsid w:val="00A52A2E"/>
    <w:rsid w:val="00A52B58"/>
    <w:rsid w:val="00A52ECD"/>
    <w:rsid w:val="00A53A90"/>
    <w:rsid w:val="00A53E6A"/>
    <w:rsid w:val="00A5411E"/>
    <w:rsid w:val="00A543FE"/>
    <w:rsid w:val="00A5670A"/>
    <w:rsid w:val="00A56CBB"/>
    <w:rsid w:val="00A57243"/>
    <w:rsid w:val="00A57F79"/>
    <w:rsid w:val="00A60486"/>
    <w:rsid w:val="00A60C47"/>
    <w:rsid w:val="00A61ACE"/>
    <w:rsid w:val="00A61DB2"/>
    <w:rsid w:val="00A62359"/>
    <w:rsid w:val="00A6248D"/>
    <w:rsid w:val="00A62F10"/>
    <w:rsid w:val="00A640FA"/>
    <w:rsid w:val="00A6538F"/>
    <w:rsid w:val="00A665CB"/>
    <w:rsid w:val="00A6677E"/>
    <w:rsid w:val="00A66F19"/>
    <w:rsid w:val="00A70722"/>
    <w:rsid w:val="00A70990"/>
    <w:rsid w:val="00A70F96"/>
    <w:rsid w:val="00A7128D"/>
    <w:rsid w:val="00A71E37"/>
    <w:rsid w:val="00A71FBB"/>
    <w:rsid w:val="00A721D0"/>
    <w:rsid w:val="00A7255A"/>
    <w:rsid w:val="00A7314B"/>
    <w:rsid w:val="00A74540"/>
    <w:rsid w:val="00A74B50"/>
    <w:rsid w:val="00A74BDD"/>
    <w:rsid w:val="00A75133"/>
    <w:rsid w:val="00A76490"/>
    <w:rsid w:val="00A76B63"/>
    <w:rsid w:val="00A823DB"/>
    <w:rsid w:val="00A830E3"/>
    <w:rsid w:val="00A84F9C"/>
    <w:rsid w:val="00A8522F"/>
    <w:rsid w:val="00A85B30"/>
    <w:rsid w:val="00A868C5"/>
    <w:rsid w:val="00A86A8D"/>
    <w:rsid w:val="00A86D47"/>
    <w:rsid w:val="00A86F65"/>
    <w:rsid w:val="00A86FDD"/>
    <w:rsid w:val="00A8709E"/>
    <w:rsid w:val="00A87857"/>
    <w:rsid w:val="00A87E81"/>
    <w:rsid w:val="00A9080A"/>
    <w:rsid w:val="00A90995"/>
    <w:rsid w:val="00A90FEE"/>
    <w:rsid w:val="00A915F0"/>
    <w:rsid w:val="00A91695"/>
    <w:rsid w:val="00A921D6"/>
    <w:rsid w:val="00A93EB1"/>
    <w:rsid w:val="00A946C2"/>
    <w:rsid w:val="00A94836"/>
    <w:rsid w:val="00A94A2C"/>
    <w:rsid w:val="00A94C3F"/>
    <w:rsid w:val="00A94CF5"/>
    <w:rsid w:val="00A951EE"/>
    <w:rsid w:val="00A959FA"/>
    <w:rsid w:val="00A95EC5"/>
    <w:rsid w:val="00A95F69"/>
    <w:rsid w:val="00A9611F"/>
    <w:rsid w:val="00A96497"/>
    <w:rsid w:val="00A96CA6"/>
    <w:rsid w:val="00A973D0"/>
    <w:rsid w:val="00A9740A"/>
    <w:rsid w:val="00A9793F"/>
    <w:rsid w:val="00AA0548"/>
    <w:rsid w:val="00AA0943"/>
    <w:rsid w:val="00AA12F1"/>
    <w:rsid w:val="00AA13B9"/>
    <w:rsid w:val="00AA1756"/>
    <w:rsid w:val="00AA1FF9"/>
    <w:rsid w:val="00AA201E"/>
    <w:rsid w:val="00AA224C"/>
    <w:rsid w:val="00AA2A07"/>
    <w:rsid w:val="00AA30BD"/>
    <w:rsid w:val="00AA42D1"/>
    <w:rsid w:val="00AA5225"/>
    <w:rsid w:val="00AA56EC"/>
    <w:rsid w:val="00AA5C60"/>
    <w:rsid w:val="00AA5EA6"/>
    <w:rsid w:val="00AA67D5"/>
    <w:rsid w:val="00AA6FB9"/>
    <w:rsid w:val="00AA7DF1"/>
    <w:rsid w:val="00AB05F0"/>
    <w:rsid w:val="00AB0FCC"/>
    <w:rsid w:val="00AB1E9B"/>
    <w:rsid w:val="00AB21A0"/>
    <w:rsid w:val="00AB319A"/>
    <w:rsid w:val="00AB415B"/>
    <w:rsid w:val="00AB4E2C"/>
    <w:rsid w:val="00AB583C"/>
    <w:rsid w:val="00AB5A2A"/>
    <w:rsid w:val="00AB6022"/>
    <w:rsid w:val="00AB6D32"/>
    <w:rsid w:val="00AB7F71"/>
    <w:rsid w:val="00AC415A"/>
    <w:rsid w:val="00AC46DB"/>
    <w:rsid w:val="00AC4F3A"/>
    <w:rsid w:val="00AC5620"/>
    <w:rsid w:val="00AC640A"/>
    <w:rsid w:val="00AC6762"/>
    <w:rsid w:val="00AC68BD"/>
    <w:rsid w:val="00AC69FC"/>
    <w:rsid w:val="00AC6EED"/>
    <w:rsid w:val="00AC725C"/>
    <w:rsid w:val="00AD0B25"/>
    <w:rsid w:val="00AD0DAC"/>
    <w:rsid w:val="00AD243E"/>
    <w:rsid w:val="00AD24BE"/>
    <w:rsid w:val="00AD2B1E"/>
    <w:rsid w:val="00AD3288"/>
    <w:rsid w:val="00AD40C8"/>
    <w:rsid w:val="00AD42CD"/>
    <w:rsid w:val="00AD476E"/>
    <w:rsid w:val="00AD66E0"/>
    <w:rsid w:val="00AD6B0F"/>
    <w:rsid w:val="00AE0232"/>
    <w:rsid w:val="00AE03CE"/>
    <w:rsid w:val="00AE0518"/>
    <w:rsid w:val="00AE058E"/>
    <w:rsid w:val="00AE0D83"/>
    <w:rsid w:val="00AE149F"/>
    <w:rsid w:val="00AE243D"/>
    <w:rsid w:val="00AE291D"/>
    <w:rsid w:val="00AE2EE8"/>
    <w:rsid w:val="00AE4341"/>
    <w:rsid w:val="00AE4F8E"/>
    <w:rsid w:val="00AE53FA"/>
    <w:rsid w:val="00AE59D7"/>
    <w:rsid w:val="00AE6456"/>
    <w:rsid w:val="00AE6489"/>
    <w:rsid w:val="00AE6642"/>
    <w:rsid w:val="00AE7031"/>
    <w:rsid w:val="00AE723D"/>
    <w:rsid w:val="00AE72DB"/>
    <w:rsid w:val="00AE737E"/>
    <w:rsid w:val="00AE7385"/>
    <w:rsid w:val="00AE7C6F"/>
    <w:rsid w:val="00AF099F"/>
    <w:rsid w:val="00AF2923"/>
    <w:rsid w:val="00AF2D0C"/>
    <w:rsid w:val="00AF2E35"/>
    <w:rsid w:val="00AF2E54"/>
    <w:rsid w:val="00AF3EA8"/>
    <w:rsid w:val="00AF4BBA"/>
    <w:rsid w:val="00AF5D1F"/>
    <w:rsid w:val="00AF5FCC"/>
    <w:rsid w:val="00AF6840"/>
    <w:rsid w:val="00AF69D8"/>
    <w:rsid w:val="00AF7B10"/>
    <w:rsid w:val="00AF7CEF"/>
    <w:rsid w:val="00AF7F50"/>
    <w:rsid w:val="00B00C34"/>
    <w:rsid w:val="00B013EB"/>
    <w:rsid w:val="00B013F2"/>
    <w:rsid w:val="00B01930"/>
    <w:rsid w:val="00B02343"/>
    <w:rsid w:val="00B04EAD"/>
    <w:rsid w:val="00B05BDA"/>
    <w:rsid w:val="00B05BE7"/>
    <w:rsid w:val="00B067C4"/>
    <w:rsid w:val="00B06F0D"/>
    <w:rsid w:val="00B076B0"/>
    <w:rsid w:val="00B07C72"/>
    <w:rsid w:val="00B115C9"/>
    <w:rsid w:val="00B12323"/>
    <w:rsid w:val="00B145BE"/>
    <w:rsid w:val="00B15DF8"/>
    <w:rsid w:val="00B16090"/>
    <w:rsid w:val="00B1634D"/>
    <w:rsid w:val="00B165E5"/>
    <w:rsid w:val="00B17219"/>
    <w:rsid w:val="00B17D5B"/>
    <w:rsid w:val="00B20C21"/>
    <w:rsid w:val="00B2164E"/>
    <w:rsid w:val="00B21FDC"/>
    <w:rsid w:val="00B25AAE"/>
    <w:rsid w:val="00B25AF1"/>
    <w:rsid w:val="00B2619C"/>
    <w:rsid w:val="00B26D3E"/>
    <w:rsid w:val="00B26E8B"/>
    <w:rsid w:val="00B27523"/>
    <w:rsid w:val="00B300E3"/>
    <w:rsid w:val="00B30BDE"/>
    <w:rsid w:val="00B317DA"/>
    <w:rsid w:val="00B323D8"/>
    <w:rsid w:val="00B35141"/>
    <w:rsid w:val="00B354A0"/>
    <w:rsid w:val="00B35787"/>
    <w:rsid w:val="00B358FD"/>
    <w:rsid w:val="00B359B5"/>
    <w:rsid w:val="00B36D6A"/>
    <w:rsid w:val="00B373B2"/>
    <w:rsid w:val="00B373C4"/>
    <w:rsid w:val="00B405B4"/>
    <w:rsid w:val="00B409D9"/>
    <w:rsid w:val="00B41521"/>
    <w:rsid w:val="00B416D9"/>
    <w:rsid w:val="00B420AA"/>
    <w:rsid w:val="00B42709"/>
    <w:rsid w:val="00B42D9F"/>
    <w:rsid w:val="00B4347E"/>
    <w:rsid w:val="00B44352"/>
    <w:rsid w:val="00B4548B"/>
    <w:rsid w:val="00B45528"/>
    <w:rsid w:val="00B45884"/>
    <w:rsid w:val="00B45E15"/>
    <w:rsid w:val="00B4723E"/>
    <w:rsid w:val="00B478D2"/>
    <w:rsid w:val="00B50911"/>
    <w:rsid w:val="00B50A60"/>
    <w:rsid w:val="00B5162A"/>
    <w:rsid w:val="00B51F31"/>
    <w:rsid w:val="00B52150"/>
    <w:rsid w:val="00B53B3B"/>
    <w:rsid w:val="00B55546"/>
    <w:rsid w:val="00B55774"/>
    <w:rsid w:val="00B55BD7"/>
    <w:rsid w:val="00B566A4"/>
    <w:rsid w:val="00B5695F"/>
    <w:rsid w:val="00B56982"/>
    <w:rsid w:val="00B57099"/>
    <w:rsid w:val="00B57212"/>
    <w:rsid w:val="00B57247"/>
    <w:rsid w:val="00B60A15"/>
    <w:rsid w:val="00B628B9"/>
    <w:rsid w:val="00B629CF"/>
    <w:rsid w:val="00B64AC1"/>
    <w:rsid w:val="00B64B85"/>
    <w:rsid w:val="00B64DC2"/>
    <w:rsid w:val="00B64EE6"/>
    <w:rsid w:val="00B66BFC"/>
    <w:rsid w:val="00B66C5C"/>
    <w:rsid w:val="00B66CE4"/>
    <w:rsid w:val="00B66E66"/>
    <w:rsid w:val="00B6756D"/>
    <w:rsid w:val="00B70088"/>
    <w:rsid w:val="00B70370"/>
    <w:rsid w:val="00B7156E"/>
    <w:rsid w:val="00B7189B"/>
    <w:rsid w:val="00B72335"/>
    <w:rsid w:val="00B72965"/>
    <w:rsid w:val="00B7373E"/>
    <w:rsid w:val="00B73C85"/>
    <w:rsid w:val="00B73D1A"/>
    <w:rsid w:val="00B74441"/>
    <w:rsid w:val="00B7452F"/>
    <w:rsid w:val="00B76C98"/>
    <w:rsid w:val="00B76EFC"/>
    <w:rsid w:val="00B77853"/>
    <w:rsid w:val="00B8016B"/>
    <w:rsid w:val="00B80795"/>
    <w:rsid w:val="00B809E7"/>
    <w:rsid w:val="00B8284C"/>
    <w:rsid w:val="00B83140"/>
    <w:rsid w:val="00B841E3"/>
    <w:rsid w:val="00B841EE"/>
    <w:rsid w:val="00B8466D"/>
    <w:rsid w:val="00B84E38"/>
    <w:rsid w:val="00B856C8"/>
    <w:rsid w:val="00B8575E"/>
    <w:rsid w:val="00B85EC3"/>
    <w:rsid w:val="00B86965"/>
    <w:rsid w:val="00B86969"/>
    <w:rsid w:val="00B87297"/>
    <w:rsid w:val="00B87912"/>
    <w:rsid w:val="00B90331"/>
    <w:rsid w:val="00B9093A"/>
    <w:rsid w:val="00B90A98"/>
    <w:rsid w:val="00B91CBD"/>
    <w:rsid w:val="00B91DAE"/>
    <w:rsid w:val="00B93227"/>
    <w:rsid w:val="00B93740"/>
    <w:rsid w:val="00B93FD4"/>
    <w:rsid w:val="00B946C7"/>
    <w:rsid w:val="00B95023"/>
    <w:rsid w:val="00B95A43"/>
    <w:rsid w:val="00B96C9D"/>
    <w:rsid w:val="00BA0746"/>
    <w:rsid w:val="00BA0A43"/>
    <w:rsid w:val="00BA0E7B"/>
    <w:rsid w:val="00BA10F3"/>
    <w:rsid w:val="00BA1165"/>
    <w:rsid w:val="00BA4D17"/>
    <w:rsid w:val="00BA5865"/>
    <w:rsid w:val="00BA622F"/>
    <w:rsid w:val="00BA6E3F"/>
    <w:rsid w:val="00BA766D"/>
    <w:rsid w:val="00BA7A3E"/>
    <w:rsid w:val="00BA7FEA"/>
    <w:rsid w:val="00BB0644"/>
    <w:rsid w:val="00BB0C39"/>
    <w:rsid w:val="00BB10F6"/>
    <w:rsid w:val="00BB12F2"/>
    <w:rsid w:val="00BB1B0C"/>
    <w:rsid w:val="00BB25E1"/>
    <w:rsid w:val="00BB2A12"/>
    <w:rsid w:val="00BB2BA3"/>
    <w:rsid w:val="00BB2E35"/>
    <w:rsid w:val="00BB3AB9"/>
    <w:rsid w:val="00BB4B16"/>
    <w:rsid w:val="00BB4BD9"/>
    <w:rsid w:val="00BB4E85"/>
    <w:rsid w:val="00BB5160"/>
    <w:rsid w:val="00BB53F5"/>
    <w:rsid w:val="00BB61DD"/>
    <w:rsid w:val="00BB6A91"/>
    <w:rsid w:val="00BB6BAF"/>
    <w:rsid w:val="00BB71AA"/>
    <w:rsid w:val="00BB7845"/>
    <w:rsid w:val="00BC0177"/>
    <w:rsid w:val="00BC030E"/>
    <w:rsid w:val="00BC033F"/>
    <w:rsid w:val="00BC057B"/>
    <w:rsid w:val="00BC33AB"/>
    <w:rsid w:val="00BC377C"/>
    <w:rsid w:val="00BC435E"/>
    <w:rsid w:val="00BC449D"/>
    <w:rsid w:val="00BC4B01"/>
    <w:rsid w:val="00BC6030"/>
    <w:rsid w:val="00BC6359"/>
    <w:rsid w:val="00BC72A7"/>
    <w:rsid w:val="00BD0106"/>
    <w:rsid w:val="00BD03DF"/>
    <w:rsid w:val="00BD07A6"/>
    <w:rsid w:val="00BD0DAD"/>
    <w:rsid w:val="00BD14B6"/>
    <w:rsid w:val="00BD161E"/>
    <w:rsid w:val="00BD186A"/>
    <w:rsid w:val="00BD196F"/>
    <w:rsid w:val="00BD3913"/>
    <w:rsid w:val="00BD4A92"/>
    <w:rsid w:val="00BD4DE8"/>
    <w:rsid w:val="00BD5992"/>
    <w:rsid w:val="00BD65A2"/>
    <w:rsid w:val="00BD69F4"/>
    <w:rsid w:val="00BD78C8"/>
    <w:rsid w:val="00BD7A46"/>
    <w:rsid w:val="00BE03A5"/>
    <w:rsid w:val="00BE1423"/>
    <w:rsid w:val="00BE1813"/>
    <w:rsid w:val="00BE1ACF"/>
    <w:rsid w:val="00BE2959"/>
    <w:rsid w:val="00BE2E24"/>
    <w:rsid w:val="00BE34F6"/>
    <w:rsid w:val="00BE39C6"/>
    <w:rsid w:val="00BE43B1"/>
    <w:rsid w:val="00BE4410"/>
    <w:rsid w:val="00BE60A7"/>
    <w:rsid w:val="00BE6279"/>
    <w:rsid w:val="00BE6606"/>
    <w:rsid w:val="00BF04A9"/>
    <w:rsid w:val="00BF07A8"/>
    <w:rsid w:val="00BF17F2"/>
    <w:rsid w:val="00BF350D"/>
    <w:rsid w:val="00BF3C1E"/>
    <w:rsid w:val="00BF418B"/>
    <w:rsid w:val="00BF64B5"/>
    <w:rsid w:val="00BF6B48"/>
    <w:rsid w:val="00BF748C"/>
    <w:rsid w:val="00BF7C7C"/>
    <w:rsid w:val="00BF7F46"/>
    <w:rsid w:val="00C002A6"/>
    <w:rsid w:val="00C006CF"/>
    <w:rsid w:val="00C01620"/>
    <w:rsid w:val="00C01F62"/>
    <w:rsid w:val="00C027B4"/>
    <w:rsid w:val="00C03036"/>
    <w:rsid w:val="00C0411A"/>
    <w:rsid w:val="00C049B6"/>
    <w:rsid w:val="00C05A5B"/>
    <w:rsid w:val="00C05CF8"/>
    <w:rsid w:val="00C06A1E"/>
    <w:rsid w:val="00C07363"/>
    <w:rsid w:val="00C073D5"/>
    <w:rsid w:val="00C0766F"/>
    <w:rsid w:val="00C10364"/>
    <w:rsid w:val="00C10E01"/>
    <w:rsid w:val="00C11181"/>
    <w:rsid w:val="00C15498"/>
    <w:rsid w:val="00C15799"/>
    <w:rsid w:val="00C15C11"/>
    <w:rsid w:val="00C178A1"/>
    <w:rsid w:val="00C178DA"/>
    <w:rsid w:val="00C17AF7"/>
    <w:rsid w:val="00C2055B"/>
    <w:rsid w:val="00C209BD"/>
    <w:rsid w:val="00C20BEC"/>
    <w:rsid w:val="00C2104B"/>
    <w:rsid w:val="00C21334"/>
    <w:rsid w:val="00C22095"/>
    <w:rsid w:val="00C22252"/>
    <w:rsid w:val="00C22429"/>
    <w:rsid w:val="00C23996"/>
    <w:rsid w:val="00C247FC"/>
    <w:rsid w:val="00C24F2F"/>
    <w:rsid w:val="00C252DB"/>
    <w:rsid w:val="00C259C6"/>
    <w:rsid w:val="00C25A97"/>
    <w:rsid w:val="00C268B5"/>
    <w:rsid w:val="00C26963"/>
    <w:rsid w:val="00C30A8A"/>
    <w:rsid w:val="00C31C06"/>
    <w:rsid w:val="00C3304A"/>
    <w:rsid w:val="00C3330C"/>
    <w:rsid w:val="00C336A0"/>
    <w:rsid w:val="00C3410D"/>
    <w:rsid w:val="00C3440F"/>
    <w:rsid w:val="00C348CA"/>
    <w:rsid w:val="00C35335"/>
    <w:rsid w:val="00C35CF3"/>
    <w:rsid w:val="00C35E0E"/>
    <w:rsid w:val="00C36CD4"/>
    <w:rsid w:val="00C404A1"/>
    <w:rsid w:val="00C41E34"/>
    <w:rsid w:val="00C41FC5"/>
    <w:rsid w:val="00C42A96"/>
    <w:rsid w:val="00C4503B"/>
    <w:rsid w:val="00C45554"/>
    <w:rsid w:val="00C45693"/>
    <w:rsid w:val="00C47A4C"/>
    <w:rsid w:val="00C47C29"/>
    <w:rsid w:val="00C47D85"/>
    <w:rsid w:val="00C47E73"/>
    <w:rsid w:val="00C50E3A"/>
    <w:rsid w:val="00C51A81"/>
    <w:rsid w:val="00C51AC0"/>
    <w:rsid w:val="00C52FE8"/>
    <w:rsid w:val="00C531DB"/>
    <w:rsid w:val="00C5337F"/>
    <w:rsid w:val="00C537D2"/>
    <w:rsid w:val="00C554E9"/>
    <w:rsid w:val="00C5625D"/>
    <w:rsid w:val="00C577D2"/>
    <w:rsid w:val="00C57A03"/>
    <w:rsid w:val="00C60B1A"/>
    <w:rsid w:val="00C611B2"/>
    <w:rsid w:val="00C6226A"/>
    <w:rsid w:val="00C635CB"/>
    <w:rsid w:val="00C63E7A"/>
    <w:rsid w:val="00C63F99"/>
    <w:rsid w:val="00C64784"/>
    <w:rsid w:val="00C64FE0"/>
    <w:rsid w:val="00C650B6"/>
    <w:rsid w:val="00C66A0D"/>
    <w:rsid w:val="00C66C70"/>
    <w:rsid w:val="00C66EF6"/>
    <w:rsid w:val="00C674E0"/>
    <w:rsid w:val="00C6785E"/>
    <w:rsid w:val="00C70988"/>
    <w:rsid w:val="00C709E5"/>
    <w:rsid w:val="00C70EF5"/>
    <w:rsid w:val="00C7148A"/>
    <w:rsid w:val="00C719C1"/>
    <w:rsid w:val="00C72830"/>
    <w:rsid w:val="00C72923"/>
    <w:rsid w:val="00C73176"/>
    <w:rsid w:val="00C73352"/>
    <w:rsid w:val="00C73DCC"/>
    <w:rsid w:val="00C7434D"/>
    <w:rsid w:val="00C743F7"/>
    <w:rsid w:val="00C75E5A"/>
    <w:rsid w:val="00C76B1B"/>
    <w:rsid w:val="00C76E00"/>
    <w:rsid w:val="00C76ECA"/>
    <w:rsid w:val="00C77189"/>
    <w:rsid w:val="00C77EF2"/>
    <w:rsid w:val="00C80B2E"/>
    <w:rsid w:val="00C80C1F"/>
    <w:rsid w:val="00C827D3"/>
    <w:rsid w:val="00C82F30"/>
    <w:rsid w:val="00C83A5A"/>
    <w:rsid w:val="00C83E4A"/>
    <w:rsid w:val="00C8464C"/>
    <w:rsid w:val="00C846B1"/>
    <w:rsid w:val="00C85210"/>
    <w:rsid w:val="00C85CCB"/>
    <w:rsid w:val="00C85E9A"/>
    <w:rsid w:val="00C85F02"/>
    <w:rsid w:val="00C862F6"/>
    <w:rsid w:val="00C87044"/>
    <w:rsid w:val="00C87DB5"/>
    <w:rsid w:val="00C902FF"/>
    <w:rsid w:val="00C9065E"/>
    <w:rsid w:val="00C92AFB"/>
    <w:rsid w:val="00C92B35"/>
    <w:rsid w:val="00C92EA7"/>
    <w:rsid w:val="00C94BAB"/>
    <w:rsid w:val="00C94D39"/>
    <w:rsid w:val="00C95156"/>
    <w:rsid w:val="00C96222"/>
    <w:rsid w:val="00C967D3"/>
    <w:rsid w:val="00C96D28"/>
    <w:rsid w:val="00C976F0"/>
    <w:rsid w:val="00CA1203"/>
    <w:rsid w:val="00CA284C"/>
    <w:rsid w:val="00CA2B94"/>
    <w:rsid w:val="00CA305C"/>
    <w:rsid w:val="00CA381B"/>
    <w:rsid w:val="00CA3BB7"/>
    <w:rsid w:val="00CA4D92"/>
    <w:rsid w:val="00CA5D05"/>
    <w:rsid w:val="00CA5F18"/>
    <w:rsid w:val="00CA6123"/>
    <w:rsid w:val="00CA7B69"/>
    <w:rsid w:val="00CA7FC0"/>
    <w:rsid w:val="00CB015A"/>
    <w:rsid w:val="00CB01E3"/>
    <w:rsid w:val="00CB06CE"/>
    <w:rsid w:val="00CB1929"/>
    <w:rsid w:val="00CB1DDF"/>
    <w:rsid w:val="00CB2BFA"/>
    <w:rsid w:val="00CB3290"/>
    <w:rsid w:val="00CB3722"/>
    <w:rsid w:val="00CB3BCC"/>
    <w:rsid w:val="00CB4411"/>
    <w:rsid w:val="00CB4B4E"/>
    <w:rsid w:val="00CB52E5"/>
    <w:rsid w:val="00CB6677"/>
    <w:rsid w:val="00CB711C"/>
    <w:rsid w:val="00CC0ACD"/>
    <w:rsid w:val="00CC1B07"/>
    <w:rsid w:val="00CC2F12"/>
    <w:rsid w:val="00CC442B"/>
    <w:rsid w:val="00CC48D9"/>
    <w:rsid w:val="00CC4980"/>
    <w:rsid w:val="00CC49F3"/>
    <w:rsid w:val="00CC572A"/>
    <w:rsid w:val="00CC5C82"/>
    <w:rsid w:val="00CC6ACC"/>
    <w:rsid w:val="00CC6EEB"/>
    <w:rsid w:val="00CC7109"/>
    <w:rsid w:val="00CC78A4"/>
    <w:rsid w:val="00CC7E09"/>
    <w:rsid w:val="00CD1B34"/>
    <w:rsid w:val="00CD35E3"/>
    <w:rsid w:val="00CD3EFB"/>
    <w:rsid w:val="00CD3FE4"/>
    <w:rsid w:val="00CD6311"/>
    <w:rsid w:val="00CD6658"/>
    <w:rsid w:val="00CD6DBC"/>
    <w:rsid w:val="00CD7499"/>
    <w:rsid w:val="00CD7BFF"/>
    <w:rsid w:val="00CD7E2D"/>
    <w:rsid w:val="00CE0270"/>
    <w:rsid w:val="00CE0326"/>
    <w:rsid w:val="00CE1007"/>
    <w:rsid w:val="00CE1800"/>
    <w:rsid w:val="00CE21B9"/>
    <w:rsid w:val="00CE3788"/>
    <w:rsid w:val="00CE4C4D"/>
    <w:rsid w:val="00CE4D25"/>
    <w:rsid w:val="00CE5149"/>
    <w:rsid w:val="00CE6C1B"/>
    <w:rsid w:val="00CE7535"/>
    <w:rsid w:val="00CE7FB9"/>
    <w:rsid w:val="00CF0127"/>
    <w:rsid w:val="00CF23A7"/>
    <w:rsid w:val="00CF26B8"/>
    <w:rsid w:val="00CF296E"/>
    <w:rsid w:val="00CF30A4"/>
    <w:rsid w:val="00CF4740"/>
    <w:rsid w:val="00CF5397"/>
    <w:rsid w:val="00CF5FDE"/>
    <w:rsid w:val="00CF65FD"/>
    <w:rsid w:val="00CF6FB3"/>
    <w:rsid w:val="00CF71A7"/>
    <w:rsid w:val="00D007FF"/>
    <w:rsid w:val="00D00AD5"/>
    <w:rsid w:val="00D01158"/>
    <w:rsid w:val="00D0176F"/>
    <w:rsid w:val="00D020AB"/>
    <w:rsid w:val="00D0213C"/>
    <w:rsid w:val="00D02EA6"/>
    <w:rsid w:val="00D03046"/>
    <w:rsid w:val="00D05190"/>
    <w:rsid w:val="00D06085"/>
    <w:rsid w:val="00D06A38"/>
    <w:rsid w:val="00D06E6D"/>
    <w:rsid w:val="00D0761B"/>
    <w:rsid w:val="00D077B6"/>
    <w:rsid w:val="00D103E0"/>
    <w:rsid w:val="00D10856"/>
    <w:rsid w:val="00D10F83"/>
    <w:rsid w:val="00D13D87"/>
    <w:rsid w:val="00D14195"/>
    <w:rsid w:val="00D142C7"/>
    <w:rsid w:val="00D14642"/>
    <w:rsid w:val="00D14CD3"/>
    <w:rsid w:val="00D1665F"/>
    <w:rsid w:val="00D16D00"/>
    <w:rsid w:val="00D16D68"/>
    <w:rsid w:val="00D16FBC"/>
    <w:rsid w:val="00D176A2"/>
    <w:rsid w:val="00D2164E"/>
    <w:rsid w:val="00D21750"/>
    <w:rsid w:val="00D2187C"/>
    <w:rsid w:val="00D21E2A"/>
    <w:rsid w:val="00D229C8"/>
    <w:rsid w:val="00D24A00"/>
    <w:rsid w:val="00D24CDA"/>
    <w:rsid w:val="00D261F5"/>
    <w:rsid w:val="00D269B5"/>
    <w:rsid w:val="00D278DD"/>
    <w:rsid w:val="00D31ACD"/>
    <w:rsid w:val="00D31ACE"/>
    <w:rsid w:val="00D31D2A"/>
    <w:rsid w:val="00D32632"/>
    <w:rsid w:val="00D33F14"/>
    <w:rsid w:val="00D37693"/>
    <w:rsid w:val="00D37E7F"/>
    <w:rsid w:val="00D40A86"/>
    <w:rsid w:val="00D41126"/>
    <w:rsid w:val="00D4372B"/>
    <w:rsid w:val="00D43BFE"/>
    <w:rsid w:val="00D44052"/>
    <w:rsid w:val="00D44913"/>
    <w:rsid w:val="00D45434"/>
    <w:rsid w:val="00D45FC1"/>
    <w:rsid w:val="00D460ED"/>
    <w:rsid w:val="00D467EE"/>
    <w:rsid w:val="00D470F6"/>
    <w:rsid w:val="00D47824"/>
    <w:rsid w:val="00D505DC"/>
    <w:rsid w:val="00D508C8"/>
    <w:rsid w:val="00D50C7F"/>
    <w:rsid w:val="00D5157E"/>
    <w:rsid w:val="00D52549"/>
    <w:rsid w:val="00D52642"/>
    <w:rsid w:val="00D531D1"/>
    <w:rsid w:val="00D53DBD"/>
    <w:rsid w:val="00D55159"/>
    <w:rsid w:val="00D561E7"/>
    <w:rsid w:val="00D57E2D"/>
    <w:rsid w:val="00D60480"/>
    <w:rsid w:val="00D6098D"/>
    <w:rsid w:val="00D61A33"/>
    <w:rsid w:val="00D61BAA"/>
    <w:rsid w:val="00D62402"/>
    <w:rsid w:val="00D630B8"/>
    <w:rsid w:val="00D631BF"/>
    <w:rsid w:val="00D63DCD"/>
    <w:rsid w:val="00D64579"/>
    <w:rsid w:val="00D64CAF"/>
    <w:rsid w:val="00D64D6C"/>
    <w:rsid w:val="00D64E5A"/>
    <w:rsid w:val="00D651DB"/>
    <w:rsid w:val="00D67DAC"/>
    <w:rsid w:val="00D72338"/>
    <w:rsid w:val="00D723E5"/>
    <w:rsid w:val="00D72DF4"/>
    <w:rsid w:val="00D749DA"/>
    <w:rsid w:val="00D75AE2"/>
    <w:rsid w:val="00D762F1"/>
    <w:rsid w:val="00D7696E"/>
    <w:rsid w:val="00D76F5D"/>
    <w:rsid w:val="00D77B1A"/>
    <w:rsid w:val="00D80276"/>
    <w:rsid w:val="00D80E71"/>
    <w:rsid w:val="00D81306"/>
    <w:rsid w:val="00D82902"/>
    <w:rsid w:val="00D83B60"/>
    <w:rsid w:val="00D8527E"/>
    <w:rsid w:val="00D856B5"/>
    <w:rsid w:val="00D85B03"/>
    <w:rsid w:val="00D85C66"/>
    <w:rsid w:val="00D86167"/>
    <w:rsid w:val="00D87679"/>
    <w:rsid w:val="00D879B4"/>
    <w:rsid w:val="00D87B74"/>
    <w:rsid w:val="00D91347"/>
    <w:rsid w:val="00D9143A"/>
    <w:rsid w:val="00D91881"/>
    <w:rsid w:val="00D928D2"/>
    <w:rsid w:val="00D94456"/>
    <w:rsid w:val="00D94DE7"/>
    <w:rsid w:val="00D94E23"/>
    <w:rsid w:val="00D95957"/>
    <w:rsid w:val="00D95BCF"/>
    <w:rsid w:val="00D95D41"/>
    <w:rsid w:val="00D96819"/>
    <w:rsid w:val="00D97739"/>
    <w:rsid w:val="00DA0A8C"/>
    <w:rsid w:val="00DA0BBE"/>
    <w:rsid w:val="00DA0E32"/>
    <w:rsid w:val="00DA18A8"/>
    <w:rsid w:val="00DA1B5D"/>
    <w:rsid w:val="00DA4C30"/>
    <w:rsid w:val="00DA539A"/>
    <w:rsid w:val="00DA5E60"/>
    <w:rsid w:val="00DA612A"/>
    <w:rsid w:val="00DA6908"/>
    <w:rsid w:val="00DA6E26"/>
    <w:rsid w:val="00DA758B"/>
    <w:rsid w:val="00DA7C69"/>
    <w:rsid w:val="00DB0A35"/>
    <w:rsid w:val="00DB1563"/>
    <w:rsid w:val="00DB216B"/>
    <w:rsid w:val="00DB229A"/>
    <w:rsid w:val="00DB310F"/>
    <w:rsid w:val="00DB40EE"/>
    <w:rsid w:val="00DB4AE2"/>
    <w:rsid w:val="00DB5250"/>
    <w:rsid w:val="00DB5324"/>
    <w:rsid w:val="00DB5B12"/>
    <w:rsid w:val="00DB60F1"/>
    <w:rsid w:val="00DB7040"/>
    <w:rsid w:val="00DC0278"/>
    <w:rsid w:val="00DC198A"/>
    <w:rsid w:val="00DC1FF2"/>
    <w:rsid w:val="00DC326D"/>
    <w:rsid w:val="00DC3420"/>
    <w:rsid w:val="00DC3F15"/>
    <w:rsid w:val="00DC4933"/>
    <w:rsid w:val="00DC4C51"/>
    <w:rsid w:val="00DC6051"/>
    <w:rsid w:val="00DC6678"/>
    <w:rsid w:val="00DC669F"/>
    <w:rsid w:val="00DC68F3"/>
    <w:rsid w:val="00DC7847"/>
    <w:rsid w:val="00DD00FA"/>
    <w:rsid w:val="00DD0756"/>
    <w:rsid w:val="00DD0EDC"/>
    <w:rsid w:val="00DD2CC5"/>
    <w:rsid w:val="00DD38B9"/>
    <w:rsid w:val="00DD3DF1"/>
    <w:rsid w:val="00DD3FA9"/>
    <w:rsid w:val="00DD413C"/>
    <w:rsid w:val="00DD4A34"/>
    <w:rsid w:val="00DD4B3F"/>
    <w:rsid w:val="00DD4D5D"/>
    <w:rsid w:val="00DD5337"/>
    <w:rsid w:val="00DD5EFA"/>
    <w:rsid w:val="00DE1168"/>
    <w:rsid w:val="00DE16F2"/>
    <w:rsid w:val="00DE202F"/>
    <w:rsid w:val="00DE33A6"/>
    <w:rsid w:val="00DE3F23"/>
    <w:rsid w:val="00DE4E43"/>
    <w:rsid w:val="00DE5427"/>
    <w:rsid w:val="00DE6713"/>
    <w:rsid w:val="00DE6F2E"/>
    <w:rsid w:val="00DE7083"/>
    <w:rsid w:val="00DE71EE"/>
    <w:rsid w:val="00DF0BDC"/>
    <w:rsid w:val="00DF126C"/>
    <w:rsid w:val="00DF13FA"/>
    <w:rsid w:val="00DF173E"/>
    <w:rsid w:val="00DF182B"/>
    <w:rsid w:val="00DF1FD4"/>
    <w:rsid w:val="00DF2D9F"/>
    <w:rsid w:val="00DF4253"/>
    <w:rsid w:val="00DF463D"/>
    <w:rsid w:val="00DF4746"/>
    <w:rsid w:val="00DF490E"/>
    <w:rsid w:val="00DF4DB0"/>
    <w:rsid w:val="00DF4FF1"/>
    <w:rsid w:val="00DF67A4"/>
    <w:rsid w:val="00DF69DB"/>
    <w:rsid w:val="00DF6C72"/>
    <w:rsid w:val="00DF7F46"/>
    <w:rsid w:val="00E008B3"/>
    <w:rsid w:val="00E0116E"/>
    <w:rsid w:val="00E020AA"/>
    <w:rsid w:val="00E0274A"/>
    <w:rsid w:val="00E0293D"/>
    <w:rsid w:val="00E02BF7"/>
    <w:rsid w:val="00E02DF9"/>
    <w:rsid w:val="00E0453A"/>
    <w:rsid w:val="00E047BF"/>
    <w:rsid w:val="00E05270"/>
    <w:rsid w:val="00E0599D"/>
    <w:rsid w:val="00E06592"/>
    <w:rsid w:val="00E07725"/>
    <w:rsid w:val="00E0796C"/>
    <w:rsid w:val="00E10591"/>
    <w:rsid w:val="00E109BC"/>
    <w:rsid w:val="00E10CE5"/>
    <w:rsid w:val="00E1268F"/>
    <w:rsid w:val="00E134AC"/>
    <w:rsid w:val="00E1366B"/>
    <w:rsid w:val="00E13B6E"/>
    <w:rsid w:val="00E141F9"/>
    <w:rsid w:val="00E14568"/>
    <w:rsid w:val="00E14BAE"/>
    <w:rsid w:val="00E15301"/>
    <w:rsid w:val="00E15C52"/>
    <w:rsid w:val="00E178BD"/>
    <w:rsid w:val="00E17C10"/>
    <w:rsid w:val="00E205AB"/>
    <w:rsid w:val="00E20CE4"/>
    <w:rsid w:val="00E2123A"/>
    <w:rsid w:val="00E21B17"/>
    <w:rsid w:val="00E22904"/>
    <w:rsid w:val="00E22B71"/>
    <w:rsid w:val="00E22C53"/>
    <w:rsid w:val="00E22CD1"/>
    <w:rsid w:val="00E24977"/>
    <w:rsid w:val="00E24AFF"/>
    <w:rsid w:val="00E24F05"/>
    <w:rsid w:val="00E256ED"/>
    <w:rsid w:val="00E25955"/>
    <w:rsid w:val="00E259CA"/>
    <w:rsid w:val="00E25BB3"/>
    <w:rsid w:val="00E25D26"/>
    <w:rsid w:val="00E26415"/>
    <w:rsid w:val="00E314D4"/>
    <w:rsid w:val="00E31521"/>
    <w:rsid w:val="00E31556"/>
    <w:rsid w:val="00E31F2C"/>
    <w:rsid w:val="00E32080"/>
    <w:rsid w:val="00E3257D"/>
    <w:rsid w:val="00E32FBF"/>
    <w:rsid w:val="00E3344C"/>
    <w:rsid w:val="00E33BBF"/>
    <w:rsid w:val="00E33D45"/>
    <w:rsid w:val="00E34BD3"/>
    <w:rsid w:val="00E34E76"/>
    <w:rsid w:val="00E41120"/>
    <w:rsid w:val="00E4125F"/>
    <w:rsid w:val="00E41E81"/>
    <w:rsid w:val="00E440F1"/>
    <w:rsid w:val="00E44E87"/>
    <w:rsid w:val="00E45477"/>
    <w:rsid w:val="00E45EA9"/>
    <w:rsid w:val="00E46E02"/>
    <w:rsid w:val="00E4766B"/>
    <w:rsid w:val="00E4782C"/>
    <w:rsid w:val="00E505A7"/>
    <w:rsid w:val="00E5074D"/>
    <w:rsid w:val="00E51450"/>
    <w:rsid w:val="00E517C1"/>
    <w:rsid w:val="00E52380"/>
    <w:rsid w:val="00E536F7"/>
    <w:rsid w:val="00E5404A"/>
    <w:rsid w:val="00E5413E"/>
    <w:rsid w:val="00E5415A"/>
    <w:rsid w:val="00E55A2C"/>
    <w:rsid w:val="00E5630B"/>
    <w:rsid w:val="00E5692B"/>
    <w:rsid w:val="00E579D2"/>
    <w:rsid w:val="00E60790"/>
    <w:rsid w:val="00E624C9"/>
    <w:rsid w:val="00E62E4F"/>
    <w:rsid w:val="00E633A8"/>
    <w:rsid w:val="00E640D5"/>
    <w:rsid w:val="00E64112"/>
    <w:rsid w:val="00E6440B"/>
    <w:rsid w:val="00E64DB0"/>
    <w:rsid w:val="00E66257"/>
    <w:rsid w:val="00E67AAA"/>
    <w:rsid w:val="00E702BF"/>
    <w:rsid w:val="00E70AB9"/>
    <w:rsid w:val="00E70B0B"/>
    <w:rsid w:val="00E70BCD"/>
    <w:rsid w:val="00E71317"/>
    <w:rsid w:val="00E71B41"/>
    <w:rsid w:val="00E725BB"/>
    <w:rsid w:val="00E731B5"/>
    <w:rsid w:val="00E74F89"/>
    <w:rsid w:val="00E7543D"/>
    <w:rsid w:val="00E75B7D"/>
    <w:rsid w:val="00E7647E"/>
    <w:rsid w:val="00E765D3"/>
    <w:rsid w:val="00E771E5"/>
    <w:rsid w:val="00E7757E"/>
    <w:rsid w:val="00E77F3A"/>
    <w:rsid w:val="00E823EA"/>
    <w:rsid w:val="00E82B87"/>
    <w:rsid w:val="00E84250"/>
    <w:rsid w:val="00E845DC"/>
    <w:rsid w:val="00E8528A"/>
    <w:rsid w:val="00E8529C"/>
    <w:rsid w:val="00E865A1"/>
    <w:rsid w:val="00E87502"/>
    <w:rsid w:val="00E87E71"/>
    <w:rsid w:val="00E90D3C"/>
    <w:rsid w:val="00E90FC4"/>
    <w:rsid w:val="00E919B9"/>
    <w:rsid w:val="00E91A8B"/>
    <w:rsid w:val="00E91CB4"/>
    <w:rsid w:val="00E92B23"/>
    <w:rsid w:val="00E933E4"/>
    <w:rsid w:val="00E9373B"/>
    <w:rsid w:val="00E93893"/>
    <w:rsid w:val="00E94612"/>
    <w:rsid w:val="00E9463C"/>
    <w:rsid w:val="00E9610C"/>
    <w:rsid w:val="00E9667B"/>
    <w:rsid w:val="00E9704C"/>
    <w:rsid w:val="00EA05E7"/>
    <w:rsid w:val="00EA0F3F"/>
    <w:rsid w:val="00EA114A"/>
    <w:rsid w:val="00EA2C97"/>
    <w:rsid w:val="00EA3012"/>
    <w:rsid w:val="00EA3913"/>
    <w:rsid w:val="00EA5184"/>
    <w:rsid w:val="00EA53A9"/>
    <w:rsid w:val="00EA59D3"/>
    <w:rsid w:val="00EA5B7A"/>
    <w:rsid w:val="00EA7A6E"/>
    <w:rsid w:val="00EB05E7"/>
    <w:rsid w:val="00EB0A86"/>
    <w:rsid w:val="00EB128F"/>
    <w:rsid w:val="00EB1A2A"/>
    <w:rsid w:val="00EB1C25"/>
    <w:rsid w:val="00EB1FD4"/>
    <w:rsid w:val="00EB2173"/>
    <w:rsid w:val="00EB3233"/>
    <w:rsid w:val="00EB32FC"/>
    <w:rsid w:val="00EB3620"/>
    <w:rsid w:val="00EB3A07"/>
    <w:rsid w:val="00EB3C39"/>
    <w:rsid w:val="00EB3D47"/>
    <w:rsid w:val="00EB45D4"/>
    <w:rsid w:val="00EB4937"/>
    <w:rsid w:val="00EB4A8F"/>
    <w:rsid w:val="00EB4B89"/>
    <w:rsid w:val="00EB4D53"/>
    <w:rsid w:val="00EB610D"/>
    <w:rsid w:val="00EC12F1"/>
    <w:rsid w:val="00EC1934"/>
    <w:rsid w:val="00EC1B75"/>
    <w:rsid w:val="00EC1C20"/>
    <w:rsid w:val="00EC227E"/>
    <w:rsid w:val="00EC2BCD"/>
    <w:rsid w:val="00EC3C27"/>
    <w:rsid w:val="00EC5715"/>
    <w:rsid w:val="00EC5D67"/>
    <w:rsid w:val="00EC5EBA"/>
    <w:rsid w:val="00EC6238"/>
    <w:rsid w:val="00EC6696"/>
    <w:rsid w:val="00EC6A06"/>
    <w:rsid w:val="00EC713F"/>
    <w:rsid w:val="00ED056D"/>
    <w:rsid w:val="00ED328D"/>
    <w:rsid w:val="00ED4594"/>
    <w:rsid w:val="00ED4693"/>
    <w:rsid w:val="00ED4710"/>
    <w:rsid w:val="00ED5191"/>
    <w:rsid w:val="00ED5FC9"/>
    <w:rsid w:val="00ED716D"/>
    <w:rsid w:val="00EE0948"/>
    <w:rsid w:val="00EE1574"/>
    <w:rsid w:val="00EE2267"/>
    <w:rsid w:val="00EE3264"/>
    <w:rsid w:val="00EE508A"/>
    <w:rsid w:val="00EE5BF6"/>
    <w:rsid w:val="00EE790D"/>
    <w:rsid w:val="00EF035B"/>
    <w:rsid w:val="00EF1229"/>
    <w:rsid w:val="00EF3C89"/>
    <w:rsid w:val="00EF3E47"/>
    <w:rsid w:val="00EF454E"/>
    <w:rsid w:val="00EF4982"/>
    <w:rsid w:val="00EF52F3"/>
    <w:rsid w:val="00EF5D4F"/>
    <w:rsid w:val="00EF6163"/>
    <w:rsid w:val="00EF644A"/>
    <w:rsid w:val="00EF6573"/>
    <w:rsid w:val="00F00702"/>
    <w:rsid w:val="00F019CA"/>
    <w:rsid w:val="00F01DE3"/>
    <w:rsid w:val="00F02817"/>
    <w:rsid w:val="00F04278"/>
    <w:rsid w:val="00F048D2"/>
    <w:rsid w:val="00F052F2"/>
    <w:rsid w:val="00F05F73"/>
    <w:rsid w:val="00F060D9"/>
    <w:rsid w:val="00F075DE"/>
    <w:rsid w:val="00F07EED"/>
    <w:rsid w:val="00F10D8B"/>
    <w:rsid w:val="00F11A67"/>
    <w:rsid w:val="00F11EE5"/>
    <w:rsid w:val="00F1251D"/>
    <w:rsid w:val="00F128AC"/>
    <w:rsid w:val="00F129AB"/>
    <w:rsid w:val="00F12CB3"/>
    <w:rsid w:val="00F130F8"/>
    <w:rsid w:val="00F13BBE"/>
    <w:rsid w:val="00F14118"/>
    <w:rsid w:val="00F14CFC"/>
    <w:rsid w:val="00F14D64"/>
    <w:rsid w:val="00F16614"/>
    <w:rsid w:val="00F16ABB"/>
    <w:rsid w:val="00F17011"/>
    <w:rsid w:val="00F17080"/>
    <w:rsid w:val="00F17B32"/>
    <w:rsid w:val="00F17BB3"/>
    <w:rsid w:val="00F17BC1"/>
    <w:rsid w:val="00F204C6"/>
    <w:rsid w:val="00F21660"/>
    <w:rsid w:val="00F22561"/>
    <w:rsid w:val="00F23358"/>
    <w:rsid w:val="00F244A9"/>
    <w:rsid w:val="00F24503"/>
    <w:rsid w:val="00F249A7"/>
    <w:rsid w:val="00F2533D"/>
    <w:rsid w:val="00F259CF"/>
    <w:rsid w:val="00F26780"/>
    <w:rsid w:val="00F26B5F"/>
    <w:rsid w:val="00F27799"/>
    <w:rsid w:val="00F312E8"/>
    <w:rsid w:val="00F31BEF"/>
    <w:rsid w:val="00F322B2"/>
    <w:rsid w:val="00F32E0A"/>
    <w:rsid w:val="00F33DC0"/>
    <w:rsid w:val="00F343F5"/>
    <w:rsid w:val="00F35849"/>
    <w:rsid w:val="00F403B7"/>
    <w:rsid w:val="00F410CC"/>
    <w:rsid w:val="00F428A8"/>
    <w:rsid w:val="00F42DBA"/>
    <w:rsid w:val="00F44087"/>
    <w:rsid w:val="00F44760"/>
    <w:rsid w:val="00F460A5"/>
    <w:rsid w:val="00F46303"/>
    <w:rsid w:val="00F4666E"/>
    <w:rsid w:val="00F47E9D"/>
    <w:rsid w:val="00F503B0"/>
    <w:rsid w:val="00F5082F"/>
    <w:rsid w:val="00F50A73"/>
    <w:rsid w:val="00F511C1"/>
    <w:rsid w:val="00F518D9"/>
    <w:rsid w:val="00F51F89"/>
    <w:rsid w:val="00F52F92"/>
    <w:rsid w:val="00F5356F"/>
    <w:rsid w:val="00F53819"/>
    <w:rsid w:val="00F53854"/>
    <w:rsid w:val="00F53BA3"/>
    <w:rsid w:val="00F53D38"/>
    <w:rsid w:val="00F55892"/>
    <w:rsid w:val="00F55FA2"/>
    <w:rsid w:val="00F56BF0"/>
    <w:rsid w:val="00F57364"/>
    <w:rsid w:val="00F579C3"/>
    <w:rsid w:val="00F615E5"/>
    <w:rsid w:val="00F61AD1"/>
    <w:rsid w:val="00F622B7"/>
    <w:rsid w:val="00F6341C"/>
    <w:rsid w:val="00F63608"/>
    <w:rsid w:val="00F638FF"/>
    <w:rsid w:val="00F6619C"/>
    <w:rsid w:val="00F67C2C"/>
    <w:rsid w:val="00F7023A"/>
    <w:rsid w:val="00F7090E"/>
    <w:rsid w:val="00F71057"/>
    <w:rsid w:val="00F730B6"/>
    <w:rsid w:val="00F73461"/>
    <w:rsid w:val="00F7427C"/>
    <w:rsid w:val="00F742C9"/>
    <w:rsid w:val="00F74993"/>
    <w:rsid w:val="00F773BF"/>
    <w:rsid w:val="00F826CC"/>
    <w:rsid w:val="00F83FB1"/>
    <w:rsid w:val="00F842CD"/>
    <w:rsid w:val="00F84DCB"/>
    <w:rsid w:val="00F850F5"/>
    <w:rsid w:val="00F86B2C"/>
    <w:rsid w:val="00F879A6"/>
    <w:rsid w:val="00F908CF"/>
    <w:rsid w:val="00F9172D"/>
    <w:rsid w:val="00F91EB2"/>
    <w:rsid w:val="00F92C53"/>
    <w:rsid w:val="00F92C7C"/>
    <w:rsid w:val="00F93820"/>
    <w:rsid w:val="00F93846"/>
    <w:rsid w:val="00F93D6D"/>
    <w:rsid w:val="00F93DCC"/>
    <w:rsid w:val="00F93E7C"/>
    <w:rsid w:val="00F944F2"/>
    <w:rsid w:val="00F96442"/>
    <w:rsid w:val="00F96F82"/>
    <w:rsid w:val="00F972F4"/>
    <w:rsid w:val="00FA0D6E"/>
    <w:rsid w:val="00FA1649"/>
    <w:rsid w:val="00FA2491"/>
    <w:rsid w:val="00FA2C3F"/>
    <w:rsid w:val="00FA3879"/>
    <w:rsid w:val="00FA3FC2"/>
    <w:rsid w:val="00FA4159"/>
    <w:rsid w:val="00FA43CD"/>
    <w:rsid w:val="00FA534F"/>
    <w:rsid w:val="00FA55BC"/>
    <w:rsid w:val="00FA6FFD"/>
    <w:rsid w:val="00FA755C"/>
    <w:rsid w:val="00FA7A55"/>
    <w:rsid w:val="00FA7C7A"/>
    <w:rsid w:val="00FB157C"/>
    <w:rsid w:val="00FB1E23"/>
    <w:rsid w:val="00FB20FE"/>
    <w:rsid w:val="00FB2AE8"/>
    <w:rsid w:val="00FB3648"/>
    <w:rsid w:val="00FB3E47"/>
    <w:rsid w:val="00FB41AE"/>
    <w:rsid w:val="00FB4FD0"/>
    <w:rsid w:val="00FB5F4F"/>
    <w:rsid w:val="00FB6880"/>
    <w:rsid w:val="00FB78FA"/>
    <w:rsid w:val="00FB7F0E"/>
    <w:rsid w:val="00FC0BA3"/>
    <w:rsid w:val="00FC19C5"/>
    <w:rsid w:val="00FC2513"/>
    <w:rsid w:val="00FC2DE3"/>
    <w:rsid w:val="00FC32AE"/>
    <w:rsid w:val="00FC32CE"/>
    <w:rsid w:val="00FC38D5"/>
    <w:rsid w:val="00FC3E74"/>
    <w:rsid w:val="00FC57FC"/>
    <w:rsid w:val="00FC60D8"/>
    <w:rsid w:val="00FC7604"/>
    <w:rsid w:val="00FD1341"/>
    <w:rsid w:val="00FD150D"/>
    <w:rsid w:val="00FD2F7E"/>
    <w:rsid w:val="00FD51AA"/>
    <w:rsid w:val="00FD55E5"/>
    <w:rsid w:val="00FD6582"/>
    <w:rsid w:val="00FD7B57"/>
    <w:rsid w:val="00FE0A80"/>
    <w:rsid w:val="00FE0F14"/>
    <w:rsid w:val="00FE11A4"/>
    <w:rsid w:val="00FE173E"/>
    <w:rsid w:val="00FE2F12"/>
    <w:rsid w:val="00FE3DF7"/>
    <w:rsid w:val="00FE4DF7"/>
    <w:rsid w:val="00FE58B8"/>
    <w:rsid w:val="00FE5994"/>
    <w:rsid w:val="00FE667E"/>
    <w:rsid w:val="00FE66CE"/>
    <w:rsid w:val="00FE67F7"/>
    <w:rsid w:val="00FE7068"/>
    <w:rsid w:val="00FE7482"/>
    <w:rsid w:val="00FE7A49"/>
    <w:rsid w:val="00FF0143"/>
    <w:rsid w:val="00FF0BE1"/>
    <w:rsid w:val="00FF2DDA"/>
    <w:rsid w:val="00FF3782"/>
    <w:rsid w:val="00FF4458"/>
    <w:rsid w:val="00FF4760"/>
    <w:rsid w:val="00FF5C22"/>
    <w:rsid w:val="00FF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81D6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81D6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joarauz6@hotmail.com</cp:lastModifiedBy>
  <cp:revision>3</cp:revision>
  <dcterms:created xsi:type="dcterms:W3CDTF">2014-06-30T17:08:00Z</dcterms:created>
  <dcterms:modified xsi:type="dcterms:W3CDTF">2014-12-05T00:34:00Z</dcterms:modified>
</cp:coreProperties>
</file>